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947EA" w14:textId="79676703" w:rsidR="00DF3697" w:rsidRDefault="00DF3697" w:rsidP="00DF3697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SUPPLEMENTARY </w:t>
      </w:r>
      <w:r>
        <w:rPr>
          <w:b/>
          <w:bCs/>
          <w:sz w:val="28"/>
          <w:szCs w:val="28"/>
          <w:lang w:val="en-US"/>
        </w:rPr>
        <w:t>DATA 1</w:t>
      </w:r>
    </w:p>
    <w:p w14:paraId="20DF1A1B" w14:textId="77777777" w:rsidR="00DF3697" w:rsidRDefault="00DF3697" w:rsidP="001C2C48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</w:pPr>
    </w:p>
    <w:p w14:paraId="590F30A3" w14:textId="3BEA26CB" w:rsidR="001C2C48" w:rsidRPr="00F0542A" w:rsidRDefault="001C2C48" w:rsidP="001C2C48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</w:pPr>
      <w:r w:rsidRPr="00F0542A"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  <w:t>Cartesian coordinates of 3D/3D fused systems.</w:t>
      </w:r>
    </w:p>
    <w:p w14:paraId="36C9C478" w14:textId="77777777" w:rsidR="001C2C48" w:rsidRDefault="001C2C48" w:rsidP="001C2C48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</w:p>
    <w:p w14:paraId="7582EE9B" w14:textId="77777777" w:rsidR="001C2C48" w:rsidRPr="003825AD" w:rsidRDefault="001C2C48" w:rsidP="001C2C48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  <w:r w:rsidRPr="003825AD">
        <w:rPr>
          <w:rFonts w:ascii="Calibri" w:eastAsiaTheme="minorHAnsi" w:hAnsi="Calibri" w:cs="Calibri"/>
          <w:sz w:val="22"/>
          <w:szCs w:val="22"/>
          <w:lang w:val="en-US"/>
        </w:rPr>
        <w:t>B7H7-2</w:t>
      </w:r>
    </w:p>
    <w:p w14:paraId="3B08A74C" w14:textId="3AE43EAB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00    0.000000    1.167681</w:t>
      </w:r>
    </w:p>
    <w:p w14:paraId="5606D32B" w14:textId="61450A86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0.000000    0.000000    2.381646</w:t>
      </w:r>
    </w:p>
    <w:p w14:paraId="5EDFFA2D" w14:textId="30B19FCE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00    1.408863    0.000000</w:t>
      </w:r>
    </w:p>
    <w:p w14:paraId="518D7D38" w14:textId="294C759C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0.828109   -1.139794    0.000000</w:t>
      </w:r>
    </w:p>
    <w:p w14:paraId="3C09A443" w14:textId="754897FE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828109   -1.139794    0.000000</w:t>
      </w:r>
    </w:p>
    <w:p w14:paraId="58EF6CCA" w14:textId="7CFBDF8F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339909    0.435363    0.000000</w:t>
      </w:r>
    </w:p>
    <w:p w14:paraId="742D620A" w14:textId="65BC6D8E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00    0.000000   -1.167681</w:t>
      </w:r>
    </w:p>
    <w:p w14:paraId="0C16FF9D" w14:textId="08C3BD2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0.000000    0.000000   -2.381646</w:t>
      </w:r>
    </w:p>
    <w:p w14:paraId="6958E5C0" w14:textId="583B349D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339909    0.435363    0.000000</w:t>
      </w:r>
    </w:p>
    <w:p w14:paraId="1272EE0A" w14:textId="725E4984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1.540672   -2.120553    0.000000</w:t>
      </w:r>
    </w:p>
    <w:p w14:paraId="5E22AFB3" w14:textId="26374F08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1.540672   -2.120553    0.000000</w:t>
      </w:r>
    </w:p>
    <w:p w14:paraId="73BB5D76" w14:textId="32DFA5F9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2.492859    0.809979    0.000000</w:t>
      </w:r>
    </w:p>
    <w:p w14:paraId="75FD663C" w14:textId="48EF008C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0.000000    2.621147    0.000000</w:t>
      </w:r>
    </w:p>
    <w:p w14:paraId="1547FB11" w14:textId="13F4D274" w:rsidR="001C2C48" w:rsidRPr="003825AD" w:rsidRDefault="001C2C48" w:rsidP="001C2C48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3825AD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          1                   2.492859    0.809979    0.000000</w:t>
      </w:r>
    </w:p>
    <w:p w14:paraId="05778AFA" w14:textId="77777777" w:rsidR="001C2C48" w:rsidRPr="003825AD" w:rsidRDefault="001C2C48" w:rsidP="001C2C48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</w:p>
    <w:p w14:paraId="561B5D74" w14:textId="77777777" w:rsidR="001C2C48" w:rsidRPr="003825AD" w:rsidRDefault="001C2C48" w:rsidP="001C2C48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  <w:r w:rsidRPr="003825AD">
        <w:rPr>
          <w:rFonts w:ascii="Calibri" w:eastAsiaTheme="minorHAnsi" w:hAnsi="Calibri" w:cs="Calibri"/>
          <w:sz w:val="22"/>
          <w:szCs w:val="22"/>
          <w:lang w:val="en-US"/>
        </w:rPr>
        <w:t>B12H10-2</w:t>
      </w:r>
    </w:p>
    <w:p w14:paraId="72DD13AA" w14:textId="3ACBD453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0.000000    0.000000    3.779890</w:t>
      </w:r>
    </w:p>
    <w:p w14:paraId="26484982" w14:textId="389D45FA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</w:t>
      </w:r>
      <w:r w:rsidR="00B34FC2">
        <w:rPr>
          <w:rFonts w:ascii="Calibri" w:hAnsi="Calibri" w:cs="Calibri"/>
          <w:color w:val="000000"/>
          <w:lang w:val="en-US"/>
        </w:rPr>
        <w:t xml:space="preserve"> </w:t>
      </w:r>
      <w:r w:rsidRPr="003825AD">
        <w:rPr>
          <w:rFonts w:ascii="Calibri" w:hAnsi="Calibri" w:cs="Calibri"/>
          <w:color w:val="000000"/>
          <w:lang w:val="en-US"/>
        </w:rPr>
        <w:t xml:space="preserve">          1                  -2.479715    0.001425    2.002166</w:t>
      </w:r>
    </w:p>
    <w:p w14:paraId="3E38D7AB" w14:textId="049248C9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2.479715   -0.001425   -2.002166</w:t>
      </w:r>
    </w:p>
    <w:p w14:paraId="25B693FD" w14:textId="7AFF0D0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0.000000    0.000000   -3.779890</w:t>
      </w:r>
    </w:p>
    <w:p w14:paraId="685814B8" w14:textId="25A2ABDE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2.479715    0.001425   -2.002166</w:t>
      </w:r>
    </w:p>
    <w:p w14:paraId="161FBF72" w14:textId="6CA828A8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2.479715   -0.001425    2.002166</w:t>
      </w:r>
    </w:p>
    <w:p w14:paraId="5B0041C4" w14:textId="0A2C9A0A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347403   -0.001018    1.603070</w:t>
      </w:r>
    </w:p>
    <w:p w14:paraId="33E7F5BD" w14:textId="6C1E1F69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869894   -0.001990    0.000000</w:t>
      </w:r>
    </w:p>
    <w:p w14:paraId="64CB1EF6" w14:textId="5AA7FEAC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0.869894    0.001990    0.000000</w:t>
      </w:r>
    </w:p>
    <w:p w14:paraId="5F6FB242" w14:textId="79E1EC5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347403    0.001018    1.603070</w:t>
      </w:r>
    </w:p>
    <w:p w14:paraId="5B168795" w14:textId="6B33C57A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00    0.000000    2.580677</w:t>
      </w:r>
    </w:p>
    <w:p w14:paraId="0A5C57C4" w14:textId="3C2BC272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347403   -0.001018   -1.603070</w:t>
      </w:r>
    </w:p>
    <w:p w14:paraId="139FBE9E" w14:textId="75CF6342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00    0.000000   -2.580677</w:t>
      </w:r>
    </w:p>
    <w:p w14:paraId="726060A7" w14:textId="7234C163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</w:t>
      </w:r>
      <w:r w:rsidR="00B34FC2">
        <w:rPr>
          <w:rFonts w:ascii="Calibri" w:hAnsi="Calibri" w:cs="Calibri"/>
          <w:color w:val="000000"/>
          <w:lang w:val="en-US"/>
        </w:rPr>
        <w:t xml:space="preserve"> </w:t>
      </w:r>
      <w:r w:rsidRPr="003825AD">
        <w:rPr>
          <w:rFonts w:ascii="Calibri" w:hAnsi="Calibri" w:cs="Calibri"/>
          <w:color w:val="000000"/>
          <w:lang w:val="en-US"/>
        </w:rPr>
        <w:t xml:space="preserve">       -1.347403    0.001018   -1.603070</w:t>
      </w:r>
    </w:p>
    <w:p w14:paraId="7668DBC7" w14:textId="6CEBEA06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00   -1.157995    1.268104</w:t>
      </w:r>
    </w:p>
    <w:p w14:paraId="2FC45DE6" w14:textId="317DDA26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00   -1.157995   -1.268104</w:t>
      </w:r>
    </w:p>
    <w:p w14:paraId="1B531D18" w14:textId="4426A1EC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00    1.157995    1.268104</w:t>
      </w:r>
    </w:p>
    <w:p w14:paraId="5E8FE1B5" w14:textId="191EA477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00    1.157995   -1.268104</w:t>
      </w:r>
    </w:p>
    <w:p w14:paraId="50D2BB3D" w14:textId="479838E1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0.001855   -2.348191    1.203086</w:t>
      </w:r>
    </w:p>
    <w:p w14:paraId="3F65EEDF" w14:textId="35CAECCD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0.001855   -2.348191   -1.203086</w:t>
      </w:r>
    </w:p>
    <w:p w14:paraId="4489C770" w14:textId="44EB3EE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0.001855    2.348191    1.203086</w:t>
      </w:r>
    </w:p>
    <w:p w14:paraId="74B4F923" w14:textId="0FD7FF61" w:rsidR="001C2C48" w:rsidRPr="003825AD" w:rsidRDefault="001C2C48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3825AD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          1                   0.001855    2.348191   -1.203086</w:t>
      </w:r>
    </w:p>
    <w:p w14:paraId="5DC6B1AB" w14:textId="77777777" w:rsidR="001C2C48" w:rsidRPr="000773AF" w:rsidRDefault="001C2C48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2A9AD400" w14:textId="77777777" w:rsidR="001C2C48" w:rsidRPr="000773AF" w:rsidRDefault="001C2C48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B11H18-</w:t>
      </w:r>
    </w:p>
    <w:p w14:paraId="10C3C68A" w14:textId="0B7A85E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594585   -0.001100    0.892069</w:t>
      </w:r>
    </w:p>
    <w:p w14:paraId="41A45AFF" w14:textId="766F688C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2.426810   -0.001440    1.746409</w:t>
      </w:r>
    </w:p>
    <w:p w14:paraId="5943D1AF" w14:textId="2B0AB234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lastRenderedPageBreak/>
        <w:t xml:space="preserve">               5                   0.000622   -0.804107    0.951831</w:t>
      </w:r>
    </w:p>
    <w:p w14:paraId="19D019BE" w14:textId="54634BBB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098177    1.382044   -0.178564</w:t>
      </w:r>
    </w:p>
    <w:p w14:paraId="5F784877" w14:textId="4B0EA27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743599    0.000034   -0.900488</w:t>
      </w:r>
    </w:p>
    <w:p w14:paraId="2480F126" w14:textId="09B049DF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096585   -1.382160   -0.179032</w:t>
      </w:r>
    </w:p>
    <w:p w14:paraId="01AFF236" w14:textId="41D7AA62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0.000287   -0.000823   -0.835436</w:t>
      </w:r>
    </w:p>
    <w:p w14:paraId="55EBA5F5" w14:textId="27B7662E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1.376321   -2.503534   -0.445227</w:t>
      </w:r>
    </w:p>
    <w:p w14:paraId="4C4A8584" w14:textId="77A8F477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1.379369   -2.503345   -0.443103</w:t>
      </w:r>
    </w:p>
    <w:p w14:paraId="61F0FDCE" w14:textId="2AA42EED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2.627798   -0.002270   -1.696274</w:t>
      </w:r>
    </w:p>
    <w:p w14:paraId="7545B467" w14:textId="7C56D7DD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1.378729    2.503795   -0.442323</w:t>
      </w:r>
    </w:p>
    <w:p w14:paraId="0E26DB31" w14:textId="200509D4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594893    0.001146    0.891774</w:t>
      </w:r>
    </w:p>
    <w:p w14:paraId="03B39F60" w14:textId="35F5568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2.426743    0.001522    1.746431</w:t>
      </w:r>
    </w:p>
    <w:p w14:paraId="1CF5DEAC" w14:textId="26F23C0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0.000418    0.803571    0.951227</w:t>
      </w:r>
    </w:p>
    <w:p w14:paraId="1F6C3A30" w14:textId="567A253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098567   -1.381874   -0.178457</w:t>
      </w:r>
    </w:p>
    <w:p w14:paraId="160104C7" w14:textId="46F8EBC8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743233    0.000723   -0.900772</w:t>
      </w:r>
    </w:p>
    <w:p w14:paraId="402108C1" w14:textId="2E38754E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096470    1.382552   -0.179138</w:t>
      </w:r>
    </w:p>
    <w:p w14:paraId="4E59B25F" w14:textId="21BEC28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2.627153    0.000909   -1.696899</w:t>
      </w:r>
    </w:p>
    <w:p w14:paraId="621CD3AE" w14:textId="5800620F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1.375725    2.504341   -0.444078</w:t>
      </w:r>
    </w:p>
    <w:p w14:paraId="06F1AD01" w14:textId="77777777" w:rsidR="001C2C48" w:rsidRPr="000773AF" w:rsidRDefault="001C2C48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0086BD55" w14:textId="77777777" w:rsidR="001C2C48" w:rsidRPr="000773AF" w:rsidRDefault="001C2C48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B12H12-2</w:t>
      </w:r>
    </w:p>
    <w:p w14:paraId="4C1A21AC" w14:textId="721A11D2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891722   -1.227318    0.758691</w:t>
      </w:r>
    </w:p>
    <w:p w14:paraId="218A9B61" w14:textId="6D2A9109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1.522762   -2.095650    1.295212</w:t>
      </w:r>
    </w:p>
    <w:p w14:paraId="5D7799A6" w14:textId="150AE7E7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0.891734   -1.227361    0.758726</w:t>
      </w:r>
    </w:p>
    <w:p w14:paraId="504E6519" w14:textId="5E6F5678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1.522803   -2.095725    1.295154</w:t>
      </w:r>
    </w:p>
    <w:p w14:paraId="6A894A38" w14:textId="7055135B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13   -1.516450   -0.758301</w:t>
      </w:r>
    </w:p>
    <w:p w14:paraId="2FF133E4" w14:textId="0AD47B21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0.000086   -2.589799   -1.295106</w:t>
      </w:r>
    </w:p>
    <w:p w14:paraId="53607ABC" w14:textId="14845837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32    0.000108   -1.696133</w:t>
      </w:r>
    </w:p>
    <w:p w14:paraId="37514E05" w14:textId="3438E47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0.000107   -0.000189   -2.896190</w:t>
      </w:r>
    </w:p>
    <w:p w14:paraId="452AF9D8" w14:textId="5C23354C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</w:t>
      </w:r>
      <w:r w:rsidR="00053B8A">
        <w:rPr>
          <w:rFonts w:ascii="Calibri" w:hAnsi="Calibri" w:cs="Calibri"/>
          <w:color w:val="000000"/>
          <w:lang w:val="en-US"/>
        </w:rPr>
        <w:t xml:space="preserve"> </w:t>
      </w:r>
      <w:r w:rsidRPr="003825AD">
        <w:rPr>
          <w:rFonts w:ascii="Calibri" w:hAnsi="Calibri" w:cs="Calibri"/>
          <w:color w:val="000000"/>
          <w:lang w:val="en-US"/>
        </w:rPr>
        <w:t xml:space="preserve">       -0.000032   -0.000108    1.696133</w:t>
      </w:r>
    </w:p>
    <w:p w14:paraId="1CBFC01E" w14:textId="4DC09C92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0.000107    0.000189    2.896190</w:t>
      </w:r>
    </w:p>
    <w:p w14:paraId="033A00EA" w14:textId="71435F7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0.000013    1.516450    0.758301</w:t>
      </w:r>
    </w:p>
    <w:p w14:paraId="6341C575" w14:textId="40B20437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0.000086    2.589799    1.295106</w:t>
      </w:r>
    </w:p>
    <w:p w14:paraId="6D40F90A" w14:textId="08587D7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442896    0.468687    0.758576</w:t>
      </w:r>
    </w:p>
    <w:p w14:paraId="709ED5D0" w14:textId="45D0E1CB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2.463737    0.800520    1.295162</w:t>
      </w:r>
    </w:p>
    <w:p w14:paraId="187D7D08" w14:textId="7972F3BF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442671   -0.468557   -0.758431</w:t>
      </w:r>
    </w:p>
    <w:p w14:paraId="2132681C" w14:textId="49FDDFC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2.463457   -0.800523   -1.295126</w:t>
      </w:r>
    </w:p>
    <w:p w14:paraId="25D0C999" w14:textId="2B7E6C4C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442671    0.468557    0.758431</w:t>
      </w:r>
    </w:p>
    <w:p w14:paraId="55D2BABD" w14:textId="2C0D7062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2.463457    0.800523    1.295126</w:t>
      </w:r>
    </w:p>
    <w:p w14:paraId="1052BB6E" w14:textId="28098A5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</w:t>
      </w:r>
      <w:r w:rsidR="00053B8A">
        <w:rPr>
          <w:rFonts w:ascii="Calibri" w:hAnsi="Calibri" w:cs="Calibri"/>
          <w:color w:val="000000"/>
          <w:lang w:val="en-US"/>
        </w:rPr>
        <w:t xml:space="preserve"> </w:t>
      </w:r>
      <w:r w:rsidRPr="003825AD">
        <w:rPr>
          <w:rFonts w:ascii="Calibri" w:hAnsi="Calibri" w:cs="Calibri"/>
          <w:color w:val="000000"/>
          <w:lang w:val="en-US"/>
        </w:rPr>
        <w:t xml:space="preserve">       1.442896   -0.468687   -0.758576</w:t>
      </w:r>
    </w:p>
    <w:p w14:paraId="50ED2B79" w14:textId="110BEEF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2.463737   -0.800520   -1.295162</w:t>
      </w:r>
    </w:p>
    <w:p w14:paraId="35A9A9DC" w14:textId="11DA38CB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0.891722    1.227318   -0.758691</w:t>
      </w:r>
    </w:p>
    <w:p w14:paraId="48E61BC9" w14:textId="7BC181C9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1.522762    2.095650   -1.295212</w:t>
      </w:r>
    </w:p>
    <w:p w14:paraId="3EC4D712" w14:textId="499CE52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891734    1.227361   -0.758726</w:t>
      </w:r>
    </w:p>
    <w:p w14:paraId="207B9A58" w14:textId="230F904A" w:rsidR="001C2C48" w:rsidRPr="003825AD" w:rsidRDefault="001C2C48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3825AD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          1                   1.522803    2.095725   -1.295154</w:t>
      </w:r>
    </w:p>
    <w:p w14:paraId="40DCDC6A" w14:textId="77777777" w:rsidR="001C2C48" w:rsidRPr="000773AF" w:rsidRDefault="001C2C48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74009C0E" w14:textId="77777777" w:rsidR="001C2C48" w:rsidRPr="000773AF" w:rsidRDefault="001C2C48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B21H18-</w:t>
      </w:r>
    </w:p>
    <w:p w14:paraId="566FC536" w14:textId="1ED65041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1.041886   -0.232089   -2.876382</w:t>
      </w:r>
    </w:p>
    <w:p w14:paraId="18ED99D6" w14:textId="1ED17E52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2.738360   -0.830940    0.574858</w:t>
      </w:r>
    </w:p>
    <w:p w14:paraId="6E336BD3" w14:textId="65E7C5CF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lastRenderedPageBreak/>
        <w:t xml:space="preserve">               5                  -2.738245   -0.831444    0.574362</w:t>
      </w:r>
    </w:p>
    <w:p w14:paraId="45BC69A0" w14:textId="079C94FB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3.653409   -1.450725    1.003317</w:t>
      </w:r>
    </w:p>
    <w:p w14:paraId="682CEF39" w14:textId="1D0C218D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154077   -0.138667   -1.713586</w:t>
      </w:r>
    </w:p>
    <w:p w14:paraId="1EE23E38" w14:textId="756FD2D2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3.652607   -0.142212   -1.758920</w:t>
      </w:r>
    </w:p>
    <w:p w14:paraId="68799C05" w14:textId="5DF7AFC2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682387   -1.514112   -0.717133</w:t>
      </w:r>
    </w:p>
    <w:p w14:paraId="1C635611" w14:textId="021E8DDB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1.886234   -2.568984   -1.217412</w:t>
      </w:r>
    </w:p>
    <w:p w14:paraId="29E99362" w14:textId="6934BF02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153639    1.553751    0.736065</w:t>
      </w:r>
    </w:p>
    <w:p w14:paraId="00C7DBD7" w14:textId="27908F44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1.041740    2.607887    1.235794</w:t>
      </w:r>
    </w:p>
    <w:p w14:paraId="0E49744A" w14:textId="6FD4DE8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2.737524    0.914087    0.432538</w:t>
      </w:r>
    </w:p>
    <w:p w14:paraId="32FF02AB" w14:textId="546984B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</w:t>
      </w:r>
      <w:r w:rsidR="00C71FF3">
        <w:rPr>
          <w:rFonts w:ascii="Calibri" w:hAnsi="Calibri" w:cs="Calibri"/>
          <w:color w:val="000000"/>
          <w:lang w:val="en-US"/>
        </w:rPr>
        <w:t xml:space="preserve"> </w:t>
      </w:r>
      <w:r w:rsidRPr="003825AD">
        <w:rPr>
          <w:rFonts w:ascii="Calibri" w:hAnsi="Calibri" w:cs="Calibri"/>
          <w:color w:val="000000"/>
          <w:lang w:val="en-US"/>
        </w:rPr>
        <w:t xml:space="preserve">          1                   3.651983    1.595595    0.755454</w:t>
      </w:r>
    </w:p>
    <w:p w14:paraId="7C16198B" w14:textId="0C1BBAB4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681512    1.378059   -0.952512</w:t>
      </w:r>
    </w:p>
    <w:p w14:paraId="76DEF3A0" w14:textId="57950CDF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1.884384    2.338838   -1.616109</w:t>
      </w:r>
    </w:p>
    <w:p w14:paraId="62352899" w14:textId="50D00678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154496   -0.139475   -1.713652</w:t>
      </w:r>
    </w:p>
    <w:p w14:paraId="2C636FF1" w14:textId="2551DE7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1.042254   -0.234071   -2.876346</w:t>
      </w:r>
    </w:p>
    <w:p w14:paraId="7DCA3BC6" w14:textId="3BAADFA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681961    0.135925    1.669708</w:t>
      </w:r>
    </w:p>
    <w:p w14:paraId="52642938" w14:textId="74F6D088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1.885255    0.230783    2.833444</w:t>
      </w:r>
    </w:p>
    <w:p w14:paraId="678E20C8" w14:textId="6DB28720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1.155045   -1.414899    0.977620</w:t>
      </w:r>
    </w:p>
    <w:p w14:paraId="528C97E2" w14:textId="5A4A4128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 1.042426   -2.374537    1.640874</w:t>
      </w:r>
    </w:p>
    <w:p w14:paraId="76ABA346" w14:textId="1FD57084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2.738002   -0.081642   -1.007380</w:t>
      </w:r>
    </w:p>
    <w:p w14:paraId="31A39D08" w14:textId="3D95331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0.000098    0.856131   -0.592103</w:t>
      </w:r>
    </w:p>
    <w:p w14:paraId="6CCC0542" w14:textId="04E0C293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2.737819   -0.081622   -1.007559</w:t>
      </w:r>
    </w:p>
    <w:p w14:paraId="69F2AE82" w14:textId="6ED53861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0.000095    0.083799    1.037864</w:t>
      </w:r>
    </w:p>
    <w:p w14:paraId="1E1DA30C" w14:textId="6C936D4E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3.652359   -0.142246   -1.759174</w:t>
      </w:r>
    </w:p>
    <w:p w14:paraId="7204B376" w14:textId="3BE8C9D3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 0.000000   -0.941795   -0.445604</w:t>
      </w:r>
    </w:p>
    <w:p w14:paraId="3965A73C" w14:textId="3E9D8449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3.653226   -1.451442    1.002652</w:t>
      </w:r>
    </w:p>
    <w:p w14:paraId="0BCD7BE5" w14:textId="2DB61DAF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682229   -1.513991   -0.717755</w:t>
      </w:r>
    </w:p>
    <w:p w14:paraId="6516C486" w14:textId="6281EEE1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1.886019   -2.568686   -1.218427</w:t>
      </w:r>
    </w:p>
    <w:p w14:paraId="357E3BB2" w14:textId="3030FDB6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154234    1.553773    0.736927</w:t>
      </w:r>
    </w:p>
    <w:p w14:paraId="46C4EE89" w14:textId="6E64E84E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1.042634    2.607696    1.237164</w:t>
      </w:r>
    </w:p>
    <w:p w14:paraId="0BFFD391" w14:textId="19E752EC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2.737674    0.913613    0.432687</w:t>
      </w:r>
    </w:p>
    <w:p w14:paraId="70641453" w14:textId="5A64F702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3.652425    1.594795    0.755506</w:t>
      </w:r>
    </w:p>
    <w:p w14:paraId="4A6CAC43" w14:textId="56D3E439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682078    0.135332    1.669712</w:t>
      </w:r>
    </w:p>
    <w:p w14:paraId="461966C6" w14:textId="7BC88644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1.885512    0.229545    2.833474</w:t>
      </w:r>
    </w:p>
    <w:p w14:paraId="57888B00" w14:textId="07A2634F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154675   -1.415177    0.976974</w:t>
      </w:r>
    </w:p>
    <w:p w14:paraId="2C496D5F" w14:textId="395EDF1E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1.042152   -2.374909    1.640117</w:t>
      </w:r>
    </w:p>
    <w:p w14:paraId="17F59E58" w14:textId="42470385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5                  -1.681604    1.378396   -0.951953</w:t>
      </w:r>
    </w:p>
    <w:p w14:paraId="44C85EB9" w14:textId="33D9B6CF" w:rsidR="001C2C48" w:rsidRPr="003825AD" w:rsidRDefault="001C2C48" w:rsidP="001C2C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3825AD">
        <w:rPr>
          <w:rFonts w:ascii="Calibri" w:hAnsi="Calibri" w:cs="Calibri"/>
          <w:color w:val="000000"/>
          <w:lang w:val="en-US"/>
        </w:rPr>
        <w:t xml:space="preserve">               1                  -1.884567    2.339249   -1.615415</w:t>
      </w:r>
    </w:p>
    <w:p w14:paraId="55E6C75B" w14:textId="77777777" w:rsidR="001C2C48" w:rsidRPr="000773AF" w:rsidRDefault="001C2C48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47275E57" w14:textId="027C9ACB" w:rsidR="006C0BA9" w:rsidRPr="000773AF" w:rsidRDefault="006C0BA9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B10H14</w:t>
      </w:r>
    </w:p>
    <w:p w14:paraId="6149137C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000030    0.890795    1.090425</w:t>
      </w:r>
    </w:p>
    <w:p w14:paraId="4B7D5E34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000064   -0.890467    1.090668</w:t>
      </w:r>
    </w:p>
    <w:p w14:paraId="2393C8C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496368   -0.000086    0.715642</w:t>
      </w:r>
    </w:p>
    <w:p w14:paraId="778A7CF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990292    1.419947   -0.247321</w:t>
      </w:r>
    </w:p>
    <w:p w14:paraId="16E9078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786890   -0.000199   -0.981587</w:t>
      </w:r>
    </w:p>
    <w:p w14:paraId="04D3240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990502    1.419920   -0.247217</w:t>
      </w:r>
    </w:p>
    <w:p w14:paraId="331B0EA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786843   -0.000024   -0.981602</w:t>
      </w:r>
    </w:p>
    <w:p w14:paraId="300D967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990051   -1.420003   -0.247108</w:t>
      </w:r>
    </w:p>
    <w:p w14:paraId="145190B2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496382    0.000103    0.715621</w:t>
      </w:r>
    </w:p>
    <w:p w14:paraId="1828CB1E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 xml:space="preserve">               5                   0.990240   -1.419949   -0.247117</w:t>
      </w:r>
    </w:p>
    <w:p w14:paraId="7004F83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017652    0.965658   -1.482516</w:t>
      </w:r>
    </w:p>
    <w:p w14:paraId="09B255C8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017852   -0.966114   -1.482535</w:t>
      </w:r>
    </w:p>
    <w:p w14:paraId="19919560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017770    0.965793   -1.482667</w:t>
      </w:r>
    </w:p>
    <w:p w14:paraId="011C54C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018025   -0.966071   -1.482564</w:t>
      </w:r>
    </w:p>
    <w:p w14:paraId="36EDF68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796164   -0.000043   -1.591930</w:t>
      </w:r>
    </w:p>
    <w:p w14:paraId="6218039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796093    0.000037   -1.592002</w:t>
      </w:r>
    </w:p>
    <w:p w14:paraId="4E4DCB82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525923    2.470159   -0.295959</w:t>
      </w:r>
    </w:p>
    <w:p w14:paraId="19852168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525724    2.470188   -0.296047</w:t>
      </w:r>
    </w:p>
    <w:p w14:paraId="235F4AD4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525730   -2.470178   -0.295521</w:t>
      </w:r>
    </w:p>
    <w:p w14:paraId="19C67BC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000084   -1.620738    2.020010</w:t>
      </w:r>
    </w:p>
    <w:p w14:paraId="6E86AC0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000065    1.621067    2.019769</w:t>
      </w:r>
    </w:p>
    <w:p w14:paraId="3F824742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397010    0.000153    1.477632</w:t>
      </w:r>
    </w:p>
    <w:p w14:paraId="03F48A2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396955    0.000041    1.477703</w:t>
      </w:r>
    </w:p>
    <w:p w14:paraId="5765494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525724   -2.470146   -0.295396</w:t>
      </w:r>
    </w:p>
    <w:p w14:paraId="59F09B48" w14:textId="77777777" w:rsidR="00D46C65" w:rsidRPr="00D92F8D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50CF867F" w14:textId="03D01789" w:rsidR="006C0BA9" w:rsidRPr="00D92F8D" w:rsidRDefault="006C0BA9" w:rsidP="00D92F8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92F8D">
        <w:rPr>
          <w:rFonts w:ascii="Calibri" w:hAnsi="Calibri" w:cs="Calibri"/>
          <w:color w:val="000000"/>
          <w:lang w:val="en-US"/>
        </w:rPr>
        <w:t>B20H16</w:t>
      </w:r>
    </w:p>
    <w:p w14:paraId="3089311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2.645630    0.000822   -0.877041</w:t>
      </w:r>
    </w:p>
    <w:p w14:paraId="1A2CE798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3.667036    0.001874   -1.467756</w:t>
      </w:r>
    </w:p>
    <w:p w14:paraId="47BD7A7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2.645628   -0.000821    0.876985</w:t>
      </w:r>
    </w:p>
    <w:p w14:paraId="4B0F6B8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3.667012   -0.001837    1.467740</w:t>
      </w:r>
    </w:p>
    <w:p w14:paraId="299C635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994221   -1.419658   -0.001431</w:t>
      </w:r>
    </w:p>
    <w:p w14:paraId="6F9C103E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2.483482   -2.493504   -0.003087</w:t>
      </w:r>
    </w:p>
    <w:p w14:paraId="5127FC3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0.257447   -1.192511   -0.001403</w:t>
      </w:r>
    </w:p>
    <w:p w14:paraId="060437E2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1.249035   -1.548085    0.877498</w:t>
      </w:r>
    </w:p>
    <w:p w14:paraId="6AE0816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994186    1.419656    0.001456</w:t>
      </w:r>
    </w:p>
    <w:p w14:paraId="41D18EB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2.483414    2.493517    0.003315</w:t>
      </w:r>
    </w:p>
    <w:p w14:paraId="1F5C8F72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0.257439    1.192459    0.001355</w:t>
      </w:r>
    </w:p>
    <w:p w14:paraId="3CF7CC2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1.221919   -2.451702    1.630708</w:t>
      </w:r>
    </w:p>
    <w:p w14:paraId="095FAF7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249022    0.877469    1.548016</w:t>
      </w:r>
    </w:p>
    <w:p w14:paraId="36DA292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1.222038    1.630488    2.451792</w:t>
      </w:r>
    </w:p>
    <w:p w14:paraId="6A6A030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248562   -0.880927    1.545793</w:t>
      </w:r>
    </w:p>
    <w:p w14:paraId="0003FEE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1.222024   -1.637199    2.446966</w:t>
      </w:r>
    </w:p>
    <w:p w14:paraId="34570DC8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248521    0.880942   -1.545886</w:t>
      </w:r>
    </w:p>
    <w:p w14:paraId="0AB8830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1.221898    1.637276   -2.446999</w:t>
      </w:r>
    </w:p>
    <w:p w14:paraId="6387953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249037   -0.877461   -1.548081</w:t>
      </w:r>
    </w:p>
    <w:p w14:paraId="6375711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1.221954   -1.630564   -2.451786</w:t>
      </w:r>
    </w:p>
    <w:p w14:paraId="2B80170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0.257503   -0.001439    1.192420</w:t>
      </w:r>
    </w:p>
    <w:p w14:paraId="6C00770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1.221966   -2.446970   -1.637363</w:t>
      </w:r>
    </w:p>
    <w:p w14:paraId="68E341A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0.257435    0.001337   -1.192215</w:t>
      </w:r>
    </w:p>
    <w:p w14:paraId="715B66AE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1.248625   -1.545903   -0.880979</w:t>
      </w:r>
    </w:p>
    <w:p w14:paraId="5A7F236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1.221998    2.451685   -1.630761</w:t>
      </w:r>
    </w:p>
    <w:p w14:paraId="5A7F4DD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1.249015    1.548093   -0.877526</w:t>
      </w:r>
    </w:p>
    <w:p w14:paraId="60D9F5E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1.221850    2.446935    1.637376</w:t>
      </w:r>
    </w:p>
    <w:p w14:paraId="24BAFBEE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1.248428    1.545886    0.880959</w:t>
      </w:r>
    </w:p>
    <w:p w14:paraId="345F939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3.666979    1.467896    0.001847</w:t>
      </w:r>
    </w:p>
    <w:p w14:paraId="51AE795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2.645608    0.877124    0.000805</w:t>
      </w:r>
    </w:p>
    <w:p w14:paraId="2D72359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1.994200    0.001433   -1.419516</w:t>
      </w:r>
    </w:p>
    <w:p w14:paraId="117E5E5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2.483507    0.003198   -2.493347</w:t>
      </w:r>
    </w:p>
    <w:p w14:paraId="37F5CE7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3.667088   -1.467756   -0.001776</w:t>
      </w:r>
    </w:p>
    <w:p w14:paraId="6BFEF1D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2.645680   -0.877051   -0.000812</w:t>
      </w:r>
    </w:p>
    <w:p w14:paraId="2E91996E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 xml:space="preserve">               5                 -1.994177   -0.001415    1.419550</w:t>
      </w:r>
    </w:p>
    <w:p w14:paraId="22B7EB6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2.483476   -0.003091    2.493389</w:t>
      </w:r>
    </w:p>
    <w:p w14:paraId="1D82C3FC" w14:textId="77777777" w:rsidR="00D46C65" w:rsidRPr="00D92F8D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1CB85A57" w14:textId="32528D9E" w:rsidR="006C0BA9" w:rsidRPr="007236AD" w:rsidRDefault="00D92F8D" w:rsidP="007236A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7236AD">
        <w:rPr>
          <w:rFonts w:ascii="Calibri" w:hAnsi="Calibri" w:cs="Calibri"/>
          <w:color w:val="000000"/>
          <w:lang w:val="en-US"/>
        </w:rPr>
        <w:t>B10H10-2</w:t>
      </w:r>
    </w:p>
    <w:p w14:paraId="58A1068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000000    1.301050    0.760748</w:t>
      </w:r>
    </w:p>
    <w:p w14:paraId="34858C6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301050    0.000000    0.760748</w:t>
      </w:r>
    </w:p>
    <w:p w14:paraId="0268B10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000000    0.000000    1.856523</w:t>
      </w:r>
    </w:p>
    <w:p w14:paraId="055B157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301050    0.000000    0.760748</w:t>
      </w:r>
    </w:p>
    <w:p w14:paraId="1252F5C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919981    0.919981   -0.760748</w:t>
      </w:r>
    </w:p>
    <w:p w14:paraId="13ABE70C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919981   -0.919981   -0.760748</w:t>
      </w:r>
    </w:p>
    <w:p w14:paraId="44CB6314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000000    0.000000   -1.856523</w:t>
      </w:r>
    </w:p>
    <w:p w14:paraId="49A4E2C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919981   -0.919981   -0.760748</w:t>
      </w:r>
    </w:p>
    <w:p w14:paraId="559D9D40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919981    0.919981   -0.760748</w:t>
      </w:r>
    </w:p>
    <w:p w14:paraId="1AA684B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000000   -1.301050    0.760748</w:t>
      </w:r>
    </w:p>
    <w:p w14:paraId="013EC3A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000000    0.000000    3.056349</w:t>
      </w:r>
    </w:p>
    <w:p w14:paraId="5FE52068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000000   -2.434849    1.164802</w:t>
      </w:r>
    </w:p>
    <w:p w14:paraId="741912D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434849    0.000000    1.164802</w:t>
      </w:r>
    </w:p>
    <w:p w14:paraId="00F4BE5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000000    2.434849    1.164802</w:t>
      </w:r>
    </w:p>
    <w:p w14:paraId="4836C960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721699    1.721699   -1.164802</w:t>
      </w:r>
    </w:p>
    <w:p w14:paraId="78D8436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721699   -1.721699   -1.164802</w:t>
      </w:r>
    </w:p>
    <w:p w14:paraId="1BA003A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000000    0.000000   -3.056349</w:t>
      </w:r>
    </w:p>
    <w:p w14:paraId="64B8906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721699   -1.721699   -1.164802</w:t>
      </w:r>
    </w:p>
    <w:p w14:paraId="1788B9D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721699    1.721699   -1.164802</w:t>
      </w:r>
    </w:p>
    <w:p w14:paraId="734EB264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434849    0.000000    1.164802</w:t>
      </w:r>
    </w:p>
    <w:p w14:paraId="2E12F35F" w14:textId="77777777" w:rsidR="00D46C65" w:rsidRPr="007236AD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7A601B64" w14:textId="0CBFED44" w:rsidR="007236AD" w:rsidRPr="007236AD" w:rsidRDefault="007236AD" w:rsidP="007236A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7236AD">
        <w:rPr>
          <w:rFonts w:ascii="Calibri" w:hAnsi="Calibri" w:cs="Calibri"/>
          <w:color w:val="000000"/>
          <w:lang w:val="en-US"/>
        </w:rPr>
        <w:t>B17H14-1</w:t>
      </w:r>
    </w:p>
    <w:p w14:paraId="161AF578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845834    0.869265    0.968655</w:t>
      </w:r>
    </w:p>
    <w:p w14:paraId="2347C32E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609461   -2.982179   -0.000523</w:t>
      </w:r>
    </w:p>
    <w:p w14:paraId="1317733C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888000    1.903163   -0.000399</w:t>
      </w:r>
    </w:p>
    <w:p w14:paraId="05AC8F2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845501    0.868970   -0.969153</w:t>
      </w:r>
    </w:p>
    <w:p w14:paraId="47FB9FA8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2.568674   -0.479062   -0.000234</w:t>
      </w:r>
    </w:p>
    <w:p w14:paraId="1B28D27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391975   -0.769373   -1.325212</w:t>
      </w:r>
    </w:p>
    <w:p w14:paraId="081FD2D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495444   -1.803953    0.000292</w:t>
      </w:r>
    </w:p>
    <w:p w14:paraId="47E74164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753574   -0.563963   -0.000272</w:t>
      </w:r>
    </w:p>
    <w:p w14:paraId="0DC46C4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392740   -0.768974    1.325479</w:t>
      </w:r>
    </w:p>
    <w:p w14:paraId="437A963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000185    0.614006   -0.909613</w:t>
      </w:r>
    </w:p>
    <w:p w14:paraId="50E0AAB2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118574    3.058180   -0.000675</w:t>
      </w:r>
    </w:p>
    <w:p w14:paraId="560140C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753647   -0.563659   -0.000517</w:t>
      </w:r>
    </w:p>
    <w:p w14:paraId="091F3BDC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399519   -1.152536   -2.444663</w:t>
      </w:r>
    </w:p>
    <w:p w14:paraId="0E481C6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529617    1.504821    1.702663</w:t>
      </w:r>
    </w:p>
    <w:p w14:paraId="7F77293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400735   -1.151622    2.445113</w:t>
      </w:r>
    </w:p>
    <w:p w14:paraId="1975C00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529041    1.504161   -1.703704</w:t>
      </w:r>
    </w:p>
    <w:p w14:paraId="5553E51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609651   -2.982096    0.000377</w:t>
      </w:r>
    </w:p>
    <w:p w14:paraId="0E879CF0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000053    0.614180    0.909892</w:t>
      </w:r>
    </w:p>
    <w:p w14:paraId="039C5BE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845812    0.868896    0.969000</w:t>
      </w:r>
    </w:p>
    <w:p w14:paraId="207EC06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888145    1.903191    0.000562</w:t>
      </w:r>
    </w:p>
    <w:p w14:paraId="39A70EB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400167   -1.152479    2.444706</w:t>
      </w:r>
    </w:p>
    <w:p w14:paraId="58EBAB1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000017   -0.954569    0.000512</w:t>
      </w:r>
    </w:p>
    <w:p w14:paraId="6410595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392102   -0.768921   -1.325506</w:t>
      </w:r>
    </w:p>
    <w:p w14:paraId="623F53D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495328   -1.804032   -0.000297</w:t>
      </w:r>
    </w:p>
    <w:p w14:paraId="328029A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2.568611   -0.479197   -0.000109</w:t>
      </w:r>
    </w:p>
    <w:p w14:paraId="79CB07F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 xml:space="preserve">               5                  -1.392381   -0.769500    1.325187</w:t>
      </w:r>
    </w:p>
    <w:p w14:paraId="7CFD8B2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845657    0.869172   -0.968743</w:t>
      </w:r>
    </w:p>
    <w:p w14:paraId="25D17F0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118826    3.058186    0.000780</w:t>
      </w:r>
    </w:p>
    <w:p w14:paraId="71036AF0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529188    1.504642   -1.703057</w:t>
      </w:r>
    </w:p>
    <w:p w14:paraId="2B2A5DE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529748    1.503974    1.703286</w:t>
      </w:r>
    </w:p>
    <w:p w14:paraId="1360D27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399904   -1.151743   -2.445074</w:t>
      </w:r>
    </w:p>
    <w:p w14:paraId="1820D808" w14:textId="77777777" w:rsidR="00D46C65" w:rsidRPr="007236AD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7260ECB4" w14:textId="4E40CFD7" w:rsidR="007236AD" w:rsidRPr="007236AD" w:rsidRDefault="007236AD" w:rsidP="007236A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7236AD">
        <w:rPr>
          <w:rFonts w:ascii="Calibri" w:hAnsi="Calibri" w:cs="Calibri"/>
          <w:color w:val="000000"/>
          <w:lang w:val="en-US"/>
        </w:rPr>
        <w:t>CB11H12-1</w:t>
      </w:r>
    </w:p>
    <w:p w14:paraId="091F8F42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663692    1.353046    0.743285</w:t>
      </w:r>
    </w:p>
    <w:p w14:paraId="1AC79E8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096163    2.237583    1.403657</w:t>
      </w:r>
    </w:p>
    <w:p w14:paraId="7719B32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248022    1.499146   -0.767674</w:t>
      </w:r>
    </w:p>
    <w:p w14:paraId="2FFAC0A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424191    2.560082   -1.273051</w:t>
      </w:r>
    </w:p>
    <w:p w14:paraId="41BD8648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088459    1.054554    0.726131</w:t>
      </w:r>
    </w:p>
    <w:p w14:paraId="1ED55A2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802491    1.743126    1.375366</w:t>
      </w:r>
    </w:p>
    <w:p w14:paraId="79F0C73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345339   -0.703705    0.719831</w:t>
      </w:r>
    </w:p>
    <w:p w14:paraId="2517472C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227071   -1.164977    1.364327</w:t>
      </w:r>
    </w:p>
    <w:p w14:paraId="091233D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352767    0.706899   -0.754792</w:t>
      </w:r>
    </w:p>
    <w:p w14:paraId="1A5B4BD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309305    1.207715   -1.251080</w:t>
      </w:r>
    </w:p>
    <w:p w14:paraId="3B7972A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093559   -1.060012   -0.761324</w:t>
      </w:r>
    </w:p>
    <w:p w14:paraId="3D30AB64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867214   -1.810353   -1.261790</w:t>
      </w:r>
    </w:p>
    <w:p w14:paraId="0F2BE7A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015855    0.003823   -1.701413</w:t>
      </w:r>
    </w:p>
    <w:p w14:paraId="2263DB9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026748    0.006675   -2.890451</w:t>
      </w:r>
    </w:p>
    <w:p w14:paraId="6BEB5650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495677    0.221997   -0.782619</w:t>
      </w:r>
    </w:p>
    <w:p w14:paraId="3E5B38F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554556    0.378601   -1.298739</w:t>
      </w:r>
    </w:p>
    <w:p w14:paraId="4CA45562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666743   -1.359283   -0.777837</w:t>
      </w:r>
    </w:p>
    <w:p w14:paraId="576C76A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138161   -2.321835   -1.291090</w:t>
      </w:r>
    </w:p>
    <w:p w14:paraId="7710CDA4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406865   -2.467441    1.386704</w:t>
      </w:r>
    </w:p>
    <w:p w14:paraId="5AADF8C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0.014036   -0.003321    1.518524</w:t>
      </w:r>
    </w:p>
    <w:p w14:paraId="5F2DA8D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489066   -0.220632    0.746753</w:t>
      </w:r>
    </w:p>
    <w:p w14:paraId="75B3CD18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246698   -1.491300    0.732975</w:t>
      </w:r>
    </w:p>
    <w:p w14:paraId="0DD0155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461280   -0.365779    1.409203</w:t>
      </w:r>
    </w:p>
    <w:p w14:paraId="02D0968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023871   -0.006137    2.599228</w:t>
      </w:r>
    </w:p>
    <w:p w14:paraId="1AB467C1" w14:textId="64A54C25" w:rsidR="00D46C65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3467198F" w14:textId="258F594C" w:rsidR="002C78B1" w:rsidRDefault="002C78B1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>C2B10H12</w:t>
      </w:r>
    </w:p>
    <w:p w14:paraId="3722F531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5       -1.4551070      0.0022680       0.8507330</w:t>
      </w:r>
    </w:p>
    <w:p w14:paraId="53251E2F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1       -2.3295020      0.0040570       1.6367450</w:t>
      </w:r>
    </w:p>
    <w:p w14:paraId="5203D28E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5       -1.4495070      0.0009390       -0.9105340</w:t>
      </w:r>
    </w:p>
    <w:p w14:paraId="77B1777C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1       -2.4714050      0.0018550       -1.5002560</w:t>
      </w:r>
    </w:p>
    <w:p w14:paraId="6E41D172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5       -0.8923120      -1.4360610      -0.0258880</w:t>
      </w:r>
    </w:p>
    <w:p w14:paraId="6E0CF6ED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1       -1.4781580      -2.4444450      0.1396570</w:t>
      </w:r>
    </w:p>
    <w:p w14:paraId="0269CD53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5       0.8889490       -1.4382130      -0.0238410</w:t>
      </w:r>
    </w:p>
    <w:p w14:paraId="2FF699EF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1       1.4729040       -2.4474700      0.1429990</w:t>
      </w:r>
    </w:p>
    <w:p w14:paraId="227C22D2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5       -0.8888790      1.4382160       -0.0280700</w:t>
      </w:r>
    </w:p>
    <w:p w14:paraId="0F50973A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1       -1.4725280      2.4481840       0.1354980</w:t>
      </w:r>
    </w:p>
    <w:p w14:paraId="21C643BF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5       0.8923370       1.4360840       -0.0264640</w:t>
      </w:r>
    </w:p>
    <w:p w14:paraId="4E21A84A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1       1.4785180       2.4443160       0.1387970</w:t>
      </w:r>
    </w:p>
    <w:p w14:paraId="7C41F7AB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5       0.0027240       0.8884960       -1.4601010</w:t>
      </w:r>
    </w:p>
    <w:p w14:paraId="09C764B1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1       0.0047150       1.5290790       -2.4514080</w:t>
      </w:r>
    </w:p>
    <w:p w14:paraId="416EA0A9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5       0.0005780       -0.8909430      -1.4586970</w:t>
      </w:r>
    </w:p>
    <w:p w14:paraId="4C163C60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1       0.0010400       -1.5334220      -2.4487750</w:t>
      </w:r>
    </w:p>
    <w:p w14:paraId="0C170592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5       1.4512580       -0.0026580      -0.9071950</w:t>
      </w:r>
    </w:p>
    <w:p w14:paraId="6A3D6B95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>1       2.4744190       -0.0036870      -1.4947590</w:t>
      </w:r>
    </w:p>
    <w:p w14:paraId="51552026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1       2.3257740       -0.0016110      1.6416870</w:t>
      </w:r>
    </w:p>
    <w:p w14:paraId="49BF36A8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6       -0.0023720      -0.8101780      1.2724250</w:t>
      </w:r>
    </w:p>
    <w:p w14:paraId="47A0B79A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6       -0.0004300      0.8123300       1.2711600</w:t>
      </w:r>
    </w:p>
    <w:p w14:paraId="7BB07059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5       1.4531100       -0.0008230      0.8537380</w:t>
      </w:r>
    </w:p>
    <w:p w14:paraId="3AD30BA1" w14:textId="77777777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1       -0.0009430      1.2894660       2.2389760</w:t>
      </w:r>
    </w:p>
    <w:p w14:paraId="07617F58" w14:textId="2945D3E1" w:rsidR="002C78B1" w:rsidRPr="002C78B1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2C78B1">
        <w:rPr>
          <w:rFonts w:ascii="Calibri" w:hAnsi="Calibri" w:cs="Calibri"/>
          <w:color w:val="000000"/>
          <w:sz w:val="22"/>
          <w:szCs w:val="22"/>
          <w:lang w:val="en-US"/>
        </w:rPr>
        <w:t>1       -0.0037730      -1.2857530      2.2409240</w:t>
      </w:r>
    </w:p>
    <w:p w14:paraId="76DE1BF4" w14:textId="77777777" w:rsidR="002C78B1" w:rsidRPr="007236AD" w:rsidRDefault="002C78B1" w:rsidP="002C78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023D328E" w14:textId="358AEF3B" w:rsidR="007236AD" w:rsidRPr="007236AD" w:rsidRDefault="007236AD" w:rsidP="007236A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7236AD">
        <w:rPr>
          <w:rFonts w:ascii="Calibri" w:hAnsi="Calibri" w:cs="Calibri"/>
          <w:color w:val="000000"/>
          <w:lang w:val="en-US"/>
        </w:rPr>
        <w:t>CB20H18</w:t>
      </w:r>
    </w:p>
    <w:p w14:paraId="59648EC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0.998709    2.505602    1.463022</w:t>
      </w:r>
    </w:p>
    <w:p w14:paraId="01C6E75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2.744989   -0.000955   -0.991404</w:t>
      </w:r>
    </w:p>
    <w:p w14:paraId="46A626DC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2.744992    0.000853   -0.991418</w:t>
      </w:r>
    </w:p>
    <w:p w14:paraId="6F2DA47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3.675242   -0.001397   -1.716637</w:t>
      </w:r>
    </w:p>
    <w:p w14:paraId="450BFC5E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1.170881    1.550690    0.818783</w:t>
      </w:r>
    </w:p>
    <w:p w14:paraId="77DD7B6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3.598612    1.502104    0.970562</w:t>
      </w:r>
    </w:p>
    <w:p w14:paraId="06D36B9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690189    1.451228   -0.850916</w:t>
      </w:r>
    </w:p>
    <w:p w14:paraId="77D4608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1.871129    2.455819   -1.443289</w:t>
      </w:r>
    </w:p>
    <w:p w14:paraId="29888DA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170892   -1.550547    0.818921</w:t>
      </w:r>
    </w:p>
    <w:p w14:paraId="76AF6C3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0.998933   -2.505318    1.463372</w:t>
      </w:r>
    </w:p>
    <w:p w14:paraId="42D7D31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2.702955   -0.872657    0.529770</w:t>
      </w:r>
    </w:p>
    <w:p w14:paraId="6CCB3562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3.597818   -1.502471    0.971924</w:t>
      </w:r>
    </w:p>
    <w:p w14:paraId="4ACBEABC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549147    0.000867    1.648608</w:t>
      </w:r>
    </w:p>
    <w:p w14:paraId="0BF90B2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1.632761    0.001311    2.823569</w:t>
      </w:r>
    </w:p>
    <w:p w14:paraId="6C2CF33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172069    1.551969    0.817152</w:t>
      </w:r>
    </w:p>
    <w:p w14:paraId="137B52FC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1.000491    2.507887    1.460065</w:t>
      </w:r>
    </w:p>
    <w:p w14:paraId="7D2B447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689619   -1.452451   -0.849443</w:t>
      </w:r>
    </w:p>
    <w:p w14:paraId="7FEE8EE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1.870258   -2.457835   -1.440556</w:t>
      </w:r>
    </w:p>
    <w:p w14:paraId="7DED0F8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1.162320   -0.001018   -1.722792</w:t>
      </w:r>
    </w:p>
    <w:p w14:paraId="0A7A9A20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1.040357   -0.001515   -2.884232</w:t>
      </w:r>
    </w:p>
    <w:p w14:paraId="1C77618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2.703447    0.872406    0.528833</w:t>
      </w:r>
    </w:p>
    <w:p w14:paraId="2AE4DF0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0.000039    0.000023    0.939596</w:t>
      </w:r>
    </w:p>
    <w:p w14:paraId="294C8308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2.702914    0.872748    0.529689</w:t>
      </w:r>
    </w:p>
    <w:p w14:paraId="774B96EE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0.000184   -0.922345   -0.533422</w:t>
      </w:r>
    </w:p>
    <w:p w14:paraId="29EA1E2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3.597728    1.502636    0.971843</w:t>
      </w:r>
    </w:p>
    <w:p w14:paraId="1594659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0.000179    0.922256   -0.533472</w:t>
      </w:r>
    </w:p>
    <w:p w14:paraId="790AF38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3.675243    0.001237   -1.716652</w:t>
      </w:r>
    </w:p>
    <w:p w14:paraId="342D646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1.689592    1.452361   -0.849587</w:t>
      </w:r>
    </w:p>
    <w:p w14:paraId="4C72701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1.870187    2.457679   -1.440824</w:t>
      </w:r>
    </w:p>
    <w:p w14:paraId="5D4392B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1.172215   -1.551985    0.817323</w:t>
      </w:r>
    </w:p>
    <w:p w14:paraId="0460B80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1.000793   -2.507877    1.460254</w:t>
      </w:r>
    </w:p>
    <w:p w14:paraId="0D80787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2.703487   -0.872291    0.528924</w:t>
      </w:r>
    </w:p>
    <w:p w14:paraId="149A9FF0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3.598677   -1.501904    0.970727</w:t>
      </w:r>
    </w:p>
    <w:p w14:paraId="0AF675D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1.690225   -1.451331   -0.850760</w:t>
      </w:r>
    </w:p>
    <w:p w14:paraId="2C13365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1.871204   -2.455965   -1.443050</w:t>
      </w:r>
    </w:p>
    <w:p w14:paraId="78183F6E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1.162305    0.000833   -1.722767</w:t>
      </w:r>
    </w:p>
    <w:p w14:paraId="5546560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1.040296    0.001292   -2.884201</w:t>
      </w:r>
    </w:p>
    <w:p w14:paraId="065EEFC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1.549072   -0.000699    1.648576</w:t>
      </w:r>
    </w:p>
    <w:p w14:paraId="0321B010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1.632695   -0.001083    2.823540</w:t>
      </w:r>
    </w:p>
    <w:p w14:paraId="71CACF10" w14:textId="77777777" w:rsidR="00D46C65" w:rsidRPr="007236AD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19967D84" w14:textId="6A02E2D8" w:rsidR="007236AD" w:rsidRPr="007236AD" w:rsidRDefault="007236AD" w:rsidP="007236A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7236AD">
        <w:rPr>
          <w:rFonts w:ascii="Calibri" w:hAnsi="Calibri" w:cs="Calibri"/>
          <w:color w:val="000000"/>
          <w:lang w:val="en-US"/>
        </w:rPr>
        <w:t>C2B19H18+1</w:t>
      </w:r>
    </w:p>
    <w:p w14:paraId="06512922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766568    0.966024   -2.669996</w:t>
      </w:r>
    </w:p>
    <w:p w14:paraId="72A3A54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 xml:space="preserve">               5                  -2.641368    0.354117    1.022249</w:t>
      </w:r>
    </w:p>
    <w:p w14:paraId="0B08DA9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2.739553    0.609229    0.723324</w:t>
      </w:r>
    </w:p>
    <w:p w14:paraId="6DB7342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530614    0.622325    1.743468</w:t>
      </w:r>
    </w:p>
    <w:p w14:paraId="28591084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032291    0.644898   -1.580713</w:t>
      </w:r>
    </w:p>
    <w:p w14:paraId="7BDB6919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684132    0.970741   -1.331093</w:t>
      </w:r>
    </w:p>
    <w:p w14:paraId="2B5BD96C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669718    1.680295    0.270655</w:t>
      </w:r>
    </w:p>
    <w:p w14:paraId="7DB0C91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812391    2.826924    0.503221</w:t>
      </w:r>
    </w:p>
    <w:p w14:paraId="021F74C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210701   -1.789844   -0.317146</w:t>
      </w:r>
    </w:p>
    <w:p w14:paraId="0BD01F8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903213   -2.892856   -0.528045</w:t>
      </w:r>
    </w:p>
    <w:p w14:paraId="4A5770F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2.681513   -1.019721   -0.085035</w:t>
      </w:r>
    </w:p>
    <w:p w14:paraId="17949CA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590439   -1.768076   -0.119970</w:t>
      </w:r>
    </w:p>
    <w:p w14:paraId="3B4B0F7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613848   -0.583375   -1.511027</w:t>
      </w:r>
    </w:p>
    <w:p w14:paraId="499DC6D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653047   -1.007275   -2.607523</w:t>
      </w:r>
    </w:p>
    <w:p w14:paraId="44E1E1D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302497    1.252021   -1.356004</w:t>
      </w:r>
    </w:p>
    <w:p w14:paraId="28A12C94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104005    1.911380   -2.296877</w:t>
      </w:r>
    </w:p>
    <w:p w14:paraId="4A37E3D6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537729   -1.044986    1.326562</w:t>
      </w:r>
    </w:p>
    <w:p w14:paraId="5D2C59D0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566498   -1.742675    2.270923</w:t>
      </w:r>
    </w:p>
    <w:p w14:paraId="097E6EE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027092    0.646211    1.577799</w:t>
      </w:r>
    </w:p>
    <w:p w14:paraId="52728FA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758501    0.965662    2.666943</w:t>
      </w:r>
    </w:p>
    <w:p w14:paraId="0FFDE8C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2.738896    0.612585   -0.723526</w:t>
      </w:r>
    </w:p>
    <w:p w14:paraId="1AD84F2C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0.011612   -0.525547   -0.787760</w:t>
      </w:r>
    </w:p>
    <w:p w14:paraId="776210E4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2.642484    0.347743   -1.021607</w:t>
      </w:r>
    </w:p>
    <w:p w14:paraId="082EE6B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0.005502   -0.530819    0.781486</w:t>
      </w:r>
    </w:p>
    <w:p w14:paraId="0A5636A1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533422    0.613856   -1.741574</w:t>
      </w:r>
    </w:p>
    <w:p w14:paraId="287A75C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001224    1.114828    0.000334</w:t>
      </w:r>
    </w:p>
    <w:p w14:paraId="7D057BCE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685563    0.964007    1.331993</w:t>
      </w:r>
    </w:p>
    <w:p w14:paraId="566B7B3B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673403    1.678576   -0.272493</w:t>
      </w:r>
    </w:p>
    <w:p w14:paraId="746367C3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817731    2.824507   -0.507872</w:t>
      </w:r>
    </w:p>
    <w:p w14:paraId="2490A22C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206754   -1.790613    0.324029</w:t>
      </w:r>
    </w:p>
    <w:p w14:paraId="5BAA2F0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902283   -2.894449    0.535492</w:t>
      </w:r>
    </w:p>
    <w:p w14:paraId="2ADBE0F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2.677752   -1.024798    0.086982</w:t>
      </w:r>
    </w:p>
    <w:p w14:paraId="50530687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586291   -1.773604    0.120853</w:t>
      </w:r>
    </w:p>
    <w:p w14:paraId="1C2E40DD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612465   -0.581134    1.512051</w:t>
      </w:r>
    </w:p>
    <w:p w14:paraId="357B0D44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644036   -1.003962    2.609256</w:t>
      </w:r>
    </w:p>
    <w:p w14:paraId="4CB8BF45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309012    1.258419    1.355692</w:t>
      </w:r>
    </w:p>
    <w:p w14:paraId="668EA48A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111084    1.921264    2.294219</w:t>
      </w:r>
    </w:p>
    <w:p w14:paraId="094B203F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534159   -1.048097   -1.325540</w:t>
      </w:r>
    </w:p>
    <w:p w14:paraId="2220C9C2" w14:textId="77777777" w:rsidR="00D46C65" w:rsidRPr="000773AF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563842   -1.747359   -2.268688</w:t>
      </w:r>
    </w:p>
    <w:p w14:paraId="485A1002" w14:textId="77777777" w:rsidR="00D46C65" w:rsidRPr="007236AD" w:rsidRDefault="00D46C65" w:rsidP="00D46C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3D66B381" w14:textId="0D718598" w:rsidR="007236AD" w:rsidRPr="00BF1F50" w:rsidRDefault="007236AD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12-2</w:t>
      </w:r>
    </w:p>
    <w:p w14:paraId="0618016F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-2.62137123     0.85173515      -1.37925669</w:t>
      </w:r>
    </w:p>
    <w:p w14:paraId="61FBBA11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1.62009652      2.22987156      1.37925669</w:t>
      </w:r>
    </w:p>
    <w:p w14:paraId="111E079A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1.62009652      -2.22987156     -1.37925669</w:t>
      </w:r>
    </w:p>
    <w:p w14:paraId="4816683A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00000000      -2.75627282     1.37925669</w:t>
      </w:r>
    </w:p>
    <w:p w14:paraId="1EA94546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00000000      0.00000000      3.08554087</w:t>
      </w:r>
    </w:p>
    <w:p w14:paraId="5ED35DDA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-2.62137123     -0.85173515     1.37925669</w:t>
      </w:r>
    </w:p>
    <w:p w14:paraId="6DC462B6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2.62137123      -0.85173515     1.37925669</w:t>
      </w:r>
    </w:p>
    <w:p w14:paraId="220BDD40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-1.62009652     2.22987156      1.37925669</w:t>
      </w:r>
    </w:p>
    <w:p w14:paraId="3C33A0EA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00000000      2.75627282      -1.37925669</w:t>
      </w:r>
    </w:p>
    <w:p w14:paraId="23B1017C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2.62137123      0.85173515      -1.37925669</w:t>
      </w:r>
    </w:p>
    <w:p w14:paraId="5892A8AB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lastRenderedPageBreak/>
        <w:t>Sn      0.00000000      0.00000000      -3.08554087</w:t>
      </w:r>
    </w:p>
    <w:p w14:paraId="571EC540" w14:textId="59B3D07E" w:rsidR="007236AD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-1.62009652     -2.22987156     -1.37925669</w:t>
      </w:r>
    </w:p>
    <w:p w14:paraId="62524FBB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618B5308" w14:textId="0BAF3399" w:rsidR="007236AD" w:rsidRPr="00BF1F50" w:rsidRDefault="007236AD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10-2</w:t>
      </w:r>
    </w:p>
    <w:p w14:paraId="072B3DB9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4.08666929      0.57465542      -1.91352206</w:t>
      </w:r>
    </w:p>
    <w:p w14:paraId="20EB9AB5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3.16330788      -1.65495387     -3.87654525</w:t>
      </w:r>
    </w:p>
    <w:p w14:paraId="099AC396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93369517      -0.73160089     -1.91352291</w:t>
      </w:r>
    </w:p>
    <w:p w14:paraId="114DFCF4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2.23994954      -3.88456566     -1.91352623</w:t>
      </w:r>
    </w:p>
    <w:p w14:paraId="77EDDD9A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5.39291816      -2.57831622     -1.91352282</w:t>
      </w:r>
    </w:p>
    <w:p w14:paraId="7B5B494A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5.39292013      -0.73159758     0.59111060</w:t>
      </w:r>
    </w:p>
    <w:p w14:paraId="78178EE5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2.23994975      0.57465424      0.59110798</w:t>
      </w:r>
    </w:p>
    <w:p w14:paraId="3AD1E080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93370101      -2.57831728     0.59111198</w:t>
      </w:r>
    </w:p>
    <w:p w14:paraId="209E6B57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3.16330977      -1.65495381     2.55413958</w:t>
      </w:r>
    </w:p>
    <w:p w14:paraId="5B5B3685" w14:textId="2C263FCF" w:rsidR="007236AD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4.08666304      -3.88456567     0.59111173</w:t>
      </w:r>
    </w:p>
    <w:p w14:paraId="526AC57C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2E40E88D" w14:textId="037AB1AB" w:rsidR="007236AD" w:rsidRPr="00BF1F50" w:rsidRDefault="007236AD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21+2</w:t>
      </w:r>
    </w:p>
    <w:p w14:paraId="67A3F5E9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-2.3511912      0.7700128       -1.4438189</w:t>
      </w:r>
    </w:p>
    <w:p w14:paraId="181DE7BB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1.8083894       2.3981837       1.4568262</w:t>
      </w:r>
    </w:p>
    <w:p w14:paraId="4E4FAB01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1.6205236       -2.2009800      -1.3254336</w:t>
      </w:r>
    </w:p>
    <w:p w14:paraId="6160166F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0209288       -2.9832996      1.5084416</w:t>
      </w:r>
    </w:p>
    <w:p w14:paraId="3E498EB2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2768562       -0.0633523      3.0864246</w:t>
      </w:r>
    </w:p>
    <w:p w14:paraId="26F40B7F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-2.3662789      -0.9095179      1.3301236</w:t>
      </w:r>
    </w:p>
    <w:p w14:paraId="7B69CFE4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5.3940176       0.9768713       -2.5173809</w:t>
      </w:r>
    </w:p>
    <w:p w14:paraId="255945FB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-1.3424652      2.1695093       1.2991545</w:t>
      </w:r>
    </w:p>
    <w:p w14:paraId="6CDE743D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3067045       2.7071471       -1.4958907</w:t>
      </w:r>
    </w:p>
    <w:p w14:paraId="2D1E41FF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7.2469377       -0.7208943      -0.3961756</w:t>
      </w:r>
    </w:p>
    <w:p w14:paraId="7CD69499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0406536       -0.0472538      -3.3412985</w:t>
      </w:r>
    </w:p>
    <w:p w14:paraId="4F0F9DEE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-1.3863363      -2.3753071      -1.4429578</w:t>
      </w:r>
    </w:p>
    <w:p w14:paraId="252A801D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2.6148684       0.7736138       -1.3721665</w:t>
      </w:r>
    </w:p>
    <w:p w14:paraId="6A81AB67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5.3617316       -1.7492814      2.0939559</w:t>
      </w:r>
    </w:p>
    <w:p w14:paraId="0B998A94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6.2325071       -2.1417977      -3.1289946</w:t>
      </w:r>
    </w:p>
    <w:p w14:paraId="1C66026B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3.6913063       -4.0991823      -2.4171583</w:t>
      </w:r>
    </w:p>
    <w:p w14:paraId="1077949F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3.3066460       -4.0742736      0.8904940</w:t>
      </w:r>
    </w:p>
    <w:p w14:paraId="568D51C1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3.3410363       -1.1888795      -3.9910845</w:t>
      </w:r>
    </w:p>
    <w:p w14:paraId="06864996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6.2139100       -3.7928189      -0.3354926</w:t>
      </w:r>
    </w:p>
    <w:p w14:paraId="68C1A541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2.5966173       -0.8312383      1.3198135</w:t>
      </w:r>
    </w:p>
    <w:p w14:paraId="14FEAD6A" w14:textId="21BD779A" w:rsidR="007236AD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5.1163075       1.2963488       0.7865076</w:t>
      </w:r>
    </w:p>
    <w:p w14:paraId="7CA22556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4681554E" w14:textId="7BF22CAD" w:rsidR="007236AD" w:rsidRPr="00BF1F50" w:rsidRDefault="007236AD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17+2</w:t>
      </w:r>
    </w:p>
    <w:p w14:paraId="2DDBFD26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3.81456847      0.64471113      -1.97067452</w:t>
      </w:r>
    </w:p>
    <w:p w14:paraId="6B8B5A44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3.29652032      -1.99208396     -4.16644609</w:t>
      </w:r>
    </w:p>
    <w:p w14:paraId="5C12DD22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1.01656941      -0.67209308     -1.99481957</w:t>
      </w:r>
    </w:p>
    <w:p w14:paraId="5ABA5A0F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2.05904136      -3.66817202     -1.91649358</w:t>
      </w:r>
    </w:p>
    <w:p w14:paraId="3A1DE331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5.35248512      -2.17055902     -1.89827325</w:t>
      </w:r>
    </w:p>
    <w:p w14:paraId="27A19E4D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5.38662066      -0.46203591     0.68706277</w:t>
      </w:r>
    </w:p>
    <w:p w14:paraId="7E42BF18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2.15837500      0.50271221      0.54736412</w:t>
      </w:r>
    </w:p>
    <w:p w14:paraId="61A9F4BA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74768424      -2.56687230     0.66905270</w:t>
      </w:r>
    </w:p>
    <w:p w14:paraId="501E6AE5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lastRenderedPageBreak/>
        <w:t>Sn      3.09131250      -1.56802131     2.56902931</w:t>
      </w:r>
    </w:p>
    <w:p w14:paraId="39F7BF8A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4.03985084      -3.64052228     0.54133542</w:t>
      </w:r>
    </w:p>
    <w:p w14:paraId="707BDDA2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2.77137698      3.40057324      -3.27044488</w:t>
      </w:r>
    </w:p>
    <w:p w14:paraId="5AF27B26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2.03141623      0.92737538      -4.90176707</w:t>
      </w:r>
    </w:p>
    <w:p w14:paraId="236B3ED7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-0.47197264     1.79096806      -3.32815000</w:t>
      </w:r>
    </w:p>
    <w:p w14:paraId="6456965E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87853729      3.13122016      1.38278624</w:t>
      </w:r>
    </w:p>
    <w:p w14:paraId="68D3934D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-1.03503205     1.24404495      -0.33334653</w:t>
      </w:r>
    </w:p>
    <w:p w14:paraId="17C6D42E" w14:textId="77777777" w:rsidR="00BF1F50" w:rsidRPr="00BF1F50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3.55074944      3.45736553      -0.27301316</w:t>
      </w:r>
    </w:p>
    <w:p w14:paraId="14A8D8A5" w14:textId="424B380F" w:rsidR="007236AD" w:rsidRDefault="00BF1F50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BF1F50">
        <w:rPr>
          <w:rFonts w:ascii="Calibri" w:hAnsi="Calibri" w:cs="Calibri"/>
          <w:color w:val="000000"/>
          <w:lang w:val="en-US"/>
        </w:rPr>
        <w:t>Sn      0.36484578      4.19165714      -1.43502325</w:t>
      </w:r>
    </w:p>
    <w:p w14:paraId="5AB278C8" w14:textId="0BD068A0" w:rsidR="00D56F36" w:rsidRDefault="00D56F36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117ADA55" w14:textId="4486FC58" w:rsidR="001C2C48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>B13H10-1</w:t>
      </w:r>
    </w:p>
    <w:p w14:paraId="7A065F5A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1.0076700       1.1525010       0.9353050</w:t>
      </w:r>
    </w:p>
    <w:p w14:paraId="6184F927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0.5765740      0.3411550       0.9447000</w:t>
      </w:r>
    </w:p>
    <w:p w14:paraId="455737F1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0.3326170      1.7634120       -0.0000710</w:t>
      </w:r>
    </w:p>
    <w:p w14:paraId="3E09EC2C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1.0074010       1.1520970       -0.9357240</w:t>
      </w:r>
    </w:p>
    <w:p w14:paraId="1DB622BD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2.0325400       -0.0390100      -0.0003600</w:t>
      </w:r>
    </w:p>
    <w:p w14:paraId="6F5F5C76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0.9310500       -0.6042520      -1.3191700</w:t>
      </w:r>
    </w:p>
    <w:p w14:paraId="386B16B9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1.3058370       -1.6168800      0.0001230</w:t>
      </w:r>
    </w:p>
    <w:p w14:paraId="7F539AC8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0.2992090      -1.1070270      0.0009730</w:t>
      </w:r>
    </w:p>
    <w:p w14:paraId="4565FA38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0.9320550       -0.6035600      1.3191970</w:t>
      </w:r>
    </w:p>
    <w:p w14:paraId="743D1114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0.5766870      0.3411200       -0.9445860</w:t>
      </w:r>
    </w:p>
    <w:p w14:paraId="65C52B31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0.7317960      2.8757230       -0.0002560</w:t>
      </w:r>
    </w:p>
    <w:p w14:paraId="5816EB9D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1.8680500      -0.8267840      0.8415420</w:t>
      </w:r>
    </w:p>
    <w:p w14:paraId="0259C6B2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2.0128790      0.7094840       0.0000990</w:t>
      </w:r>
    </w:p>
    <w:p w14:paraId="49285A47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1.5161910       1.9219100       1.6859360</w:t>
      </w:r>
    </w:p>
    <w:p w14:paraId="2C1C37CE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1.0614180       -0.9788780      2.4381180</w:t>
      </w:r>
    </w:p>
    <w:p w14:paraId="5195946E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2.8779760      1.5178440       -0.0001780</w:t>
      </w:r>
    </w:p>
    <w:p w14:paraId="726C1B72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1.7999600       -2.6949070      0.0003190</w:t>
      </w:r>
    </w:p>
    <w:p w14:paraId="3865DC4D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1.0601880       -0.9799560      -2.4379820</w:t>
      </w:r>
    </w:p>
    <w:p w14:paraId="36C1416D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3.2127180       0.1099690       -0.0006050</w:t>
      </w:r>
    </w:p>
    <w:p w14:paraId="2EF7C911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1.5154200       1.9211100       -1.6871020</w:t>
      </w:r>
    </w:p>
    <w:p w14:paraId="72E95C2D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1.8675020      -0.8269290      -0.8416490</w:t>
      </w:r>
    </w:p>
    <w:p w14:paraId="7D8223BA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2.4850400      -1.4351300      -1.6513870</w:t>
      </w:r>
    </w:p>
    <w:p w14:paraId="098B9E0E" w14:textId="59F1A21F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2.4862550      -1.4343230      1.6512370</w:t>
      </w:r>
    </w:p>
    <w:p w14:paraId="25E56D55" w14:textId="77777777" w:rsid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2DEE4D78" w14:textId="5291178C" w:rsid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>B15H12-1</w:t>
      </w:r>
    </w:p>
    <w:p w14:paraId="29DF5127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0.777456       -0.64974        0.761916</w:t>
      </w:r>
    </w:p>
    <w:p w14:paraId="7739126A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0.0464970      1.8614530       -2.1816010</w:t>
      </w:r>
    </w:p>
    <w:p w14:paraId="63847720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0.8139870       -1.1060040      1.2959300</w:t>
      </w:r>
    </w:p>
    <w:p w14:paraId="6BDAE1F6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1.0486680       -1.8612960      2.1813050</w:t>
      </w:r>
    </w:p>
    <w:p w14:paraId="471B8451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0.2135370       0.5723240       1.6136840</w:t>
      </w:r>
    </w:p>
    <w:p w14:paraId="05AFEB46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0.0461270      0.9584280       2.7028800</w:t>
      </w:r>
    </w:p>
    <w:p w14:paraId="48E199B9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0.8144530       1.6754040       0.3097100</w:t>
      </w:r>
    </w:p>
    <w:p w14:paraId="11D31804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1.0488270       2.8198420       0.5213520</w:t>
      </w:r>
    </w:p>
    <w:p w14:paraId="6A4D01B4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0.2126270       -1.6837600      -0.3112250</w:t>
      </w:r>
    </w:p>
    <w:p w14:paraId="274755B2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0.0471910      -2.8200700      -0.5213800</w:t>
      </w:r>
    </w:p>
    <w:p w14:paraId="76AF5871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0.8138890       -0.5694790      -1.6056480</w:t>
      </w:r>
    </w:p>
    <w:p w14:paraId="3FE0CB88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lastRenderedPageBreak/>
        <w:t>1       1.0484270       -0.9585230      -2.7025000</w:t>
      </w:r>
    </w:p>
    <w:p w14:paraId="2DECEA36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1.8367540       -1.0073350      -0.1862790</w:t>
      </w:r>
    </w:p>
    <w:p w14:paraId="74E1F03B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2.7795740       -1.7173160      -0.3176420</w:t>
      </w:r>
    </w:p>
    <w:p w14:paraId="1ACA06BD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1.8372350       0.3422440       0.9650080</w:t>
      </w:r>
    </w:p>
    <w:p w14:paraId="53714B83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2.7801940       0.5831590       1.6454520</w:t>
      </w:r>
    </w:p>
    <w:p w14:paraId="3C6ACC0A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0.7777320      -0.3345190      -0.9435990</w:t>
      </w:r>
    </w:p>
    <w:p w14:paraId="6822613D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0.2131110       1.1114040       -1.3024640</w:t>
      </w:r>
    </w:p>
    <w:p w14:paraId="09F9578D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0.7775370      0.9848850       0.1823090</w:t>
      </w:r>
    </w:p>
    <w:p w14:paraId="3DA06F66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2.7796910       1.1329830       -1.3286720</w:t>
      </w:r>
    </w:p>
    <w:p w14:paraId="4EDE7837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1.8368180       0.6646040       -0.7792680</w:t>
      </w:r>
    </w:p>
    <w:p w14:paraId="47B6BFDB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2.2694500      0.6358670       -0.7438020</w:t>
      </w:r>
    </w:p>
    <w:p w14:paraId="48EB0149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2.2694940      -0.9620580      -0.1785690</w:t>
      </w:r>
    </w:p>
    <w:p w14:paraId="7A9D275B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2.2695120      0.3263510       0.9224690</w:t>
      </w:r>
    </w:p>
    <w:p w14:paraId="79FBC617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2.8671030      1.2981540       -1.5194410</w:t>
      </w:r>
    </w:p>
    <w:p w14:paraId="4AEB6042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2.8669470      -1.9650830      -0.3640270</w:t>
      </w:r>
    </w:p>
    <w:p w14:paraId="42D8A037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2.8676560      0.6673420       1.8834160</w:t>
      </w:r>
    </w:p>
    <w:p w14:paraId="234137F1" w14:textId="12EA2457" w:rsid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3B80E7E6" w14:textId="0FDF1FAC" w:rsid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>B6H6-2</w:t>
      </w:r>
    </w:p>
    <w:p w14:paraId="2D211BB3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0.3419630      -1.1753710      0.0975980</w:t>
      </w:r>
    </w:p>
    <w:p w14:paraId="6A30647D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0.8837040      0.3222800       0.7897550</w:t>
      </w:r>
    </w:p>
    <w:p w14:paraId="5D8BEDAB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-0.7811020      0.1491260       -0.9359250</w:t>
      </w:r>
    </w:p>
    <w:p w14:paraId="5C29A64A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0.3410560       1.1757720       -0.0976940</w:t>
      </w:r>
    </w:p>
    <w:p w14:paraId="44DD57AC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0.8840410       -0.3223490      -0.7891900</w:t>
      </w:r>
    </w:p>
    <w:p w14:paraId="7A7945CF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5       0.7814980       -0.1493020      0.9354300</w:t>
      </w:r>
    </w:p>
    <w:p w14:paraId="19781EB9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0.6790720      -2.3357620      0.1939720</w:t>
      </w:r>
    </w:p>
    <w:p w14:paraId="303F50E3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1.5531040       -0.2972070      1.8585590</w:t>
      </w:r>
    </w:p>
    <w:p w14:paraId="080ED85B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1.7566880       -0.6409920      -1.5678140</w:t>
      </w:r>
    </w:p>
    <w:p w14:paraId="3C8EBDE7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0.6798390       2.3356680       -0.1939190</w:t>
      </w:r>
    </w:p>
    <w:p w14:paraId="4B180C27" w14:textId="77777777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1.5530390      0.2968360       -1.8587950</w:t>
      </w:r>
    </w:p>
    <w:p w14:paraId="7DCEB025" w14:textId="2EB38059" w:rsidR="00D56F36" w:rsidRP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t>1       -1.7566500      0.6406760       1.5681280</w:t>
      </w:r>
    </w:p>
    <w:p w14:paraId="374FB51E" w14:textId="77777777" w:rsidR="00D56F36" w:rsidRDefault="00D56F36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420D602C" w14:textId="77777777" w:rsidR="00D56F36" w:rsidRPr="00BF1F50" w:rsidRDefault="00D56F36" w:rsidP="00BF1F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59A63A15" w14:textId="77777777" w:rsidR="001C2C48" w:rsidRPr="00D56F36" w:rsidRDefault="001C2C48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14:paraId="4F140F90" w14:textId="77777777" w:rsidR="001C2C48" w:rsidRPr="00D56F36" w:rsidRDefault="001C2C48" w:rsidP="00D56F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D56F36">
        <w:rPr>
          <w:rFonts w:ascii="Calibri" w:hAnsi="Calibri" w:cs="Calibri"/>
          <w:color w:val="000000"/>
          <w:lang w:val="en-US"/>
        </w:rPr>
        <w:br w:type="page"/>
      </w:r>
    </w:p>
    <w:p w14:paraId="7467039A" w14:textId="064FF31C" w:rsidR="00310385" w:rsidRPr="00F0542A" w:rsidRDefault="00310385" w:rsidP="00310385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</w:pPr>
      <w:r w:rsidRPr="00F0542A"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  <w:lastRenderedPageBreak/>
        <w:t>Cartesian coordinates of fused systems between carborane and PAHs.</w:t>
      </w:r>
    </w:p>
    <w:p w14:paraId="22CED99E" w14:textId="77777777" w:rsidR="00AD38C5" w:rsidRDefault="00AD38C5" w:rsidP="00310385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HAnsi"/>
          <w:color w:val="000000"/>
          <w:sz w:val="22"/>
          <w:szCs w:val="22"/>
          <w:lang w:val="en-US"/>
        </w:rPr>
      </w:pPr>
    </w:p>
    <w:p w14:paraId="2F0225D4" w14:textId="7903D352" w:rsidR="00310385" w:rsidRPr="00203032" w:rsidRDefault="00310385" w:rsidP="00310385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HAnsi"/>
          <w:color w:val="000000"/>
          <w:sz w:val="22"/>
          <w:szCs w:val="22"/>
          <w:lang w:val="en-US"/>
        </w:rPr>
      </w:pPr>
      <w:r w:rsidRPr="00203032">
        <w:rPr>
          <w:rFonts w:asciiTheme="minorHAnsi" w:eastAsiaTheme="minorHAnsi" w:hAnsiTheme="minorHAnsi" w:cstheme="minorHAnsi"/>
          <w:color w:val="000000"/>
          <w:sz w:val="22"/>
          <w:szCs w:val="22"/>
          <w:lang w:val="en-US"/>
        </w:rPr>
        <w:t>benzeneCC</w:t>
      </w:r>
    </w:p>
    <w:p w14:paraId="042CAFF6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786004    0.000382   -1.443415</w:t>
      </w:r>
    </w:p>
    <w:p w14:paraId="41672DE2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365622    0.000783   -2.471472</w:t>
      </w:r>
    </w:p>
    <w:p w14:paraId="2E5815D0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2.329025    0.893687    0.000026</w:t>
      </w:r>
    </w:p>
    <w:p w14:paraId="044996D2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318683    1.536940    0.000430</w:t>
      </w:r>
    </w:p>
    <w:p w14:paraId="162BA9FE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895235    1.434112   -0.889746</w:t>
      </w:r>
    </w:p>
    <w:p w14:paraId="2425357D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726380    2.444462   -1.473134</w:t>
      </w:r>
    </w:p>
    <w:p w14:paraId="4281C970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0.427239    0.820863    0.000481</w:t>
      </w:r>
    </w:p>
    <w:p w14:paraId="08199D0A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845364    1.236278   -0.000195</w:t>
      </w:r>
    </w:p>
    <w:p w14:paraId="59AA49D2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2.329138   -0.893611   -0.000381</w:t>
      </w:r>
    </w:p>
    <w:p w14:paraId="74DED82D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318839   -1.536796   -0.000434</w:t>
      </w:r>
    </w:p>
    <w:p w14:paraId="24181CDA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895636   -1.434174    0.889613</w:t>
      </w:r>
    </w:p>
    <w:p w14:paraId="4C179D41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727110   -2.444169    1.473701</w:t>
      </w:r>
    </w:p>
    <w:p w14:paraId="40F89A15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786304   -0.000296    1.443119</w:t>
      </w:r>
    </w:p>
    <w:p w14:paraId="1C3BFECF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366263   -0.000356    2.470975</w:t>
      </w:r>
    </w:p>
    <w:p w14:paraId="44AB033F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895390    1.433733    0.890195</w:t>
      </w:r>
    </w:p>
    <w:p w14:paraId="6FA85CA1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727263    2.443498    1.474790</w:t>
      </w:r>
    </w:p>
    <w:p w14:paraId="28F6770A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895358   -1.433741   -0.890375</w:t>
      </w:r>
    </w:p>
    <w:p w14:paraId="12417980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726404   -2.443708   -1.474400</w:t>
      </w:r>
    </w:p>
    <w:p w14:paraId="74DEE62F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034081    0.000270   -1.461204</w:t>
      </w:r>
    </w:p>
    <w:p w14:paraId="26318C3E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750325    0.000459   -2.335096</w:t>
      </w:r>
    </w:p>
    <w:p w14:paraId="55DDE10B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034226   -0.000414    1.461095</w:t>
      </w:r>
    </w:p>
    <w:p w14:paraId="3C0F3784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749218   -0.000560    2.335861</w:t>
      </w:r>
    </w:p>
    <w:p w14:paraId="2ED19899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0.427188   -0.820918    0.000025</w:t>
      </w:r>
    </w:p>
    <w:p w14:paraId="39D7F0A9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776346    2.535582   -0.000055</w:t>
      </w:r>
    </w:p>
    <w:p w14:paraId="2C385D63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845296   -1.236327    0.000213</w:t>
      </w:r>
    </w:p>
    <w:p w14:paraId="09635837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1.761238   -1.453585   -0.000008</w:t>
      </w:r>
    </w:p>
    <w:p w14:paraId="433BE0C4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2.889478   -0.726631   -0.000047</w:t>
      </w:r>
    </w:p>
    <w:p w14:paraId="6B2A8E2D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2.889513    0.726656   -0.000084</w:t>
      </w:r>
    </w:p>
    <w:p w14:paraId="5A9D3F6B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1.761243    1.453575    0.000281</w:t>
      </w:r>
    </w:p>
    <w:p w14:paraId="0429C8E4" w14:textId="2E0A2309" w:rsidR="00310385" w:rsidRPr="000773AF" w:rsidRDefault="00B22DEF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776601   -2.535586    0.000294</w:t>
      </w:r>
    </w:p>
    <w:p w14:paraId="55EECB2A" w14:textId="77777777" w:rsidR="00B22DEF" w:rsidRPr="000773AF" w:rsidRDefault="00B22DEF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520C8FAB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benzeneCB</w:t>
      </w:r>
    </w:p>
    <w:p w14:paraId="2898C54B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829472   -0.010597    1.432501</w:t>
      </w:r>
    </w:p>
    <w:p w14:paraId="07D59F19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452445   -0.072900    2.432755</w:t>
      </w:r>
    </w:p>
    <w:p w14:paraId="2945352F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2.374283    0.879978   -0.014006</w:t>
      </w:r>
    </w:p>
    <w:p w14:paraId="5F162144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406848    1.451007   -0.041733</w:t>
      </w:r>
    </w:p>
    <w:p w14:paraId="6F071BB2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2.316317   -0.902841   -0.022360</w:t>
      </w:r>
    </w:p>
    <w:p w14:paraId="7EBE6E60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207139   -1.667340   -0.119969</w:t>
      </w:r>
    </w:p>
    <w:p w14:paraId="6A9D5CAC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0.864353   -1.263934   -0.810008</w:t>
      </w:r>
    </w:p>
    <w:p w14:paraId="31F91FCE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729198   -2.187522   -1.352553</w:t>
      </w:r>
    </w:p>
    <w:p w14:paraId="3D45FC33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965378    1.463463    0.904746</w:t>
      </w:r>
    </w:p>
    <w:p w14:paraId="40E90C9D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978831    2.462281    1.534882</w:t>
      </w:r>
    </w:p>
    <w:p w14:paraId="4795C5F1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506659    0.958248    0.037298</w:t>
      </w:r>
    </w:p>
    <w:p w14:paraId="57D77F66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810621   -1.361399   -0.020623</w:t>
      </w:r>
    </w:p>
    <w:p w14:paraId="013F4586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932432    1.476566   -0.883788</w:t>
      </w:r>
    </w:p>
    <w:p w14:paraId="735AD482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919198    2.468904   -1.523326</w:t>
      </w:r>
    </w:p>
    <w:p w14:paraId="7E976D38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781577    0.021965   -1.443063</w:t>
      </w:r>
    </w:p>
    <w:p w14:paraId="1245FB9A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303136   -0.139256   -2.487025</w:t>
      </w:r>
    </w:p>
    <w:p w14:paraId="21D1F8F9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 xml:space="preserve">               5                  -0.063912    0.050089    1.468689</w:t>
      </w:r>
    </w:p>
    <w:p w14:paraId="0F491A83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646980   -0.041781    2.402333</w:t>
      </w:r>
    </w:p>
    <w:p w14:paraId="028AD3F5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889505   -1.406471    0.901837</w:t>
      </w:r>
    </w:p>
    <w:p w14:paraId="22F2129B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746335   -2.477678    1.366185</w:t>
      </w:r>
    </w:p>
    <w:p w14:paraId="3BC08B6B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016920    0.080912   -1.425174</w:t>
      </w:r>
    </w:p>
    <w:p w14:paraId="64B160CF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678912   -0.080658   -2.357634</w:t>
      </w:r>
    </w:p>
    <w:p w14:paraId="03DBD658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0.443196   -0.740887    0.037286</w:t>
      </w:r>
    </w:p>
    <w:p w14:paraId="23BAAC16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703714   -2.544357   -0.011968</w:t>
      </w:r>
    </w:p>
    <w:p w14:paraId="4B6891B9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4.028441    1.058682   -0.005699</w:t>
      </w:r>
    </w:p>
    <w:p w14:paraId="05AB35DC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1.959296    1.503766    0.023609</w:t>
      </w:r>
    </w:p>
    <w:p w14:paraId="143DEF9F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3.016961    0.664660    0.003609</w:t>
      </w:r>
    </w:p>
    <w:p w14:paraId="271E712B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2.891680   -0.785018   -0.011960</w:t>
      </w:r>
    </w:p>
    <w:p w14:paraId="55E84042" w14:textId="77777777" w:rsidR="00B22DEF" w:rsidRPr="000773AF" w:rsidRDefault="00B22DEF" w:rsidP="00B22D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1.727298   -1.461546   -0.012707</w:t>
      </w:r>
    </w:p>
    <w:p w14:paraId="132DF068" w14:textId="3B6C44EC" w:rsidR="00310385" w:rsidRPr="000773AF" w:rsidRDefault="00B22DEF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145689    2.573215    0.021998</w:t>
      </w:r>
    </w:p>
    <w:p w14:paraId="439CF756" w14:textId="77777777" w:rsidR="00B22DEF" w:rsidRPr="000773AF" w:rsidRDefault="00B22DEF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646C86B4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benzeneBBo</w:t>
      </w:r>
    </w:p>
    <w:p w14:paraId="246523C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726895    0.021604   -1.484944</w:t>
      </w:r>
    </w:p>
    <w:p w14:paraId="571AE48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078398    2.589900    0.102010</w:t>
      </w:r>
    </w:p>
    <w:p w14:paraId="3DBE21AE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4.007435    1.193501   -0.079684</w:t>
      </w:r>
    </w:p>
    <w:p w14:paraId="421ED5B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997706   -1.205179   -0.107608</w:t>
      </w:r>
    </w:p>
    <w:p w14:paraId="33FAC97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1.919867   -1.513564    0.036308</w:t>
      </w:r>
    </w:p>
    <w:p w14:paraId="370ED1B6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096872   -0.101897   -2.594180</w:t>
      </w:r>
    </w:p>
    <w:p w14:paraId="4E900EE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1.930588    1.514428    0.067174</w:t>
      </w:r>
    </w:p>
    <w:p w14:paraId="0798A15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3.025808    0.729883   -0.029750</w:t>
      </w:r>
    </w:p>
    <w:p w14:paraId="05715B66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3.020257   -0.733500   -0.046978</w:t>
      </w:r>
    </w:p>
    <w:p w14:paraId="68CC09A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051722   -2.591283    0.058553</w:t>
      </w:r>
    </w:p>
    <w:p w14:paraId="769B554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166402    0.010969    1.529802</w:t>
      </w:r>
    </w:p>
    <w:p w14:paraId="4024AB6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408357   -0.005591    2.559743</w:t>
      </w:r>
    </w:p>
    <w:p w14:paraId="59CFE030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937170   -0.005730    1.374717</w:t>
      </w:r>
    </w:p>
    <w:p w14:paraId="16D86882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642917   -0.041037    2.320203</w:t>
      </w:r>
    </w:p>
    <w:p w14:paraId="072DF94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986252   -1.430964    0.900309</w:t>
      </w:r>
    </w:p>
    <w:p w14:paraId="09BFE4A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990703   -2.512212    1.369319</w:t>
      </w:r>
    </w:p>
    <w:p w14:paraId="21B4347D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0.855631   -1.291336   -0.783276</w:t>
      </w:r>
    </w:p>
    <w:p w14:paraId="194E5403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733125   -2.153461   -1.421316</w:t>
      </w:r>
    </w:p>
    <w:p w14:paraId="6CF9BE32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1.021019    1.449416    0.905636</w:t>
      </w:r>
    </w:p>
    <w:p w14:paraId="44026C7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067481    2.460204    1.514730</w:t>
      </w:r>
    </w:p>
    <w:p w14:paraId="2C07E51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883241    1.455923   -0.862405</w:t>
      </w:r>
    </w:p>
    <w:p w14:paraId="45EBED8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746123    2.371878   -1.591207</w:t>
      </w:r>
    </w:p>
    <w:p w14:paraId="070550C2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2.386163    0.887760   -0.106552</w:t>
      </w:r>
    </w:p>
    <w:p w14:paraId="71F7D2B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400609    1.479704   -0.219290</w:t>
      </w:r>
    </w:p>
    <w:p w14:paraId="4B5C28E0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2.354115   -0.896655   -0.103122</w:t>
      </w:r>
    </w:p>
    <w:p w14:paraId="2998E43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262568   -1.622036   -0.292534</w:t>
      </w:r>
    </w:p>
    <w:p w14:paraId="6978708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495265    0.919068    0.140443</w:t>
      </w:r>
    </w:p>
    <w:p w14:paraId="4C8163ED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591683   -0.053214   -2.079623</w:t>
      </w:r>
    </w:p>
    <w:p w14:paraId="1AE34B20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525699   -0.861436    0.156894</w:t>
      </w:r>
    </w:p>
    <w:p w14:paraId="70F8FD8C" w14:textId="3CCB014C" w:rsidR="00310385" w:rsidRPr="000773AF" w:rsidRDefault="00A6447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0.039795    0.034245   -1.208980</w:t>
      </w:r>
    </w:p>
    <w:p w14:paraId="52FD9A73" w14:textId="77777777" w:rsidR="00A64475" w:rsidRPr="000773AF" w:rsidRDefault="00A6447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1B23E5A3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benzeneBBp</w:t>
      </w:r>
    </w:p>
    <w:p w14:paraId="47C7CFF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042496   -0.000124    1.453195</w:t>
      </w:r>
    </w:p>
    <w:p w14:paraId="5781A01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565955   -0.000267    2.463181</w:t>
      </w:r>
    </w:p>
    <w:p w14:paraId="22E7E4D5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531529   -0.889631    0.000315</w:t>
      </w:r>
    </w:p>
    <w:p w14:paraId="35427B9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 xml:space="preserve">               1                  -4.032505   -1.196067   -0.000234</w:t>
      </w:r>
    </w:p>
    <w:p w14:paraId="528D5E19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908259   -1.441486    0.892672</w:t>
      </w:r>
    </w:p>
    <w:p w14:paraId="145FCF09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073764   -2.449427    1.480448</w:t>
      </w:r>
    </w:p>
    <w:p w14:paraId="3A96399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2.204564   -0.818047   -0.000368</w:t>
      </w:r>
    </w:p>
    <w:p w14:paraId="302C9EA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174640   -1.289600   -0.000583</w:t>
      </w:r>
    </w:p>
    <w:p w14:paraId="3ACFB1CE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-0.531430    0.889402    0.000427</w:t>
      </w:r>
    </w:p>
    <w:p w14:paraId="4CE501B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098409   -2.594342    0.000455</w:t>
      </w:r>
    </w:p>
    <w:p w14:paraId="087F366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907805    1.441467   -0.892724</w:t>
      </w:r>
    </w:p>
    <w:p w14:paraId="1355CE8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072799    2.449379   -1.480687</w:t>
      </w:r>
    </w:p>
    <w:p w14:paraId="5DDFE53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041874    0.000099   -1.452768</w:t>
      </w:r>
    </w:p>
    <w:p w14:paraId="7169F560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567168    0.000094   -2.462394</w:t>
      </w:r>
    </w:p>
    <w:p w14:paraId="08F7682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907861   -1.441320   -0.892962</w:t>
      </w:r>
    </w:p>
    <w:p w14:paraId="16625E0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073032   -2.449203   -1.480928</w:t>
      </w:r>
    </w:p>
    <w:p w14:paraId="56BE1A8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0.908196    1.441352    0.892892</w:t>
      </w:r>
    </w:p>
    <w:p w14:paraId="560D24D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073535    2.449135    1.480980</w:t>
      </w:r>
    </w:p>
    <w:p w14:paraId="514ACD2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788214   -0.000090    1.449353</w:t>
      </w:r>
    </w:p>
    <w:p w14:paraId="3DAD3FD6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573329   -0.000272    2.324704</w:t>
      </w:r>
    </w:p>
    <w:p w14:paraId="3A76D972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787605    0.000137   -1.449752</w:t>
      </w:r>
    </w:p>
    <w:p w14:paraId="7C80C90C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572288    0.000077   -2.325490</w:t>
      </w:r>
    </w:p>
    <w:p w14:paraId="73ADBB0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2.204547    0.818116   -0.000236</w:t>
      </w:r>
    </w:p>
    <w:p w14:paraId="6AEC1A0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174613    1.289798   -0.000369</w:t>
      </w:r>
    </w:p>
    <w:p w14:paraId="7EB0A5A9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4.032400    1.196264   -0.000328</w:t>
      </w:r>
    </w:p>
    <w:p w14:paraId="59D03A1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1.949564    1.517683    0.000257</w:t>
      </w:r>
    </w:p>
    <w:p w14:paraId="24520570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3.049897    0.730190   -0.000119</w:t>
      </w:r>
    </w:p>
    <w:p w14:paraId="79A7552D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3.049960   -0.730077   -0.000118</w:t>
      </w:r>
    </w:p>
    <w:p w14:paraId="237BA81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1.949712   -1.517691    0.000188</w:t>
      </w:r>
    </w:p>
    <w:p w14:paraId="52BB7E9B" w14:textId="3C7F8414" w:rsidR="00310385" w:rsidRPr="000773AF" w:rsidRDefault="00A6447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098184    2.594346    0.000374</w:t>
      </w:r>
    </w:p>
    <w:p w14:paraId="02FAD93F" w14:textId="77777777" w:rsidR="00A64475" w:rsidRPr="000773AF" w:rsidRDefault="00A6447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7DF4F3B2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naphthaleneCC</w:t>
      </w:r>
    </w:p>
    <w:p w14:paraId="5698C9BE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2.804659   -0.000056    1.442127</w:t>
      </w:r>
    </w:p>
    <w:p w14:paraId="3E8063B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383031   -0.000105    2.471019</w:t>
      </w:r>
    </w:p>
    <w:p w14:paraId="5E7DB686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3.344098    0.895711   -0.000181</w:t>
      </w:r>
    </w:p>
    <w:p w14:paraId="17D00D1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4.332949    1.540312   -0.000297</w:t>
      </w:r>
    </w:p>
    <w:p w14:paraId="23941AF5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910796    1.432610    0.891393</w:t>
      </w:r>
    </w:p>
    <w:p w14:paraId="03DAE16E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743507    2.444439    1.472844</w:t>
      </w:r>
    </w:p>
    <w:p w14:paraId="7F06E3D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5.284984    1.247259   -0.000274</w:t>
      </w:r>
    </w:p>
    <w:p w14:paraId="465EC53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752038    2.530294   -0.000059</w:t>
      </w:r>
    </w:p>
    <w:p w14:paraId="3CC14F76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3.344084   -0.895746   -0.000197</w:t>
      </w:r>
    </w:p>
    <w:p w14:paraId="5F12325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4.332909   -1.540384   -0.000344</w:t>
      </w:r>
    </w:p>
    <w:p w14:paraId="5822109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910507   -1.432581   -0.891452</w:t>
      </w:r>
    </w:p>
    <w:p w14:paraId="2DE35AA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743017   -2.444490   -1.472712</w:t>
      </w:r>
    </w:p>
    <w:p w14:paraId="0619A4C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2.804418   -0.000025   -1.442271</w:t>
      </w:r>
    </w:p>
    <w:p w14:paraId="20D3B75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382585   -0.000051   -2.471286</w:t>
      </w:r>
    </w:p>
    <w:p w14:paraId="752D7C43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910594    1.432592   -0.891430</w:t>
      </w:r>
    </w:p>
    <w:p w14:paraId="6D05199D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743166    2.444518   -1.472678</w:t>
      </w:r>
    </w:p>
    <w:p w14:paraId="77B47EDD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910717   -1.432653    0.891352</w:t>
      </w:r>
    </w:p>
    <w:p w14:paraId="6273D49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743371   -2.444506    1.472742</w:t>
      </w:r>
    </w:p>
    <w:p w14:paraId="10AFFC9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053315    0.000019    1.466705</w:t>
      </w:r>
    </w:p>
    <w:p w14:paraId="4A796B1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268122    0.000096    2.340424</w:t>
      </w:r>
    </w:p>
    <w:p w14:paraId="2F0D58F2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053130    0.000054   -1.466699</w:t>
      </w:r>
    </w:p>
    <w:p w14:paraId="2E1A19B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267154    0.000182   -2.339713</w:t>
      </w:r>
    </w:p>
    <w:p w14:paraId="3A59B7EE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 xml:space="preserve">               6                  -0.737867    1.447696    0.000058</w:t>
      </w:r>
    </w:p>
    <w:p w14:paraId="1EF20A9E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0.585156    0.818035    0.000216</w:t>
      </w:r>
    </w:p>
    <w:p w14:paraId="468E0B1E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0.585199   -0.817962    0.000196</w:t>
      </w:r>
    </w:p>
    <w:p w14:paraId="524D4ED2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0.737844   -1.447659    0.000048</w:t>
      </w:r>
    </w:p>
    <w:p w14:paraId="7AD5AEB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4.337259   -0.722419   -0.000084</w:t>
      </w:r>
    </w:p>
    <w:p w14:paraId="729CC04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4.337269    0.722384   -0.000080</w:t>
      </w:r>
    </w:p>
    <w:p w14:paraId="0289525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3.176676    1.415276    0.000076</w:t>
      </w:r>
    </w:p>
    <w:p w14:paraId="69279DE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1.895559    0.738304    0.000063</w:t>
      </w:r>
    </w:p>
    <w:p w14:paraId="2FE194C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1.895544   -0.738297    0.000062</w:t>
      </w:r>
    </w:p>
    <w:p w14:paraId="7C14F89E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3.176652   -1.415293    0.000073</w:t>
      </w:r>
    </w:p>
    <w:p w14:paraId="4B92C84C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175754   -2.499146    0.000086</w:t>
      </w:r>
    </w:p>
    <w:p w14:paraId="591AF209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175800    2.499129    0.000093</w:t>
      </w:r>
    </w:p>
    <w:p w14:paraId="79C428B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751967   -2.530256   -0.000060</w:t>
      </w:r>
    </w:p>
    <w:p w14:paraId="45D4A999" w14:textId="34520684" w:rsidR="00310385" w:rsidRPr="000773AF" w:rsidRDefault="00A6447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5.284968   -1.247304   -0.000283</w:t>
      </w:r>
    </w:p>
    <w:p w14:paraId="49D0B485" w14:textId="77777777" w:rsidR="00A64475" w:rsidRPr="000773AF" w:rsidRDefault="00A6447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0A7B2382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naphthaleneCB</w:t>
      </w:r>
    </w:p>
    <w:p w14:paraId="310DEC4C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1          5           0        2.865904   -0.047137   -1.427341</w:t>
      </w:r>
    </w:p>
    <w:p w14:paraId="7E2EF0AE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2          1           0        3.488719   -0.126565   -2.426552</w:t>
      </w:r>
    </w:p>
    <w:p w14:paraId="69D4319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3          5           0        3.432484    0.823169    0.022639</w:t>
      </w:r>
    </w:p>
    <w:p w14:paraId="0C7EEA0A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4          1           0        4.482321    1.361556    0.053941</w:t>
      </w:r>
    </w:p>
    <w:p w14:paraId="7BE52AFD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5          5           0        3.316302   -0.960650    0.026779</w:t>
      </w:r>
    </w:p>
    <w:p w14:paraId="21AF364E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6          1           0        4.182806   -1.752632    0.124724</w:t>
      </w:r>
    </w:p>
    <w:p w14:paraId="59C314B1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7          6           0        1.854181   -1.276009    0.809659</w:t>
      </w:r>
    </w:p>
    <w:p w14:paraId="2BFDB9A5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8          1           0        1.688498   -2.196784    1.348481</w:t>
      </w:r>
    </w:p>
    <w:p w14:paraId="3FC7C5A2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9          5           0        2.044989    1.449965   -0.900278</w:t>
      </w:r>
    </w:p>
    <w:p w14:paraId="6DF5B7C2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0          1           0        2.089139    2.450110   -1.527076</w:t>
      </w:r>
    </w:p>
    <w:p w14:paraId="06977A80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1          5           0        0.555575    0.982820   -0.038507</w:t>
      </w:r>
    </w:p>
    <w:p w14:paraId="7C433F10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2          1           0       -0.744472   -2.468663   -0.006564</w:t>
      </w:r>
    </w:p>
    <w:p w14:paraId="3AD73C5A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3          5           0        2.006505    1.459508    0.889239</w:t>
      </w:r>
    </w:p>
    <w:p w14:paraId="6E332621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4          1           0        2.017825    2.451460    1.529567</w:t>
      </w:r>
    </w:p>
    <w:p w14:paraId="3B4AAD3C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5          5           0        2.809942   -0.019321    1.447200</w:t>
      </w:r>
    </w:p>
    <w:p w14:paraId="3AE4AA58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6          1           0        3.321962   -0.198059    2.493094</w:t>
      </w:r>
    </w:p>
    <w:p w14:paraId="7167B9BF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7          5           0        1.103997    0.065813   -1.473787</w:t>
      </w:r>
    </w:p>
    <w:p w14:paraId="334DD50A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8          1           0        0.394738   -0.000353   -2.411097</w:t>
      </w:r>
    </w:p>
    <w:p w14:paraId="4BF2B5D3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9          5           0        1.879497   -1.415705   -0.904846</w:t>
      </w:r>
    </w:p>
    <w:p w14:paraId="39364DA6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0          1           0        1.706792   -2.481307   -1.372058</w:t>
      </w:r>
    </w:p>
    <w:p w14:paraId="734DA5A7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1          5           0        1.048300    0.089958    1.425640</w:t>
      </w:r>
    </w:p>
    <w:p w14:paraId="04D8FB65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2          1           0        0.343331   -0.051329    2.354793</w:t>
      </w:r>
    </w:p>
    <w:p w14:paraId="133111C2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3          6           0        0.559859   -0.711282   -0.045665</w:t>
      </w:r>
    </w:p>
    <w:p w14:paraId="5C82FE91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4          1           0       -5.275615   -1.375192    0.013406</w:t>
      </w:r>
    </w:p>
    <w:p w14:paraId="286CD845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5          1           0       -3.110669   -2.512482    0.010852</w:t>
      </w:r>
    </w:p>
    <w:p w14:paraId="72B18F81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6          6           0       -3.162000   -1.429529    0.007768</w:t>
      </w:r>
    </w:p>
    <w:p w14:paraId="20DB29CC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7          6           0       -1.986884    0.785237   -0.008980</w:t>
      </w:r>
    </w:p>
    <w:p w14:paraId="12DF3A2C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8          6           0       -1.912436   -0.694460    0.001439</w:t>
      </w:r>
    </w:p>
    <w:p w14:paraId="18C7734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9          6           0       -3.307510    1.386029   -0.002911</w:t>
      </w:r>
    </w:p>
    <w:p w14:paraId="369DC3E8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0          1           0       -1.015097    2.645424   -0.016919</w:t>
      </w:r>
    </w:p>
    <w:p w14:paraId="5D716AB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1          6           0       -0.868398    1.568982   -0.024105</w:t>
      </w:r>
    </w:p>
    <w:p w14:paraId="631769E8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2          1           0       -3.358861    2.468987   -0.008130</w:t>
      </w:r>
    </w:p>
    <w:p w14:paraId="1446E66A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lastRenderedPageBreak/>
        <w:t xml:space="preserve">     33          1           0       -5.408964    1.118721    0.004165</w:t>
      </w:r>
    </w:p>
    <w:p w14:paraId="7F02310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4          6           0       -0.735666   -1.385131    0.000808</w:t>
      </w:r>
    </w:p>
    <w:p w14:paraId="121F75B8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5          6           0       -4.358244   -0.798139    0.008677</w:t>
      </w:r>
    </w:p>
    <w:p w14:paraId="5BF3D2B5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36          6           0       -4.436222    0.641804    0.003591</w:t>
      </w:r>
    </w:p>
    <w:p w14:paraId="33E752CE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4C6075A3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naphthaleneBBo</w:t>
      </w:r>
    </w:p>
    <w:p w14:paraId="2B8DCF06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1          5           0       -2.752983    0.013457   -1.508437</w:t>
      </w:r>
    </w:p>
    <w:p w14:paraId="7A4BE6BA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2          6           0       -1.069745    0.024501   -1.203242</w:t>
      </w:r>
    </w:p>
    <w:p w14:paraId="4CDF6DB2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3          5           0       -0.523215   -0.858081    0.180973</w:t>
      </w:r>
    </w:p>
    <w:p w14:paraId="328036E2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4          1           0       -0.423371   -0.068228   -2.062400</w:t>
      </w:r>
    </w:p>
    <w:p w14:paraId="7BC6412F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5          1           0        1.009336    2.580971    0.138851</w:t>
      </w:r>
    </w:p>
    <w:p w14:paraId="7FBF940B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6          1           0       -3.101266   -0.116479   -2.623950</w:t>
      </w:r>
    </w:p>
    <w:p w14:paraId="739F607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7          1           0        5.406565   -1.252015   -0.095710</w:t>
      </w:r>
    </w:p>
    <w:p w14:paraId="44444916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8          6           0        2.007267    0.745549    0.039654</w:t>
      </w:r>
    </w:p>
    <w:p w14:paraId="0AB4B01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9          6           0        2.005191   -0.746079    0.030793</w:t>
      </w:r>
    </w:p>
    <w:p w14:paraId="50D3B5FF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0          5           0       -0.556810    0.915493    0.149852</w:t>
      </w:r>
    </w:p>
    <w:p w14:paraId="64F9E375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1          5           0       -1.245353    0.020526    1.535745</w:t>
      </w:r>
    </w:p>
    <w:p w14:paraId="6197E7F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2          1           0       -0.688882    0.011396    2.575755</w:t>
      </w:r>
    </w:p>
    <w:p w14:paraId="1BAA5D6D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3          5           0       -3.010870    0.002658    1.346155</w:t>
      </w:r>
    </w:p>
    <w:p w14:paraId="71CED3A5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4          1           0       -3.732422   -0.026791    2.279908</w:t>
      </w:r>
    </w:p>
    <w:p w14:paraId="269A51DC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5          5           0       -2.051308   -1.425613    0.898424</w:t>
      </w:r>
    </w:p>
    <w:p w14:paraId="09433493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6          1           0       -2.065371   -2.503802    1.374287</w:t>
      </w:r>
    </w:p>
    <w:p w14:paraId="7244A219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7          6           0       -1.890919   -1.295757   -0.784319</w:t>
      </w:r>
    </w:p>
    <w:p w14:paraId="4E0B89D9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8          1           0       -1.756569   -2.161858   -1.414451</w:t>
      </w:r>
    </w:p>
    <w:p w14:paraId="2BB431E9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9          5           0       -2.086759    1.455017    0.884903</w:t>
      </w:r>
    </w:p>
    <w:p w14:paraId="3AEB7696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0          1           0       -2.143267    2.469986    1.486287</w:t>
      </w:r>
    </w:p>
    <w:p w14:paraId="76312225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1          5           0       -1.917331    1.449970   -0.880612</w:t>
      </w:r>
    </w:p>
    <w:p w14:paraId="55F7D47C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2          1           0       -1.765653    2.361174   -1.612509</w:t>
      </w:r>
    </w:p>
    <w:p w14:paraId="1F9F7A62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3          5           0       -3.433528    0.887867   -0.147789</w:t>
      </w:r>
    </w:p>
    <w:p w14:paraId="4426B33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4          1           0       -4.446091    1.478794   -0.281111</w:t>
      </w:r>
    </w:p>
    <w:p w14:paraId="1BB5B52C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5          5           0       -3.400421   -0.899121   -0.133017</w:t>
      </w:r>
    </w:p>
    <w:p w14:paraId="24F42650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6          1           0       -4.305466   -1.626002   -0.332812</w:t>
      </w:r>
    </w:p>
    <w:p w14:paraId="456E8FEC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7          6           0        0.871671    1.503361    0.103930</w:t>
      </w:r>
    </w:p>
    <w:p w14:paraId="3D9427CD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8          1           0        3.302936    2.490876    0.010917</w:t>
      </w:r>
    </w:p>
    <w:p w14:paraId="77C7BFDB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9          1           0        5.411785    1.248348   -0.076797</w:t>
      </w:r>
    </w:p>
    <w:p w14:paraId="45183356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0          6           0        0.865475   -1.500165    0.093271</w:t>
      </w:r>
    </w:p>
    <w:p w14:paraId="4C7650F8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1          6           0        4.461821   -0.721943   -0.059931</w:t>
      </w:r>
    </w:p>
    <w:p w14:paraId="720D150E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2          6           0        4.465409    0.721226   -0.049287</w:t>
      </w:r>
    </w:p>
    <w:p w14:paraId="7AEDA78E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3          6           0        3.302309    1.406622   -0.000927</w:t>
      </w:r>
    </w:p>
    <w:p w14:paraId="0A41DAF7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4          1           0        0.989530   -2.579209    0.128522</w:t>
      </w:r>
    </w:p>
    <w:p w14:paraId="1B79EA42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5          1           0        3.299853   -2.492605   -0.022946</w:t>
      </w:r>
    </w:p>
    <w:p w14:paraId="2F1CA61E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36          6           0        3.298393   -1.408217   -0.020413</w:t>
      </w:r>
    </w:p>
    <w:p w14:paraId="791D92F4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7E9B9478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naphthaleneBBp</w:t>
      </w:r>
    </w:p>
    <w:p w14:paraId="319BCD49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1          5           0       -1.097913   -0.000546   -1.454842</w:t>
      </w:r>
    </w:p>
    <w:p w14:paraId="411F2F9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2          1           0       -0.488020   -0.001004   -2.463980</w:t>
      </w:r>
    </w:p>
    <w:p w14:paraId="6471143C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3          5           0       -0.522480   -0.885945    0.000564</w:t>
      </w:r>
    </w:p>
    <w:p w14:paraId="612228F9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4          1           0        5.431984    1.250963    0.000203</w:t>
      </w:r>
    </w:p>
    <w:p w14:paraId="768AB6DD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lastRenderedPageBreak/>
        <w:t xml:space="preserve">      5          5           0       -1.962823   -1.442071   -0.893062</w:t>
      </w:r>
    </w:p>
    <w:p w14:paraId="4296376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6          1           0       -2.126656   -2.450919   -1.479689</w:t>
      </w:r>
    </w:p>
    <w:p w14:paraId="17D7E1F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7          6           0       -3.258577   -0.819914    0.000205</w:t>
      </w:r>
    </w:p>
    <w:p w14:paraId="50041353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8          1           0       -4.228890   -1.290898    0.000273</w:t>
      </w:r>
    </w:p>
    <w:p w14:paraId="47662E25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 9          5           0       -0.522569    0.886178   -0.000216</w:t>
      </w:r>
    </w:p>
    <w:p w14:paraId="360516DC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0          6           0        2.025496    0.744260    0.000037</w:t>
      </w:r>
    </w:p>
    <w:p w14:paraId="7C4AD27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1          5           0       -1.963148    1.442093    0.893051</w:t>
      </w:r>
    </w:p>
    <w:p w14:paraId="5D78B8DB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2          1           0       -2.127319    2.450856    1.479730</w:t>
      </w:r>
    </w:p>
    <w:p w14:paraId="7B588831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3          5           0       -1.098203    0.000594    1.455040</w:t>
      </w:r>
    </w:p>
    <w:p w14:paraId="0E6DA974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4          1           0       -0.488716    0.001235    2.464425</w:t>
      </w:r>
    </w:p>
    <w:p w14:paraId="200A7F1D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5          5           0       -1.962995   -1.441395    0.894255</w:t>
      </w:r>
    </w:p>
    <w:p w14:paraId="4DBB494F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6          1           0       -2.127104   -2.449760    1.481634</w:t>
      </w:r>
    </w:p>
    <w:p w14:paraId="24F84A5F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7          5           0       -1.962960    1.441363   -0.894295</w:t>
      </w:r>
    </w:p>
    <w:p w14:paraId="6449DCDA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8          1           0       -2.126898    2.449760   -1.481671</w:t>
      </w:r>
    </w:p>
    <w:p w14:paraId="00AA75D5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19          5           0       -2.841452   -0.000602   -1.449441</w:t>
      </w:r>
    </w:p>
    <w:p w14:paraId="26772FAB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0          1           0       -3.624733   -0.001112   -2.326395</w:t>
      </w:r>
    </w:p>
    <w:p w14:paraId="456C6AF2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1          5           0       -2.841743    0.000521    1.449225</w:t>
      </w:r>
    </w:p>
    <w:p w14:paraId="6B4F9141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2          1           0       -3.625237    0.000898    2.325988</w:t>
      </w:r>
    </w:p>
    <w:p w14:paraId="668449C5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3          6           0       -3.258632    0.819807   -0.000524</w:t>
      </w:r>
    </w:p>
    <w:p w14:paraId="7C0EFEC7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4          1           0       -4.228978    1.290728   -0.000767</w:t>
      </w:r>
    </w:p>
    <w:p w14:paraId="66510DEE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5          1           0        1.026824   -2.583825    0.000137</w:t>
      </w:r>
    </w:p>
    <w:p w14:paraId="4E904431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6          6           0        0.886397    1.505404   -0.000245</w:t>
      </w:r>
    </w:p>
    <w:p w14:paraId="0F94F8C0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7          6           0        3.319857    1.404562    0.000181</w:t>
      </w:r>
    </w:p>
    <w:p w14:paraId="61179545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8          6           0        4.486566    0.720677    0.000091</w:t>
      </w:r>
    </w:p>
    <w:p w14:paraId="60C668C2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29          6           0        4.486539   -0.720731   -0.000177</w:t>
      </w:r>
    </w:p>
    <w:p w14:paraId="36ADBB82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0          6           0        3.319796   -1.404579   -0.000188</w:t>
      </w:r>
    </w:p>
    <w:p w14:paraId="41FF4CAF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1          1           0        3.320439    2.489230    0.000340</w:t>
      </w:r>
    </w:p>
    <w:p w14:paraId="7A2DA2F9" w14:textId="77777777" w:rsidR="00310385" w:rsidRPr="000773AF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773AF">
        <w:rPr>
          <w:rFonts w:ascii="Calibri" w:hAnsi="Calibri" w:cs="Calibri"/>
          <w:color w:val="000000"/>
          <w:lang w:val="en-US"/>
        </w:rPr>
        <w:t xml:space="preserve">     32          1           0        1.026992    2.583883   -0.000322</w:t>
      </w:r>
    </w:p>
    <w:p w14:paraId="43D21CA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3          1           0        3.320387   -2.489251   -0.000381</w:t>
      </w:r>
    </w:p>
    <w:p w14:paraId="6EA1DF3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4          1           0        5.431932   -1.251061   -0.000393</w:t>
      </w:r>
    </w:p>
    <w:p w14:paraId="52FE770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5          6           0        2.025483   -0.744275    0.000098</w:t>
      </w:r>
    </w:p>
    <w:p w14:paraId="07288323" w14:textId="77777777" w:rsidR="00310385" w:rsidRPr="00203032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36          6           0        0.886313   -1.505323    0.000433</w:t>
      </w:r>
    </w:p>
    <w:p w14:paraId="383B8F69" w14:textId="77777777" w:rsidR="00310385" w:rsidRPr="00203032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5FF983BD" w14:textId="77777777" w:rsidR="00310385" w:rsidRPr="00203032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anthraceneCC</w:t>
      </w:r>
    </w:p>
    <w:p w14:paraId="0B470613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3.892934    0.000016    1.441654</w:t>
      </w:r>
    </w:p>
    <w:p w14:paraId="3EC0CD8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4.470378    0.000027    2.471143</w:t>
      </w:r>
    </w:p>
    <w:p w14:paraId="059ACBCE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4.431254   -0.896448   -0.000038</w:t>
      </w:r>
    </w:p>
    <w:p w14:paraId="1E89640C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5.420171   -1.541059   -0.000057</w:t>
      </w:r>
    </w:p>
    <w:p w14:paraId="17CFDB6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2.998231   -1.432282    0.891993</w:t>
      </w:r>
    </w:p>
    <w:p w14:paraId="1C20DD5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2.830597   -2.444195    1.473361</w:t>
      </w:r>
    </w:p>
    <w:p w14:paraId="33D8A4D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4.539396   -1.414515    0.000000</w:t>
      </w:r>
    </w:p>
    <w:p w14:paraId="19393343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0.337937   -2.530861    0.000030</w:t>
      </w:r>
    </w:p>
    <w:p w14:paraId="427052AD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4.431253    0.896452   -0.000053</w:t>
      </w:r>
    </w:p>
    <w:p w14:paraId="6A209FAC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5.420165    1.541070   -0.000087</w:t>
      </w:r>
    </w:p>
    <w:p w14:paraId="009A67C0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2.998166    1.432278   -0.892020</w:t>
      </w:r>
    </w:p>
    <w:p w14:paraId="3E8AD132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2.830486    2.444218   -1.473328</w:t>
      </w:r>
    </w:p>
    <w:p w14:paraId="6E88379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3.892858   -0.000010   -1.441712</w:t>
      </w:r>
    </w:p>
    <w:p w14:paraId="7AC98BA5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4.470239   -0.000018   -2.471240</w:t>
      </w:r>
    </w:p>
    <w:p w14:paraId="20FF3972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2.998174   -1.432292   -0.891995</w:t>
      </w:r>
    </w:p>
    <w:p w14:paraId="7A4B91A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 xml:space="preserve">               1                 -2.830497   -2.444244   -1.473284</w:t>
      </w:r>
    </w:p>
    <w:p w14:paraId="4020435C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2.998223    1.432301    0.891968</w:t>
      </w:r>
    </w:p>
    <w:p w14:paraId="30C4EC2D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2.830584    2.444227    1.473312</w:t>
      </w:r>
    </w:p>
    <w:p w14:paraId="0DA5465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2.141488    0.000013    1.467844</w:t>
      </w:r>
    </w:p>
    <w:p w14:paraId="1887BF0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1.356628    0.000014    2.342071</w:t>
      </w:r>
    </w:p>
    <w:p w14:paraId="2AB890C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-2.141446   -0.000013   -1.467877</w:t>
      </w:r>
    </w:p>
    <w:p w14:paraId="05976B0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1.356384   -0.000034   -2.341923</w:t>
      </w:r>
    </w:p>
    <w:p w14:paraId="1CF1B6A0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-0.352137   -1.448423    0.000052</w:t>
      </w:r>
    </w:p>
    <w:p w14:paraId="7FF7CBB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-1.671045   -0.818525    0.000068</w:t>
      </w:r>
    </w:p>
    <w:p w14:paraId="6050645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-1.671047    0.818516    0.000051</w:t>
      </w:r>
    </w:p>
    <w:p w14:paraId="0726EE93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-0.352139    1.448418    0.000026</w:t>
      </w:r>
    </w:p>
    <w:p w14:paraId="7B9B2603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3.268287    0.733471   -0.000002</w:t>
      </w:r>
    </w:p>
    <w:p w14:paraId="0A0E2C2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3.268288   -0.733471    0.000010</w:t>
      </w:r>
    </w:p>
    <w:p w14:paraId="5CC11076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2.079429   -1.412486    0.000031</w:t>
      </w:r>
    </w:p>
    <w:p w14:paraId="75A16A76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0.812719   -0.739107    0.000050</w:t>
      </w:r>
    </w:p>
    <w:p w14:paraId="4C7E2AC6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0.812719    0.739104    0.000038</w:t>
      </w:r>
    </w:p>
    <w:p w14:paraId="1F3BDC2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2.079427    1.412485    0.000008</w:t>
      </w:r>
    </w:p>
    <w:p w14:paraId="56797F10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2.080465    2.497028   -0.000002</w:t>
      </w:r>
    </w:p>
    <w:p w14:paraId="0E0C59D0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2.080468   -2.497029    0.000040</w:t>
      </w:r>
    </w:p>
    <w:p w14:paraId="0ADE419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-0.337941    2.530856   -0.000013</w:t>
      </w:r>
    </w:p>
    <w:p w14:paraId="0B877DE6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4.539395    1.414517   -0.000024</w:t>
      </w:r>
    </w:p>
    <w:p w14:paraId="67F5A8E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5.704177   -0.720781   -0.000038</w:t>
      </w:r>
    </w:p>
    <w:p w14:paraId="565EC47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4.539053   -2.498712    0.000011</w:t>
      </w:r>
    </w:p>
    <w:p w14:paraId="0CA516A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5.704177    0.720784   -0.000050</w:t>
      </w:r>
    </w:p>
    <w:p w14:paraId="3462C85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4.539050    2.498714   -0.000032</w:t>
      </w:r>
    </w:p>
    <w:p w14:paraId="4CAC192E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6.651617   -1.246322   -0.000061</w:t>
      </w:r>
    </w:p>
    <w:p w14:paraId="30463D79" w14:textId="006A1A85" w:rsidR="00310385" w:rsidRPr="000773AF" w:rsidRDefault="00A6447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6.651616    1.246326   -0.000084</w:t>
      </w:r>
    </w:p>
    <w:p w14:paraId="01880170" w14:textId="77777777" w:rsidR="00A64475" w:rsidRPr="00203032" w:rsidRDefault="00A6447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11B110B8" w14:textId="77777777" w:rsidR="00310385" w:rsidRPr="00203032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anthraceneCB</w:t>
      </w:r>
    </w:p>
    <w:p w14:paraId="50DB1A7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1          5           0       -3.964432   -0.070752    1.425393</w:t>
      </w:r>
    </w:p>
    <w:p w14:paraId="0092325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2          1           0       -4.586897   -0.156664    2.424333</w:t>
      </w:r>
    </w:p>
    <w:p w14:paraId="03A25D3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3          5           0       -4.541171    0.789102   -0.026730</w:t>
      </w:r>
    </w:p>
    <w:p w14:paraId="06DFF65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4          1           0       -5.598177    1.313193   -0.059943</w:t>
      </w:r>
    </w:p>
    <w:p w14:paraId="58FAD66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5          5           0       -4.399474   -0.994350   -0.027504</w:t>
      </w:r>
    </w:p>
    <w:p w14:paraId="2A0144F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6          1           0       -5.255045   -1.798280   -0.124611</w:t>
      </w:r>
    </w:p>
    <w:p w14:paraId="0DBE645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7          6           0       -2.933338   -1.290406   -0.808427</w:t>
      </w:r>
    </w:p>
    <w:p w14:paraId="5C1CE79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8          1           0       -2.754835   -2.209780   -1.345526</w:t>
      </w:r>
    </w:p>
    <w:p w14:paraId="5BEDD20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9          5           0       -3.163227    1.435584    0.897107</w:t>
      </w:r>
    </w:p>
    <w:p w14:paraId="4D9FB45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0          1           0       -3.220968    2.436556    1.521640</w:t>
      </w:r>
    </w:p>
    <w:p w14:paraId="02D5ED8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1          5           0       -1.666352    0.986625    0.037452</w:t>
      </w:r>
    </w:p>
    <w:p w14:paraId="64064D4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2          1           0       -0.320697   -2.447461    0.014032</w:t>
      </w:r>
    </w:p>
    <w:p w14:paraId="60CF729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3          5           0       -3.122814    1.442163   -0.892893</w:t>
      </w:r>
    </w:p>
    <w:p w14:paraId="116BD48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4          1           0       -3.145953    2.432874   -1.534962</w:t>
      </w:r>
    </w:p>
    <w:p w14:paraId="70C46E4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5          5           0       -3.905927   -0.047145   -1.448609</w:t>
      </w:r>
    </w:p>
    <w:p w14:paraId="3AC72E4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6          1           0       -4.413859   -0.233829   -2.495140</w:t>
      </w:r>
    </w:p>
    <w:p w14:paraId="0646175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7          5           0       -2.204378    0.065290    1.475185</w:t>
      </w:r>
    </w:p>
    <w:p w14:paraId="49FACA2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8          1           0       -1.496322    0.010471    2.414243</w:t>
      </w:r>
    </w:p>
    <w:p w14:paraId="352B5BE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9          5           0       -2.958226   -1.427173    0.907244</w:t>
      </w:r>
    </w:p>
    <w:p w14:paraId="5B712C78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0          1           0       -2.772993   -2.489433    1.377312</w:t>
      </w:r>
    </w:p>
    <w:p w14:paraId="1FC3CDF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lastRenderedPageBreak/>
        <w:t xml:space="preserve">     21          5           0       -2.145690    0.084007   -1.425635</w:t>
      </w:r>
    </w:p>
    <w:p w14:paraId="35C226F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2          1           0       -1.438436   -0.048765   -2.354418</w:t>
      </w:r>
    </w:p>
    <w:p w14:paraId="745CE90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3          6           0       -1.644761   -0.708339    0.048939</w:t>
      </w:r>
    </w:p>
    <w:p w14:paraId="2B65A17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4          6           0        4.538347   -1.453895   -0.007558</w:t>
      </w:r>
    </w:p>
    <w:p w14:paraId="74EF407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5          1           0        2.046888   -2.451035   -0.005928</w:t>
      </w:r>
    </w:p>
    <w:p w14:paraId="198A16D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6          6           0        2.077710   -1.366597   -0.003769</w:t>
      </w:r>
    </w:p>
    <w:p w14:paraId="6199F8E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7          6           0        0.881766    0.825473    0.009047</w:t>
      </w:r>
    </w:p>
    <w:p w14:paraId="6AEEEA3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8          6           0        0.830782   -0.657513    0.001328</w:t>
      </w:r>
    </w:p>
    <w:p w14:paraId="6A9B5B0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9          6           0        2.176902    1.446188    0.003359</w:t>
      </w:r>
    </w:p>
    <w:p w14:paraId="6500E84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0          1           0       -0.123817    2.671711    0.010696</w:t>
      </w:r>
    </w:p>
    <w:p w14:paraId="6EDC9EF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1          6           0       -0.254843    1.593403    0.021772</w:t>
      </w:r>
    </w:p>
    <w:p w14:paraId="20CC925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2          1           0        2.212514    2.530448    0.007212</w:t>
      </w:r>
    </w:p>
    <w:p w14:paraId="631747F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3          6           0        4.637421    1.371778    0.001753</w:t>
      </w:r>
    </w:p>
    <w:p w14:paraId="0F3063D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4          6           0       -0.344396   -1.364373    0.003888</w:t>
      </w:r>
    </w:p>
    <w:p w14:paraId="4E73D14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5          6           0        3.291719   -0.730142   -0.004009</w:t>
      </w:r>
    </w:p>
    <w:p w14:paraId="4C3163C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6          6           0        3.345343    0.732777   -0.000093</w:t>
      </w:r>
    </w:p>
    <w:p w14:paraId="1DCD4C8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7          6           0        5.779244    0.640079   -0.000855</w:t>
      </w:r>
    </w:p>
    <w:p w14:paraId="67FD368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8          1           0        4.672084    2.455575    0.006059</w:t>
      </w:r>
    </w:p>
    <w:p w14:paraId="782192F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9          6           0        5.726934   -0.799773   -0.005877</w:t>
      </w:r>
    </w:p>
    <w:p w14:paraId="3B0FD0D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40          1           0        4.502346   -2.537604   -0.010563</w:t>
      </w:r>
    </w:p>
    <w:p w14:paraId="68CCA4E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41          1           0        6.744416    1.132206    0.001276</w:t>
      </w:r>
    </w:p>
    <w:p w14:paraId="0DDED3A4" w14:textId="77777777" w:rsidR="00310385" w:rsidRPr="00203032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42          1           0        6.655223   -1.358884   -0.007744</w:t>
      </w:r>
    </w:p>
    <w:p w14:paraId="3869E404" w14:textId="77777777" w:rsidR="00310385" w:rsidRPr="00203032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515D3216" w14:textId="77777777" w:rsidR="00310385" w:rsidRPr="00203032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anthraceneBBo</w:t>
      </w:r>
    </w:p>
    <w:p w14:paraId="7F575E8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1          5           0       -3.854178    0.011266   -1.520957</w:t>
      </w:r>
    </w:p>
    <w:p w14:paraId="55D1D6B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2          6           0       -2.171869    0.020762   -1.206359</w:t>
      </w:r>
    </w:p>
    <w:p w14:paraId="6E268ED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3          5           0       -1.632369   -0.859459    0.183567</w:t>
      </w:r>
    </w:p>
    <w:p w14:paraId="58425A3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4          1           0       -1.521323   -0.074642   -2.062082</w:t>
      </w:r>
    </w:p>
    <w:p w14:paraId="048CE6D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5          1           0       -0.102948    2.580843    0.148381</w:t>
      </w:r>
    </w:p>
    <w:p w14:paraId="2C80E30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6          1           0       -4.195693   -0.120530   -2.638363</w:t>
      </w:r>
    </w:p>
    <w:p w14:paraId="679184D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7          6           0        4.642716   -1.413865   -0.034903</w:t>
      </w:r>
    </w:p>
    <w:p w14:paraId="54A2000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8          6           0        0.902563    0.744917    0.058913</w:t>
      </w:r>
    </w:p>
    <w:p w14:paraId="65E7D0C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9          6           0        0.901136   -0.748697    0.053705</w:t>
      </w:r>
    </w:p>
    <w:p w14:paraId="0942348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0          5           0       -1.665879    0.915375    0.147523</w:t>
      </w:r>
    </w:p>
    <w:p w14:paraId="4BE5A94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1          5           0       -2.363566    0.023821    1.532111</w:t>
      </w:r>
    </w:p>
    <w:p w14:paraId="449D111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2          1           0       -1.813996    0.016937    2.575838</w:t>
      </w:r>
    </w:p>
    <w:p w14:paraId="58A6886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3          5           0       -4.127599    0.006933    1.331442</w:t>
      </w:r>
    </w:p>
    <w:p w14:paraId="07CCF0A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4          1           0       -4.853990   -0.019804    2.261560</w:t>
      </w:r>
    </w:p>
    <w:p w14:paraId="5C39FB5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5          5           0       -3.166690   -1.423109    0.893034</w:t>
      </w:r>
    </w:p>
    <w:p w14:paraId="376BC798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6          1           0       -3.184530   -2.499999    1.371745</w:t>
      </w:r>
    </w:p>
    <w:p w14:paraId="3CD4D248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7          6           0       -2.996227   -1.297080   -0.789526</w:t>
      </w:r>
    </w:p>
    <w:p w14:paraId="4B93F99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8          1           0       -2.858708   -2.164562   -1.417030</w:t>
      </w:r>
    </w:p>
    <w:p w14:paraId="06DBAD4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9          5           0       -3.200219    1.457398    0.872463</w:t>
      </w:r>
    </w:p>
    <w:p w14:paraId="3492CA2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0          1           0       -3.259446    2.473768    1.471327</w:t>
      </w:r>
    </w:p>
    <w:p w14:paraId="7E61A90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1          5           0       -3.020286    1.447959   -0.892232</w:t>
      </w:r>
    </w:p>
    <w:p w14:paraId="039D9B1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2          1           0       -2.863535    2.357148   -1.625606</w:t>
      </w:r>
    </w:p>
    <w:p w14:paraId="505310B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3          5           0       -4.541281    0.889218   -0.166831</w:t>
      </w:r>
    </w:p>
    <w:p w14:paraId="1DB58DD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lastRenderedPageBreak/>
        <w:t xml:space="preserve">     24          1           0       -5.552666    1.480628   -0.306879</w:t>
      </w:r>
    </w:p>
    <w:p w14:paraId="590EEB2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5          5           0       -4.509010   -0.898734   -0.147663</w:t>
      </w:r>
    </w:p>
    <w:p w14:paraId="2C615CD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6          1           0       -5.413414   -1.625504   -0.350816</w:t>
      </w:r>
    </w:p>
    <w:p w14:paraId="2E346E9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7          6           0       -0.240133    1.503384    0.111586</w:t>
      </w:r>
    </w:p>
    <w:p w14:paraId="2C845F3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8          1           0        2.185221    2.488975    0.039999</w:t>
      </w:r>
    </w:p>
    <w:p w14:paraId="6D44B2B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9          6           0        4.644567    1.414473   -0.019722</w:t>
      </w:r>
    </w:p>
    <w:p w14:paraId="7F880C9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0          6           0       -0.246820   -1.502158    0.108697</w:t>
      </w:r>
    </w:p>
    <w:p w14:paraId="2158B47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1          6           0        3.371785   -0.732354   -0.006430</w:t>
      </w:r>
    </w:p>
    <w:p w14:paraId="6310BD9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2          6           0        3.373900    0.732085    0.001007</w:t>
      </w:r>
    </w:p>
    <w:p w14:paraId="1446C4D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3          6           0        2.183227    1.404053    0.031705</w:t>
      </w:r>
    </w:p>
    <w:p w14:paraId="79FB3F27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4          1           0       -0.124038   -2.580858    0.152240</w:t>
      </w:r>
    </w:p>
    <w:p w14:paraId="36B2B87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5          1           0        2.185609   -2.491168    0.018496</w:t>
      </w:r>
    </w:p>
    <w:p w14:paraId="015AE23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6          6           0        2.180951   -1.406154    0.018968</w:t>
      </w:r>
    </w:p>
    <w:p w14:paraId="16A5ABB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7          1           0        4.642604   -2.498218   -0.039028</w:t>
      </w:r>
    </w:p>
    <w:p w14:paraId="6CB9E48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8          6           0        5.807848   -0.720234   -0.052732</w:t>
      </w:r>
    </w:p>
    <w:p w14:paraId="3281BC5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9          1           0        4.643251    2.498822   -0.012278</w:t>
      </w:r>
    </w:p>
    <w:p w14:paraId="36243AC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40          6           0        5.809735    0.721666   -0.044854</w:t>
      </w:r>
    </w:p>
    <w:p w14:paraId="26F02CA7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41          1           0        6.755059   -1.246333   -0.071979</w:t>
      </w:r>
    </w:p>
    <w:p w14:paraId="66EDD144" w14:textId="77777777" w:rsidR="00310385" w:rsidRPr="00203032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42          1           0        6.757650    1.246378   -0.058150</w:t>
      </w:r>
    </w:p>
    <w:p w14:paraId="4C820C4C" w14:textId="77777777" w:rsidR="00310385" w:rsidRPr="00203032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341E9D59" w14:textId="77777777" w:rsidR="00310385" w:rsidRPr="00203032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anthraceneBBp</w:t>
      </w:r>
    </w:p>
    <w:p w14:paraId="15871BB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1          5           0       -2.210154   -0.000343   -1.455397</w:t>
      </w:r>
    </w:p>
    <w:p w14:paraId="7B3F717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2          1           0       -1.600641   -0.000614   -2.464793</w:t>
      </w:r>
    </w:p>
    <w:p w14:paraId="4BF15D6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3          5           0       -1.634176   -0.886911    0.000272</w:t>
      </w:r>
    </w:p>
    <w:p w14:paraId="059899C7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4          6           0        4.660588    1.412936   -0.000165</w:t>
      </w:r>
    </w:p>
    <w:p w14:paraId="4A500F9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5          5           0       -3.075466   -1.442009   -0.893743</w:t>
      </w:r>
    </w:p>
    <w:p w14:paraId="7C737C8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6          1           0       -3.239255   -2.450775   -1.480533</w:t>
      </w:r>
    </w:p>
    <w:p w14:paraId="757C60D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7          6           0       -4.370790   -0.820407    0.000131</w:t>
      </w:r>
    </w:p>
    <w:p w14:paraId="3F9BFB3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8          1           0       -5.341122   -1.291274    0.000198</w:t>
      </w:r>
    </w:p>
    <w:p w14:paraId="5E02129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9          5           0       -1.634186    0.886952   -0.000181</w:t>
      </w:r>
    </w:p>
    <w:p w14:paraId="1091583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0          6           0        0.917439    0.745478   -0.000095</w:t>
      </w:r>
    </w:p>
    <w:p w14:paraId="32F1485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1          5           0       -3.075560    1.442011    0.893694</w:t>
      </w:r>
    </w:p>
    <w:p w14:paraId="6D71D53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2          1           0       -3.239445    2.450759    1.480487</w:t>
      </w:r>
    </w:p>
    <w:p w14:paraId="430DE9D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3          5           0       -2.210265    0.000351    1.455424</w:t>
      </w:r>
    </w:p>
    <w:p w14:paraId="07CF9F0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4          1           0       -1.600881    0.000661    2.464899</w:t>
      </w:r>
    </w:p>
    <w:p w14:paraId="431416B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5          5           0       -3.075527   -1.441592    0.894405</w:t>
      </w:r>
    </w:p>
    <w:p w14:paraId="74B9835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6          1           0       -3.239405   -2.450077    1.481653</w:t>
      </w:r>
    </w:p>
    <w:p w14:paraId="0BF168C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7          5           0       -3.075486    1.441582   -0.894458</w:t>
      </w:r>
    </w:p>
    <w:p w14:paraId="474DFDB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8          1           0       -3.239302    2.450079   -1.481703</w:t>
      </w:r>
    </w:p>
    <w:p w14:paraId="160AA09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9          5           0       -3.953023   -0.000348   -1.449323</w:t>
      </w:r>
    </w:p>
    <w:p w14:paraId="30BF44D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0          1           0       -4.735528   -0.000600   -2.326955</w:t>
      </w:r>
    </w:p>
    <w:p w14:paraId="34C0448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1          5           0       -3.953134    0.000330    1.449198</w:t>
      </w:r>
    </w:p>
    <w:p w14:paraId="4F1265E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2          1           0       -4.735716    0.000567    2.326762</w:t>
      </w:r>
    </w:p>
    <w:p w14:paraId="0FDD48B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3          6           0       -4.370801    0.820387   -0.000288</w:t>
      </w:r>
    </w:p>
    <w:p w14:paraId="373B1B2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4          1           0       -5.341139    1.291240   -0.000415</w:t>
      </w:r>
    </w:p>
    <w:p w14:paraId="718D610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5          1           0       -0.089223   -2.585044    0.000481</w:t>
      </w:r>
    </w:p>
    <w:p w14:paraId="57CF929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6          6           0       -0.229307    1.506699   -0.000261</w:t>
      </w:r>
    </w:p>
    <w:p w14:paraId="5138B23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lastRenderedPageBreak/>
        <w:t xml:space="preserve">     27          6           0        2.196616    1.402692   -0.000176</w:t>
      </w:r>
    </w:p>
    <w:p w14:paraId="071969E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8          6           0        3.390242    0.731334   -0.000078</w:t>
      </w:r>
    </w:p>
    <w:p w14:paraId="75019EA8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9          6           0        3.390242   -0.731336    0.000119</w:t>
      </w:r>
    </w:p>
    <w:p w14:paraId="5A30930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0          6           0        2.196614   -1.402691    0.000218</w:t>
      </w:r>
    </w:p>
    <w:p w14:paraId="148496D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1          1           0        2.200343    2.488004   -0.000330</w:t>
      </w:r>
    </w:p>
    <w:p w14:paraId="3D9C355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2          1           0       -0.089202    2.585053   -0.000439</w:t>
      </w:r>
    </w:p>
    <w:p w14:paraId="2CB60B2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3          1           0        2.200338   -2.488004    0.000371</w:t>
      </w:r>
    </w:p>
    <w:p w14:paraId="5ED7209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4          6           0        4.660586   -1.412939    0.000207</w:t>
      </w:r>
    </w:p>
    <w:p w14:paraId="7E098AD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5          6           0        0.917439   -0.745474    0.000153</w:t>
      </w:r>
    </w:p>
    <w:p w14:paraId="4F1FE8A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6          6           0       -0.229310   -1.506687    0.000324</w:t>
      </w:r>
    </w:p>
    <w:p w14:paraId="162CBEB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7          1           0        4.659594   -2.497568    0.000350</w:t>
      </w:r>
    </w:p>
    <w:p w14:paraId="4D9D0B8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8          6           0        5.827427   -0.720573    0.000115</w:t>
      </w:r>
    </w:p>
    <w:p w14:paraId="1CCF475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9          1           0        4.659596    2.497565   -0.000307</w:t>
      </w:r>
    </w:p>
    <w:p w14:paraId="56F037D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40          6           0        5.827428    0.720569   -0.000074</w:t>
      </w:r>
    </w:p>
    <w:p w14:paraId="589AC9C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41          1           0        6.774693    1.247058   -0.000142</w:t>
      </w:r>
    </w:p>
    <w:p w14:paraId="453CE576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42          1           0        6.774692   -1.247063    0.000181</w:t>
      </w:r>
    </w:p>
    <w:p w14:paraId="4C3BC2D9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2BAED6A6" w14:textId="77777777" w:rsidR="00310385" w:rsidRPr="000773AF" w:rsidRDefault="0031038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phenanthreneCC</w:t>
      </w:r>
    </w:p>
    <w:p w14:paraId="3718035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3.649606   -0.434658    1.442688</w:t>
      </w:r>
    </w:p>
    <w:p w14:paraId="2F458B5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4.210693   -0.576095    2.471473</w:t>
      </w:r>
    </w:p>
    <w:p w14:paraId="19FFFEF9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4.391722    0.301966    0.000048</w:t>
      </w:r>
    </w:p>
    <w:p w14:paraId="0CE552ED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5.507980    0.685897    0.000056</w:t>
      </w:r>
    </w:p>
    <w:p w14:paraId="54AB17F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3.130763    1.173844    0.891290</w:t>
      </w:r>
    </w:p>
    <w:p w14:paraId="42C3AF6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213718    2.196271    1.472248</w:t>
      </w:r>
    </w:p>
    <w:p w14:paraId="682CFD99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3.868567    2.793198   -0.000152</w:t>
      </w:r>
    </w:p>
    <w:p w14:paraId="2109C81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0.794139    2.870638    0.000079</w:t>
      </w:r>
    </w:p>
    <w:p w14:paraId="0F4E480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3.954431   -1.434458   -0.000020</w:t>
      </w:r>
    </w:p>
    <w:p w14:paraId="492E831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4.756462   -2.300682   -0.000065</w:t>
      </w:r>
    </w:p>
    <w:p w14:paraId="18690DC9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2.432407   -1.605227   -0.891376</w:t>
      </w:r>
    </w:p>
    <w:p w14:paraId="1142A37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021552   -2.546021   -1.471263</w:t>
      </w:r>
    </w:p>
    <w:p w14:paraId="44862F6D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3.649591   -0.434541   -1.442633</w:t>
      </w:r>
    </w:p>
    <w:p w14:paraId="6AD63399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4.210655   -0.575890   -2.471445</w:t>
      </w:r>
    </w:p>
    <w:p w14:paraId="36866DF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3.130735    1.173912   -0.891117</w:t>
      </w:r>
    </w:p>
    <w:p w14:paraId="5E358075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3.213678    2.196424   -1.471928</w:t>
      </w:r>
    </w:p>
    <w:p w14:paraId="458DFFA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2.432428   -1.605312    0.891330</w:t>
      </w:r>
    </w:p>
    <w:p w14:paraId="73950912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2.021598   -2.546124    1.471203</w:t>
      </w:r>
    </w:p>
    <w:p w14:paraId="3789F73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952657   -0.007482    1.467376</w:t>
      </w:r>
    </w:p>
    <w:p w14:paraId="42DDE69A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189938    0.184172    2.339848</w:t>
      </w:r>
    </w:p>
    <w:p w14:paraId="55E471D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5                   1.952681   -0.007376   -1.467343</w:t>
      </w:r>
    </w:p>
    <w:p w14:paraId="37EF50E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 1.189761    0.184406   -2.339609</w:t>
      </w:r>
    </w:p>
    <w:p w14:paraId="72FF1F3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0.555941    1.814552    0.000089</w:t>
      </w:r>
    </w:p>
    <w:p w14:paraId="405E038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1.696787    0.895503    0.000129</w:t>
      </w:r>
    </w:p>
    <w:p w14:paraId="71BB58C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 1.300484   -0.682823    0.000066</w:t>
      </w:r>
    </w:p>
    <w:p w14:paraId="3B4A476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0.136676   -0.978552   -0.000003</w:t>
      </w:r>
    </w:p>
    <w:p w14:paraId="2BA20460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3.508408    0.645846   -0.000111</w:t>
      </w:r>
    </w:p>
    <w:p w14:paraId="018E9512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3.093546    2.034933   -0.000111</w:t>
      </w:r>
    </w:p>
    <w:p w14:paraId="55F97DD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1.796922    2.389997   -0.000019</w:t>
      </w:r>
    </w:p>
    <w:p w14:paraId="5F5EC5E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0.735710    1.401904    0.000043</w:t>
      </w:r>
    </w:p>
    <w:p w14:paraId="51DB17D1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1.102277   -0.030381    0.000019</w:t>
      </w:r>
    </w:p>
    <w:p w14:paraId="5D2D9227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2.538747   -0.384393   -0.000023</w:t>
      </w:r>
    </w:p>
    <w:p w14:paraId="384CCB38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 xml:space="preserve">               6                  -2.985702   -1.713317    0.000041</w:t>
      </w:r>
    </w:p>
    <w:p w14:paraId="751CF02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1.508579    3.434732    0.000006</w:t>
      </w:r>
    </w:p>
    <w:p w14:paraId="72359C3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0.374560   -2.031992   -0.000079</w:t>
      </w:r>
    </w:p>
    <w:p w14:paraId="0DB810CE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4.873354    0.319002   -0.000173</w:t>
      </w:r>
    </w:p>
    <w:p w14:paraId="6969624F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4.338254   -2.022101   -0.000004</w:t>
      </w:r>
    </w:p>
    <w:p w14:paraId="0AED68BD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2.274443   -2.528306    0.000156</w:t>
      </w:r>
    </w:p>
    <w:p w14:paraId="50D7CDB0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5.601619    1.122426   -0.000259</w:t>
      </w:r>
    </w:p>
    <w:p w14:paraId="01FAA72B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6                  -5.291618   -1.001321   -0.000162</w:t>
      </w:r>
    </w:p>
    <w:p w14:paraId="07EBC204" w14:textId="77777777" w:rsidR="00A64475" w:rsidRPr="000773AF" w:rsidRDefault="00A64475" w:rsidP="00A644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4.651275   -3.059239    0.000020</w:t>
      </w:r>
    </w:p>
    <w:p w14:paraId="4EA3ADDF" w14:textId="32C1F3BA" w:rsidR="00310385" w:rsidRPr="000773AF" w:rsidRDefault="00A64475" w:rsidP="000773A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0773AF">
        <w:rPr>
          <w:rFonts w:ascii="Calibri" w:hAnsi="Calibri" w:cs="Calibri"/>
          <w:color w:val="000000"/>
          <w:sz w:val="22"/>
          <w:szCs w:val="22"/>
          <w:lang w:val="en-US"/>
        </w:rPr>
        <w:t xml:space="preserve">               1                  -6.348217   -1.240244   -0.000186</w:t>
      </w:r>
    </w:p>
    <w:p w14:paraId="55AFE609" w14:textId="77777777" w:rsidR="00A64475" w:rsidRPr="00203032" w:rsidRDefault="00A64475" w:rsidP="00A6447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</w:p>
    <w:p w14:paraId="78522172" w14:textId="77777777" w:rsidR="00310385" w:rsidRPr="00203032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sz w:val="22"/>
          <w:szCs w:val="22"/>
          <w:lang w:val="en-US"/>
        </w:rPr>
        <w:t>phenanthreneCB</w:t>
      </w:r>
    </w:p>
    <w:p w14:paraId="01D9FFA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1          5           0       -3.692173   -0.515884    1.416088</w:t>
      </w:r>
    </w:p>
    <w:p w14:paraId="2331C9F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2          1           0       -4.278888   -0.764569    2.409338</w:t>
      </w:r>
    </w:p>
    <w:p w14:paraId="481CEA5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3          5           0       -4.452610    0.208906   -0.024197</w:t>
      </w:r>
    </w:p>
    <w:p w14:paraId="1856B02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4          1           0       -5.603644    0.468350   -0.054893</w:t>
      </w:r>
    </w:p>
    <w:p w14:paraId="50B1540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5          5           0       -3.896480   -1.489784   -0.053559</w:t>
      </w:r>
    </w:p>
    <w:p w14:paraId="3DF1C51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6          1           0       -4.537082   -2.471613   -0.168498</w:t>
      </w:r>
    </w:p>
    <w:p w14:paraId="7F2406A8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7          6           0       -2.398696   -1.416594   -0.830552</w:t>
      </w:r>
    </w:p>
    <w:p w14:paraId="2420576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8          1           0       -2.005458   -2.258309   -1.380590</w:t>
      </w:r>
    </w:p>
    <w:p w14:paraId="07C6451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9          5           0       -3.270168    1.148454    0.916378</w:t>
      </w:r>
    </w:p>
    <w:p w14:paraId="5C54628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0          1           0       -3.565875    2.096204    1.556083</w:t>
      </w:r>
    </w:p>
    <w:p w14:paraId="2C55E96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1          5           0       -1.706620    1.076626    0.057468</w:t>
      </w:r>
    </w:p>
    <w:p w14:paraId="76E906D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2          1           0        0.362461   -1.950718   -0.020404</w:t>
      </w:r>
    </w:p>
    <w:p w14:paraId="64B9275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3          5           0       -3.230321    1.195010   -0.872353</w:t>
      </w:r>
    </w:p>
    <w:p w14:paraId="2E26694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4          1           0       -3.488817    2.162311   -1.497973</w:t>
      </w:r>
    </w:p>
    <w:p w14:paraId="12A29A2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5          5           0       -3.637338   -0.430580   -1.456687</w:t>
      </w:r>
    </w:p>
    <w:p w14:paraId="02FF675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6          1           0       -4.086482   -0.715728   -2.507826</w:t>
      </w:r>
    </w:p>
    <w:p w14:paraId="1B2D14E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7          5           0       -2.015900    0.035244    1.477523</w:t>
      </w:r>
    </w:p>
    <w:p w14:paraId="2B88C68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8          1           0       -1.313521    0.133004    2.417094</w:t>
      </w:r>
    </w:p>
    <w:p w14:paraId="39341DC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9          5           0       -2.393704   -1.583522    0.880800</w:t>
      </w:r>
    </w:p>
    <w:p w14:paraId="1F66354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0          1           0       -1.959758   -2.578811    1.333480</w:t>
      </w:r>
    </w:p>
    <w:p w14:paraId="2F15C4A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1          5           0       -1.959532    0.116380   -1.423304</w:t>
      </w:r>
    </w:p>
    <w:p w14:paraId="7126CDF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2          1           0       -1.238725    0.170060   -2.349281</w:t>
      </w:r>
    </w:p>
    <w:p w14:paraId="78B7F0D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3          6           0       -1.292177   -0.554710    0.039566</w:t>
      </w:r>
    </w:p>
    <w:p w14:paraId="439E606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4          6           0        4.906936    0.222542   -0.028158</w:t>
      </w:r>
    </w:p>
    <w:p w14:paraId="2DE577E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5          6           0        2.934218   -1.722196    0.024792</w:t>
      </w:r>
    </w:p>
    <w:p w14:paraId="5736D2D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6          6           0        2.540919   -0.374715    0.006486</w:t>
      </w:r>
    </w:p>
    <w:p w14:paraId="6D43FCE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7          6           0        0.813126    1.492348    0.029190</w:t>
      </w:r>
    </w:p>
    <w:p w14:paraId="64498EC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8          6           0        1.116510    0.039473    0.010031</w:t>
      </w:r>
    </w:p>
    <w:p w14:paraId="74F7E52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9          6           0        1.928371    2.422177    0.010177</w:t>
      </w:r>
    </w:p>
    <w:p w14:paraId="651FCA9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0          1           0       -0.572865    3.060284    0.049590</w:t>
      </w:r>
    </w:p>
    <w:p w14:paraId="0FACA5C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1          6           0       -0.460345    1.979858    0.052430</w:t>
      </w:r>
    </w:p>
    <w:p w14:paraId="6D618F3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2          1           0        1.686249    3.478777    0.016624</w:t>
      </w:r>
    </w:p>
    <w:p w14:paraId="52C0712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3          1           0        4.016813    2.738995   -0.030463</w:t>
      </w:r>
    </w:p>
    <w:p w14:paraId="3BC27B6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4          6           0        0.130280   -0.895808   -0.007269</w:t>
      </w:r>
    </w:p>
    <w:p w14:paraId="2F03FC4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5          6           0        3.557273    0.610473   -0.014782</w:t>
      </w:r>
    </w:p>
    <w:p w14:paraId="46F1E09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6          6           0        3.209003    2.015945   -0.015214</w:t>
      </w:r>
    </w:p>
    <w:p w14:paraId="4841246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lastRenderedPageBreak/>
        <w:t xml:space="preserve">     37          6           0        4.271006   -2.091452    0.011668</w:t>
      </w:r>
    </w:p>
    <w:p w14:paraId="061E0AF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8          1           0        2.192208   -2.508309    0.055453</w:t>
      </w:r>
    </w:p>
    <w:p w14:paraId="49984CA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9          1           0        5.669152    0.993596   -0.045220</w:t>
      </w:r>
    </w:p>
    <w:p w14:paraId="72C153B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40          6           0        5.268176   -1.113711   -0.017265</w:t>
      </w:r>
    </w:p>
    <w:p w14:paraId="7DB69F4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41          1           0        4.537291   -3.141512    0.027097</w:t>
      </w:r>
    </w:p>
    <w:p w14:paraId="62084492" w14:textId="77777777" w:rsidR="00310385" w:rsidRPr="00203032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42          1           0        6.313576   -1.398039   -0.026998</w:t>
      </w:r>
    </w:p>
    <w:p w14:paraId="723B8BA6" w14:textId="77777777" w:rsidR="00310385" w:rsidRPr="00203032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</w:p>
    <w:p w14:paraId="71694DBF" w14:textId="77777777" w:rsidR="00310385" w:rsidRPr="00203032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sz w:val="22"/>
          <w:szCs w:val="22"/>
          <w:lang w:val="en-US"/>
        </w:rPr>
        <w:t>phenanthreneBBo</w:t>
      </w:r>
    </w:p>
    <w:p w14:paraId="6FD88EB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1          5           0       -3.587515   -0.440360   -1.528600</w:t>
      </w:r>
    </w:p>
    <w:p w14:paraId="61E73BA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2          6           0       -1.964158   -0.024287   -1.195983</w:t>
      </w:r>
    </w:p>
    <w:p w14:paraId="7EE91CC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3          5           0       -1.265979   -0.684938    0.241165</w:t>
      </w:r>
    </w:p>
    <w:p w14:paraId="50031D8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4          1           0       -1.287191   -0.002078   -2.035935</w:t>
      </w:r>
    </w:p>
    <w:p w14:paraId="2291508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5          1           0       -0.545462    2.981263    0.071367</w:t>
      </w:r>
    </w:p>
    <w:p w14:paraId="3BCA847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6          1           0       -3.865165   -0.698587   -2.641596</w:t>
      </w:r>
    </w:p>
    <w:p w14:paraId="634878A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7          6           0        4.979009    0.288801   -0.051105</w:t>
      </w:r>
    </w:p>
    <w:p w14:paraId="6E49C468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8          6           0        0.836569    1.419486    0.039644</w:t>
      </w:r>
    </w:p>
    <w:p w14:paraId="1F00C1E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9          6           0        1.189496   -0.032262    0.081829</w:t>
      </w:r>
    </w:p>
    <w:p w14:paraId="7B1B284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0          5           0       -1.708638    1.019051    0.119019</w:t>
      </w:r>
    </w:p>
    <w:p w14:paraId="5BE4636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1          5           0       -2.210316    0.054746    1.537728</w:t>
      </w:r>
    </w:p>
    <w:p w14:paraId="63C6A1A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2          1           0       -1.693488    0.222860    2.584605</w:t>
      </w:r>
    </w:p>
    <w:p w14:paraId="5634CD8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3          5           0       -3.915650   -0.384103    1.317778</w:t>
      </w:r>
    </w:p>
    <w:p w14:paraId="42BD748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4          1           0       -4.637984   -0.539527    2.238474</w:t>
      </w:r>
    </w:p>
    <w:p w14:paraId="792D547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5          5           0       -2.636639   -1.565946    0.959107</w:t>
      </w:r>
    </w:p>
    <w:p w14:paraId="5B0EFE4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6          1           0       -2.412889   -2.595364    1.487958</w:t>
      </w:r>
    </w:p>
    <w:p w14:paraId="693DAC8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7          6           0       -2.465526   -1.478896   -0.724394</w:t>
      </w:r>
    </w:p>
    <w:p w14:paraId="7E11975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8          1           0       -2.114786   -2.317183   -1.307127</w:t>
      </w:r>
    </w:p>
    <w:p w14:paraId="03E85AC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9          5           0       -3.341319    1.224110    0.801381</w:t>
      </w:r>
    </w:p>
    <w:p w14:paraId="03EE1F6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0          1           0       -3.649434    2.223913    1.349354</w:t>
      </w:r>
    </w:p>
    <w:p w14:paraId="6136F62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1          5           0       -3.123501    1.178226   -0.960427</w:t>
      </w:r>
    </w:p>
    <w:p w14:paraId="148EF4B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2          1           0       -3.167408    2.065587   -1.734703</w:t>
      </w:r>
    </w:p>
    <w:p w14:paraId="4B4DE3B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3          5           0       -4.489664    0.313060   -0.225067</w:t>
      </w:r>
    </w:p>
    <w:p w14:paraId="062502C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4          1           0       -5.607847    0.644406   -0.403958</w:t>
      </w:r>
    </w:p>
    <w:p w14:paraId="54E7467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5          5           0       -4.044061   -1.416199   -0.120700</w:t>
      </w:r>
    </w:p>
    <w:p w14:paraId="4787C88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6          1           0       -4.749909   -2.342451   -0.297082</w:t>
      </w:r>
    </w:p>
    <w:p w14:paraId="3F23E550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7          6           0       -0.441143    1.899476    0.068054</w:t>
      </w:r>
    </w:p>
    <w:p w14:paraId="5F210FD8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8          1           0        1.651979    3.431203   -0.011930</w:t>
      </w:r>
    </w:p>
    <w:p w14:paraId="1269ACE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9          1           0        4.001506    2.771983   -0.042165</w:t>
      </w:r>
    </w:p>
    <w:p w14:paraId="7B1A24A7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0          6           0        0.234688   -0.998005    0.196185</w:t>
      </w:r>
    </w:p>
    <w:p w14:paraId="34FD109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1          6           0        3.617421    0.628389   -0.010707</w:t>
      </w:r>
    </w:p>
    <w:p w14:paraId="6B72E08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2          6           0        3.219918    2.020621   -0.016753</w:t>
      </w:r>
    </w:p>
    <w:p w14:paraId="311D5DA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3          6           0        1.926533    2.382432   -0.000041</w:t>
      </w:r>
    </w:p>
    <w:p w14:paraId="4E9FE21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4          1           0        0.553414   -2.028921    0.291704</w:t>
      </w:r>
    </w:p>
    <w:p w14:paraId="66B2165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5          6           0        3.074428   -1.720501    0.005621</w:t>
      </w:r>
    </w:p>
    <w:p w14:paraId="59104DC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6          6           0        2.633557   -0.388350    0.027752</w:t>
      </w:r>
    </w:p>
    <w:p w14:paraId="6185291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7          1           0        2.358226   -2.530400    0.015821</w:t>
      </w:r>
    </w:p>
    <w:p w14:paraId="4C85D748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8          6           0        4.423152   -2.044539   -0.035107</w:t>
      </w:r>
    </w:p>
    <w:p w14:paraId="45A0B807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9          6           0        5.386812   -1.034556   -0.060681</w:t>
      </w:r>
    </w:p>
    <w:p w14:paraId="41C0BA5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lastRenderedPageBreak/>
        <w:t xml:space="preserve">     40          1           0        5.713478    1.086289   -0.076639</w:t>
      </w:r>
    </w:p>
    <w:p w14:paraId="19B94E4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41          1           0        4.723821   -3.085441   -0.049033</w:t>
      </w:r>
    </w:p>
    <w:p w14:paraId="74FC0BB8" w14:textId="77777777" w:rsidR="00310385" w:rsidRPr="00203032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42          1           0        6.441027   -1.282656   -0.091921</w:t>
      </w:r>
    </w:p>
    <w:p w14:paraId="045A9892" w14:textId="77777777" w:rsidR="00310385" w:rsidRPr="00203032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</w:p>
    <w:p w14:paraId="229BBCEF" w14:textId="77777777" w:rsidR="00310385" w:rsidRPr="00203032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sz w:val="22"/>
          <w:szCs w:val="22"/>
          <w:lang w:val="en-US"/>
        </w:rPr>
        <w:t>phenanthreneBBp</w:t>
      </w:r>
    </w:p>
    <w:p w14:paraId="4BABD08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1          5           0       -2.026658    0.001249   -1.455735</w:t>
      </w:r>
    </w:p>
    <w:p w14:paraId="196B8B4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2          1           0       -1.431843    0.141260   -2.464034</w:t>
      </w:r>
    </w:p>
    <w:p w14:paraId="4DCA300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3          5           0       -1.262187   -0.721435    0.000230</w:t>
      </w:r>
    </w:p>
    <w:p w14:paraId="60A065B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4          1           0        4.018500    2.772666   -0.000165</w:t>
      </w:r>
    </w:p>
    <w:p w14:paraId="046ADEA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5          5           0       -2.535366   -1.600643   -0.892656</w:t>
      </w:r>
    </w:p>
    <w:p w14:paraId="12ED210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6          1           0       -2.462342   -2.620331   -1.478938</w:t>
      </w:r>
    </w:p>
    <w:p w14:paraId="2E18303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7          6           0       -3.937976   -1.292696    0.000328</w:t>
      </w:r>
    </w:p>
    <w:p w14:paraId="70FF0D7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8          1           0       -4.774368   -1.973784    0.000472</w:t>
      </w:r>
    </w:p>
    <w:p w14:paraId="03B56E3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 9          5           0       -1.669277    0.991711   -0.000168</w:t>
      </w:r>
    </w:p>
    <w:p w14:paraId="625327D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0          6           0        0.854489    1.412884   -0.000208</w:t>
      </w:r>
    </w:p>
    <w:p w14:paraId="2B2C9C2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1          5           0       -3.198722    1.206573    0.893966</w:t>
      </w:r>
    </w:p>
    <w:p w14:paraId="69705D3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2          1           0       -3.591027    2.150539    1.480181</w:t>
      </w:r>
    </w:p>
    <w:p w14:paraId="16B4CBE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3          5           0       -2.026671    0.001889    1.455842</w:t>
      </w:r>
    </w:p>
    <w:p w14:paraId="30FFAE0B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4          1           0       -1.431893    0.142377    2.464097</w:t>
      </w:r>
    </w:p>
    <w:p w14:paraId="5BC4B44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5          5           0       -2.535369   -1.600249    0.893478</w:t>
      </w:r>
    </w:p>
    <w:p w14:paraId="24444722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6          1           0       -2.462373   -2.619684    1.480204</w:t>
      </w:r>
    </w:p>
    <w:p w14:paraId="6A69A03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7          5           0       -3.198712    1.206184   -0.894412</w:t>
      </w:r>
    </w:p>
    <w:p w14:paraId="7133648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8          1           0       -3.591014    2.149902   -1.481027</w:t>
      </w:r>
    </w:p>
    <w:p w14:paraId="5BA431A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19          5           0       -3.722341   -0.400394   -1.449482</w:t>
      </w:r>
    </w:p>
    <w:p w14:paraId="4511F73D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0          1           0       -4.486228   -0.581656   -2.324806</w:t>
      </w:r>
    </w:p>
    <w:p w14:paraId="5D46A6A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1          5           0       -3.722353   -0.399762    1.449748</w:t>
      </w:r>
    </w:p>
    <w:p w14:paraId="7A73C65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2          1           0       -4.486256   -0.580608    2.325142</w:t>
      </w:r>
    </w:p>
    <w:p w14:paraId="468D76A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3          6           0       -4.314679    0.303273   -0.000025</w:t>
      </w:r>
    </w:p>
    <w:p w14:paraId="3C0E16E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4          1           0       -5.367481    0.537810   -0.000071</w:t>
      </w:r>
    </w:p>
    <w:p w14:paraId="03923A4C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5          1           0        0.580409   -2.041959    0.000443</w:t>
      </w:r>
    </w:p>
    <w:p w14:paraId="1BD331E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6          6           0       -0.425012    1.897213   -0.000313</w:t>
      </w:r>
    </w:p>
    <w:p w14:paraId="102F3368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7          6           0        1.943184    2.376968   -0.000258</w:t>
      </w:r>
    </w:p>
    <w:p w14:paraId="7DD3DC3E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8          6           0        3.238442    2.018902   -0.000154</w:t>
      </w:r>
    </w:p>
    <w:p w14:paraId="43B530F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29          6           0        3.638567    0.628608   -0.000067</w:t>
      </w:r>
    </w:p>
    <w:p w14:paraId="1923F95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0          6           0        2.653931   -0.389179   -0.000054</w:t>
      </w:r>
    </w:p>
    <w:p w14:paraId="1421BD1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1          1           0        1.667670    3.425905   -0.000358</w:t>
      </w:r>
    </w:p>
    <w:p w14:paraId="6D5F5166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2          1           0       -0.523613    2.980234   -0.000445</w:t>
      </w:r>
    </w:p>
    <w:p w14:paraId="7CC2AB8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3          6           0        3.101866   -1.719895   -0.000086</w:t>
      </w:r>
    </w:p>
    <w:p w14:paraId="533BC624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4          6           0        5.002379    0.292652   -0.000037</w:t>
      </w:r>
    </w:p>
    <w:p w14:paraId="372D3A68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5          6           0        1.207071   -0.035918   -0.000005</w:t>
      </w:r>
    </w:p>
    <w:p w14:paraId="5D266DC3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6          6           0        0.251364   -1.009402    0.000238</w:t>
      </w:r>
    </w:p>
    <w:p w14:paraId="264DC4B5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7          1           0        2.388580   -2.532152   -0.000144</w:t>
      </w:r>
    </w:p>
    <w:p w14:paraId="108018B1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8          6           0        4.451900   -2.040268   -0.000064</w:t>
      </w:r>
    </w:p>
    <w:p w14:paraId="1D3FF5FA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39          6           0        5.414841   -1.028779   -0.000040</w:t>
      </w:r>
    </w:p>
    <w:p w14:paraId="39CC29B9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40          1           0        5.734468    1.093058   -0.000034</w:t>
      </w:r>
    </w:p>
    <w:p w14:paraId="686976FF" w14:textId="77777777" w:rsidR="00310385" w:rsidRPr="00203032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203032">
        <w:rPr>
          <w:rFonts w:ascii="Calibri" w:hAnsi="Calibri" w:cs="Calibri"/>
          <w:color w:val="000000"/>
          <w:lang w:val="en-US"/>
        </w:rPr>
        <w:t xml:space="preserve">     41          1           0        4.754682   -3.080901   -0.000090</w:t>
      </w:r>
    </w:p>
    <w:p w14:paraId="3106F7D8" w14:textId="77777777" w:rsidR="00310385" w:rsidRPr="00203032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  <w:r w:rsidRPr="00203032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42          1           0        6.470212   -1.274476   -0.000023</w:t>
      </w:r>
    </w:p>
    <w:p w14:paraId="29BEFF2B" w14:textId="4E798E28" w:rsidR="00310385" w:rsidRPr="007553B9" w:rsidRDefault="00310385" w:rsidP="00310385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</w:pPr>
      <w:r w:rsidRPr="007553B9"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  <w:lastRenderedPageBreak/>
        <w:t>Cartesian coordinates of reference aromatic systems.</w:t>
      </w:r>
    </w:p>
    <w:p w14:paraId="1F81A42D" w14:textId="77777777" w:rsidR="001C2C48" w:rsidRDefault="001C2C48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</w:p>
    <w:p w14:paraId="1F4FD30A" w14:textId="011BB880" w:rsidR="00310385" w:rsidRPr="009E7998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sz w:val="22"/>
          <w:szCs w:val="22"/>
          <w:lang w:val="en-US"/>
        </w:rPr>
      </w:pPr>
      <w:r w:rsidRPr="009E7998">
        <w:rPr>
          <w:rFonts w:ascii="Calibri" w:eastAsiaTheme="minorHAnsi" w:hAnsi="Calibri" w:cs="Calibri"/>
          <w:sz w:val="22"/>
          <w:szCs w:val="22"/>
          <w:lang w:val="en-US"/>
        </w:rPr>
        <w:t>C2B10H12</w:t>
      </w:r>
    </w:p>
    <w:p w14:paraId="545FE5DF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1          5           0       -1.455107    0.002268    0.850733</w:t>
      </w:r>
    </w:p>
    <w:p w14:paraId="7E028189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2          1           0       -2.329502    0.004057    1.636745</w:t>
      </w:r>
    </w:p>
    <w:p w14:paraId="413069B1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3          5           0       -1.449507    0.000939   -0.910534</w:t>
      </w:r>
    </w:p>
    <w:p w14:paraId="79538E21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4          1           0       -2.471405    0.001855   -1.500256</w:t>
      </w:r>
    </w:p>
    <w:p w14:paraId="1580783C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5          5           0       -0.892312   -1.436061   -0.025888</w:t>
      </w:r>
    </w:p>
    <w:p w14:paraId="7C914D2A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6          1           0       -1.478158   -2.444445    0.139657</w:t>
      </w:r>
    </w:p>
    <w:p w14:paraId="6D4A4D60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7          5           0        0.888949   -1.438213   -0.023841</w:t>
      </w:r>
    </w:p>
    <w:p w14:paraId="5687454C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8          1           0        1.472904   -2.447470    0.142999</w:t>
      </w:r>
    </w:p>
    <w:p w14:paraId="1E7A6454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9          5           0       -0.888879    1.438216   -0.028070</w:t>
      </w:r>
    </w:p>
    <w:p w14:paraId="5867BDAF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0          1           0       -1.472528    2.448184    0.135498</w:t>
      </w:r>
    </w:p>
    <w:p w14:paraId="1EE4D43E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1          5           0        0.892337    1.436084   -0.026464</w:t>
      </w:r>
    </w:p>
    <w:p w14:paraId="4BAF170E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2          1           0        1.478518    2.444316    0.138797</w:t>
      </w:r>
    </w:p>
    <w:p w14:paraId="17144756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3          5           0        0.002724    0.888496   -1.460101</w:t>
      </w:r>
    </w:p>
    <w:p w14:paraId="00015A28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4          1           0        0.004715    1.529079   -2.451408</w:t>
      </w:r>
    </w:p>
    <w:p w14:paraId="4EEC4E94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5          5           0        0.000578   -0.890943   -1.458697</w:t>
      </w:r>
    </w:p>
    <w:p w14:paraId="5A8F5763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6          1           0        0.001040   -1.533422   -2.448775</w:t>
      </w:r>
    </w:p>
    <w:p w14:paraId="48184D93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7          5           0        1.451258   -0.002658   -0.907195</w:t>
      </w:r>
    </w:p>
    <w:p w14:paraId="6764EDB8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8          1           0        2.474419   -0.003687   -1.494759</w:t>
      </w:r>
    </w:p>
    <w:p w14:paraId="2600AC93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9          1           0        2.325774   -0.001611    1.641687</w:t>
      </w:r>
    </w:p>
    <w:p w14:paraId="02E93921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0          6           0       -0.002372   -0.810178    1.272425</w:t>
      </w:r>
    </w:p>
    <w:p w14:paraId="48416388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1          6           0       -0.000430    0.812330    1.271160</w:t>
      </w:r>
    </w:p>
    <w:p w14:paraId="0F942942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2          5           0        1.453110   -0.000823    0.853738</w:t>
      </w:r>
    </w:p>
    <w:p w14:paraId="41FF9315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3          1           0       -0.000943    1.289466    2.238976</w:t>
      </w:r>
    </w:p>
    <w:p w14:paraId="04BA58C3" w14:textId="77777777" w:rsidR="00310385" w:rsidRPr="009E7998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9E7998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24          1           0       -0.003773   -1.285753    2.240924</w:t>
      </w:r>
    </w:p>
    <w:p w14:paraId="7BEBD2EE" w14:textId="77777777" w:rsidR="00310385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2107E71A" w14:textId="77777777" w:rsidR="00310385" w:rsidRPr="009E7998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9E7998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Benzene</w:t>
      </w:r>
    </w:p>
    <w:p w14:paraId="4739A6FD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1          6           0       -1.394065    0.000000    0.000000</w:t>
      </w:r>
    </w:p>
    <w:p w14:paraId="09C809E3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2          6           0       -0.697054    1.207294    0.000000</w:t>
      </w:r>
    </w:p>
    <w:p w14:paraId="5A2FF200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3          6           0        0.697039    1.207267    0.000000</w:t>
      </w:r>
    </w:p>
    <w:p w14:paraId="7C63CE1A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4          6           0        1.394092    0.000000    0.000000</w:t>
      </w:r>
    </w:p>
    <w:p w14:paraId="1BE6AF10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5          6           0        0.697039   -1.207273    0.000000</w:t>
      </w:r>
    </w:p>
    <w:p w14:paraId="7BD6B6C6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6          6           0       -0.697054   -1.207288    0.000000</w:t>
      </w:r>
    </w:p>
    <w:p w14:paraId="772ED272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7          1           0       -1.239026    2.146000    0.000000</w:t>
      </w:r>
    </w:p>
    <w:p w14:paraId="5A4C5DD1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8          1           0        1.239051    2.145982    0.000000</w:t>
      </w:r>
    </w:p>
    <w:p w14:paraId="3EB80540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9          1           0        2.478035    0.000008    0.000000</w:t>
      </w:r>
    </w:p>
    <w:p w14:paraId="34AE386D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0          1           0        1.239041   -2.145990    0.000000</w:t>
      </w:r>
    </w:p>
    <w:p w14:paraId="1AB76EB7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1          1           0       -1.239036   -2.145992    0.000000</w:t>
      </w:r>
    </w:p>
    <w:p w14:paraId="0A1F100A" w14:textId="77777777" w:rsidR="00310385" w:rsidRPr="009E7998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9E7998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12          1           0       -2.478039   -0.000008    0.000000</w:t>
      </w:r>
    </w:p>
    <w:p w14:paraId="64B713E4" w14:textId="77777777" w:rsidR="00310385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5E82FDE0" w14:textId="77777777" w:rsidR="00310385" w:rsidRPr="009E7998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9E7998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Naphthalene</w:t>
      </w:r>
    </w:p>
    <w:p w14:paraId="6252515D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1          6           0        0.000000    1.242379    1.400112</w:t>
      </w:r>
    </w:p>
    <w:p w14:paraId="0B085892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2          6           0        0.000000    2.428509    0.707268</w:t>
      </w:r>
    </w:p>
    <w:p w14:paraId="5A3A8F36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3          6           0        0.000000    2.428509   -0.707268</w:t>
      </w:r>
    </w:p>
    <w:p w14:paraId="1394F0F9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4          6           0        0.000000    1.242379   -1.400112</w:t>
      </w:r>
    </w:p>
    <w:p w14:paraId="53ED3894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5          6           0        0.000000   -2.428509   -0.707268</w:t>
      </w:r>
    </w:p>
    <w:p w14:paraId="4EA0617A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lastRenderedPageBreak/>
        <w:t xml:space="preserve">      6          6           0        0.000000   -2.428509    0.707268</w:t>
      </w:r>
    </w:p>
    <w:p w14:paraId="79C86BBE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7          6           0        0.000000   -1.242379    1.400112</w:t>
      </w:r>
    </w:p>
    <w:p w14:paraId="18DA63D8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8          6           0        0.000000    0.000000    0.715413</w:t>
      </w:r>
    </w:p>
    <w:p w14:paraId="0D3506DA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9          6           0        0.000000    0.000000   -0.715413</w:t>
      </w:r>
    </w:p>
    <w:p w14:paraId="46548135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0          6           0        0.000000   -1.242379   -1.400112</w:t>
      </w:r>
    </w:p>
    <w:p w14:paraId="32EDA7F2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1          1           0        0.000000    3.370517    1.243315</w:t>
      </w:r>
    </w:p>
    <w:p w14:paraId="6250B2A6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2          1           0        0.000000    3.370517   -1.243315</w:t>
      </w:r>
    </w:p>
    <w:p w14:paraId="4CE26BF0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3          1           0        0.000000    1.240370   -2.484838</w:t>
      </w:r>
    </w:p>
    <w:p w14:paraId="2553A3AA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4          1           0        0.000000   -3.370517   -1.243315</w:t>
      </w:r>
    </w:p>
    <w:p w14:paraId="14BA838E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5          1           0        0.000000   -3.370517    1.243315</w:t>
      </w:r>
    </w:p>
    <w:p w14:paraId="5255AD69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6          1           0        0.000000   -1.240370    2.484838</w:t>
      </w:r>
    </w:p>
    <w:p w14:paraId="3BEA7248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7          1           0        0.000000   -1.240370   -2.484838</w:t>
      </w:r>
    </w:p>
    <w:p w14:paraId="2C2F0588" w14:textId="77777777" w:rsidR="00310385" w:rsidRPr="009E7998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9E7998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18          1           0        0.000000    1.240370    2.484838</w:t>
      </w:r>
    </w:p>
    <w:p w14:paraId="22F3EFED" w14:textId="77777777" w:rsidR="00310385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03480F73" w14:textId="77777777" w:rsidR="00310385" w:rsidRPr="009E7998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9E7998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Anthracene</w:t>
      </w:r>
    </w:p>
    <w:p w14:paraId="7E8552AA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1          6           0        0.000000    0.000000    1.401530</w:t>
      </w:r>
    </w:p>
    <w:p w14:paraId="5BC14430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2          6           0        0.000000    0.000000   -1.401530</w:t>
      </w:r>
    </w:p>
    <w:p w14:paraId="2061BCBB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3          6           0        0.000000    1.220522   -0.721084</w:t>
      </w:r>
    </w:p>
    <w:p w14:paraId="60921CDC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4          6           0        0.000000    1.220522    0.721084</w:t>
      </w:r>
    </w:p>
    <w:p w14:paraId="606A1656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5          6           0        0.000000   -3.652254    0.712151</w:t>
      </w:r>
    </w:p>
    <w:p w14:paraId="60E7C917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6          6           0        0.000000   -3.652254   -0.712151</w:t>
      </w:r>
    </w:p>
    <w:p w14:paraId="371A6E1E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7          6           0        0.000000   -2.473938   -1.404680</w:t>
      </w:r>
    </w:p>
    <w:p w14:paraId="0BFF4AEB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8          6           0        0.000000   -1.220522   -0.721084</w:t>
      </w:r>
    </w:p>
    <w:p w14:paraId="5BE9E0ED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9          6           0        0.000000   -1.220522    0.721084</w:t>
      </w:r>
    </w:p>
    <w:p w14:paraId="3666CFD8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0          6           0        0.000000   -2.473938    1.404680</w:t>
      </w:r>
    </w:p>
    <w:p w14:paraId="214072F4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1          6           0        0.000000    2.473938   -1.404680</w:t>
      </w:r>
    </w:p>
    <w:p w14:paraId="4086BA2E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2          6           0        0.000000    2.473938    1.404680</w:t>
      </w:r>
    </w:p>
    <w:p w14:paraId="0BA151C1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3          1           0        0.000000   -4.596300    1.244260</w:t>
      </w:r>
    </w:p>
    <w:p w14:paraId="46CA00D3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4          1           0        0.000000   -4.596300   -1.244260</w:t>
      </w:r>
    </w:p>
    <w:p w14:paraId="4E8E82D5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5          1           0        0.000000   -2.472014   -2.489257</w:t>
      </w:r>
    </w:p>
    <w:p w14:paraId="4C3DF999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6          6           0        0.000000    3.652254   -0.712151</w:t>
      </w:r>
    </w:p>
    <w:p w14:paraId="009D42B8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7          6           0        0.000000    3.652254    0.712151</w:t>
      </w:r>
    </w:p>
    <w:p w14:paraId="2C15420B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8          1           0        0.000000    4.596300   -1.244260</w:t>
      </w:r>
    </w:p>
    <w:p w14:paraId="4693787D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9          1           0        0.000000    4.596300    1.244260</w:t>
      </w:r>
    </w:p>
    <w:p w14:paraId="2282263F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0          1           0        0.000000    0.000000   -2.486908</w:t>
      </w:r>
    </w:p>
    <w:p w14:paraId="7601FDF9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1          1           0        0.000000    2.472014   -2.489257</w:t>
      </w:r>
    </w:p>
    <w:p w14:paraId="45793769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2          1           0        0.000000    2.472014    2.489257</w:t>
      </w:r>
    </w:p>
    <w:p w14:paraId="564F9E05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3          1           0        0.000000   -2.472014    2.489257</w:t>
      </w:r>
    </w:p>
    <w:p w14:paraId="476E0EB7" w14:textId="77777777" w:rsidR="00310385" w:rsidRPr="009E7998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9E7998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24          1           0        0.000000    0.000000    2.486908</w:t>
      </w:r>
    </w:p>
    <w:p w14:paraId="643767B5" w14:textId="77777777" w:rsidR="00310385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3C9273CE" w14:textId="77777777" w:rsidR="00310385" w:rsidRPr="009E7998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9E7998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>Phenathrene</w:t>
      </w:r>
    </w:p>
    <w:p w14:paraId="597172A3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1          6           0        0.000000    0.678299    2.091216</w:t>
      </w:r>
    </w:p>
    <w:p w14:paraId="7047B805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2          6           0        0.000000    0.726969   -0.378009</w:t>
      </w:r>
    </w:p>
    <w:p w14:paraId="0A6B8BBC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3          6           0        0.000000    1.419817    0.865314</w:t>
      </w:r>
    </w:p>
    <w:p w14:paraId="5ADC5EC5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4          6           0        0.000000   -0.678299    2.091216</w:t>
      </w:r>
    </w:p>
    <w:p w14:paraId="532CA39A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5          6           0        0.000000   -3.552470   -0.297639</w:t>
      </w:r>
    </w:p>
    <w:p w14:paraId="728D2455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6          6           0        0.000000   -2.873414   -1.528047</w:t>
      </w:r>
    </w:p>
    <w:p w14:paraId="2BB7C578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7          6           0        0.000000   -1.493734   -1.563439</w:t>
      </w:r>
    </w:p>
    <w:p w14:paraId="441F5859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lastRenderedPageBreak/>
        <w:t xml:space="preserve">      8          6           0        0.000000   -0.726969   -0.378009</w:t>
      </w:r>
    </w:p>
    <w:p w14:paraId="018D1A50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 9          6           0        0.000000   -1.419817    0.865314</w:t>
      </w:r>
    </w:p>
    <w:p w14:paraId="1D372995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0          6           0        0.000000   -2.831789    0.876696</w:t>
      </w:r>
    </w:p>
    <w:p w14:paraId="68430DA6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1          6           0        0.000000    2.831789    0.876696</w:t>
      </w:r>
    </w:p>
    <w:p w14:paraId="6F6F7A72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2          1           0        0.000000   -4.635785   -0.274792</w:t>
      </w:r>
    </w:p>
    <w:p w14:paraId="22B9678B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3          1           0        0.000000   -3.434814   -2.455009</w:t>
      </w:r>
    </w:p>
    <w:p w14:paraId="3DC60A5A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4          1           0        0.000000   -0.999295   -2.525481</w:t>
      </w:r>
    </w:p>
    <w:p w14:paraId="7187E3C7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5          6           0        0.000000    1.493734   -1.563439</w:t>
      </w:r>
    </w:p>
    <w:p w14:paraId="053A3545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6          1           0        0.000000   -3.343113    1.833254</w:t>
      </w:r>
    </w:p>
    <w:p w14:paraId="251A41CE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7          6           0        0.000000    2.873414   -1.528047</w:t>
      </w:r>
    </w:p>
    <w:p w14:paraId="7B5B35FA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8          6           0        0.000000    3.552470   -0.297639</w:t>
      </w:r>
    </w:p>
    <w:p w14:paraId="7532B639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19          1           0        0.000000   -1.229049    3.025472</w:t>
      </w:r>
    </w:p>
    <w:p w14:paraId="35859308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0          1           0        0.000000    3.343113    1.833254</w:t>
      </w:r>
    </w:p>
    <w:p w14:paraId="60666A27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1          1           0        0.000000    0.999295   -2.525481</w:t>
      </w:r>
    </w:p>
    <w:p w14:paraId="5403489D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2          1           0        0.000000    3.434814   -2.455009</w:t>
      </w:r>
    </w:p>
    <w:p w14:paraId="1D057ED6" w14:textId="77777777" w:rsidR="00310385" w:rsidRPr="009E7998" w:rsidRDefault="00310385" w:rsidP="0031038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9E7998">
        <w:rPr>
          <w:rFonts w:ascii="Calibri" w:hAnsi="Calibri" w:cs="Calibri"/>
          <w:color w:val="000000"/>
          <w:lang w:val="en-US"/>
        </w:rPr>
        <w:t xml:space="preserve">     23          1           0        0.000000    4.635785   -0.274792</w:t>
      </w:r>
    </w:p>
    <w:p w14:paraId="76DF9C60" w14:textId="77777777" w:rsidR="00310385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  <w:r w:rsidRPr="009E7998">
        <w:rPr>
          <w:rFonts w:ascii="Calibri" w:eastAsiaTheme="minorHAnsi" w:hAnsi="Calibri" w:cs="Calibri"/>
          <w:color w:val="000000"/>
          <w:sz w:val="22"/>
          <w:szCs w:val="22"/>
          <w:lang w:val="en-US"/>
        </w:rPr>
        <w:t xml:space="preserve">     24          1           0        0.000000    1.229049    3.025472</w:t>
      </w:r>
    </w:p>
    <w:p w14:paraId="7B7EF766" w14:textId="77777777" w:rsidR="00310385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p w14:paraId="50E5ECE1" w14:textId="77777777" w:rsidR="00310385" w:rsidRDefault="00310385" w:rsidP="00310385">
      <w:pPr>
        <w:pStyle w:val="NormalWeb"/>
        <w:spacing w:before="0" w:beforeAutospacing="0" w:after="0" w:afterAutospacing="0"/>
        <w:rPr>
          <w:rFonts w:ascii="Calibri" w:eastAsiaTheme="minorHAnsi" w:hAnsi="Calibri" w:cs="Calibri"/>
          <w:color w:val="000000"/>
          <w:sz w:val="22"/>
          <w:szCs w:val="22"/>
          <w:lang w:val="en-US"/>
        </w:rPr>
      </w:pPr>
    </w:p>
    <w:sectPr w:rsidR="00310385" w:rsidSect="00310385">
      <w:footerReference w:type="even" r:id="rId7"/>
      <w:footerReference w:type="default" r:id="rId8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BFBEB" w14:textId="77777777" w:rsidR="005A64E2" w:rsidRDefault="005A64E2" w:rsidP="00907888">
      <w:r>
        <w:separator/>
      </w:r>
    </w:p>
  </w:endnote>
  <w:endnote w:type="continuationSeparator" w:id="0">
    <w:p w14:paraId="6ADACD18" w14:textId="77777777" w:rsidR="005A64E2" w:rsidRDefault="005A64E2" w:rsidP="00907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687111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3CEDCA" w14:textId="4964D136" w:rsidR="00550953" w:rsidRDefault="00550953" w:rsidP="005509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32DF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57BEBB" w14:textId="77777777" w:rsidR="00550953" w:rsidRDefault="00550953" w:rsidP="009078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0A92F" w14:textId="5F3B7EE9" w:rsidR="00550953" w:rsidRDefault="00550953" w:rsidP="00907888">
    <w:pPr>
      <w:pStyle w:val="Footer"/>
      <w:ind w:right="360"/>
    </w:pPr>
    <w:r>
      <w:tab/>
    </w:r>
    <w:r>
      <w:tab/>
      <w:t xml:space="preserve">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D7DBA" w14:textId="77777777" w:rsidR="005A64E2" w:rsidRDefault="005A64E2" w:rsidP="00907888">
      <w:r>
        <w:separator/>
      </w:r>
    </w:p>
  </w:footnote>
  <w:footnote w:type="continuationSeparator" w:id="0">
    <w:p w14:paraId="5D5CBD79" w14:textId="77777777" w:rsidR="005A64E2" w:rsidRDefault="005A64E2" w:rsidP="00907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as0rrf2p99ftexz5qves2mrvaetpxw9zww&quot;&gt;JACS-Converted&lt;record-ids&gt;&lt;item&gt;155&lt;/item&gt;&lt;item&gt;156&lt;/item&gt;&lt;item&gt;158&lt;/item&gt;&lt;item&gt;159&lt;/item&gt;&lt;/record-ids&gt;&lt;/item&gt;&lt;/Libraries&gt;"/>
  </w:docVars>
  <w:rsids>
    <w:rsidRoot w:val="00310385"/>
    <w:rsid w:val="00001526"/>
    <w:rsid w:val="000173BE"/>
    <w:rsid w:val="0002374A"/>
    <w:rsid w:val="00027101"/>
    <w:rsid w:val="000363E3"/>
    <w:rsid w:val="00053B8A"/>
    <w:rsid w:val="00066678"/>
    <w:rsid w:val="000740DB"/>
    <w:rsid w:val="00074D72"/>
    <w:rsid w:val="000761F2"/>
    <w:rsid w:val="000773AF"/>
    <w:rsid w:val="000A0AD2"/>
    <w:rsid w:val="000A1BD5"/>
    <w:rsid w:val="000A2F1E"/>
    <w:rsid w:val="000A69B2"/>
    <w:rsid w:val="000B3F69"/>
    <w:rsid w:val="000B539C"/>
    <w:rsid w:val="000C4051"/>
    <w:rsid w:val="000E6C95"/>
    <w:rsid w:val="00102286"/>
    <w:rsid w:val="00102A2F"/>
    <w:rsid w:val="00105499"/>
    <w:rsid w:val="00122D36"/>
    <w:rsid w:val="001247B1"/>
    <w:rsid w:val="00131FB4"/>
    <w:rsid w:val="0013213A"/>
    <w:rsid w:val="00133FE5"/>
    <w:rsid w:val="001344E7"/>
    <w:rsid w:val="0015753C"/>
    <w:rsid w:val="001730A1"/>
    <w:rsid w:val="00173B55"/>
    <w:rsid w:val="00176716"/>
    <w:rsid w:val="00180292"/>
    <w:rsid w:val="00192567"/>
    <w:rsid w:val="00197B8F"/>
    <w:rsid w:val="001A0CEC"/>
    <w:rsid w:val="001A4743"/>
    <w:rsid w:val="001C2C48"/>
    <w:rsid w:val="001D2C4F"/>
    <w:rsid w:val="001E30AA"/>
    <w:rsid w:val="0020389F"/>
    <w:rsid w:val="00206876"/>
    <w:rsid w:val="00215AC9"/>
    <w:rsid w:val="0021638D"/>
    <w:rsid w:val="0022583B"/>
    <w:rsid w:val="0023466F"/>
    <w:rsid w:val="00240440"/>
    <w:rsid w:val="00242AD8"/>
    <w:rsid w:val="002462CF"/>
    <w:rsid w:val="00252B73"/>
    <w:rsid w:val="002633C1"/>
    <w:rsid w:val="00281E13"/>
    <w:rsid w:val="00287E99"/>
    <w:rsid w:val="00295AF4"/>
    <w:rsid w:val="002A5292"/>
    <w:rsid w:val="002A7A0F"/>
    <w:rsid w:val="002B7CD9"/>
    <w:rsid w:val="002C746B"/>
    <w:rsid w:val="002C78B1"/>
    <w:rsid w:val="002E6D4F"/>
    <w:rsid w:val="002F1271"/>
    <w:rsid w:val="00305916"/>
    <w:rsid w:val="00310385"/>
    <w:rsid w:val="00313CE0"/>
    <w:rsid w:val="00322D52"/>
    <w:rsid w:val="003271B3"/>
    <w:rsid w:val="00330195"/>
    <w:rsid w:val="00333806"/>
    <w:rsid w:val="00341390"/>
    <w:rsid w:val="003626D8"/>
    <w:rsid w:val="0036374B"/>
    <w:rsid w:val="003711D5"/>
    <w:rsid w:val="003716F6"/>
    <w:rsid w:val="003816E1"/>
    <w:rsid w:val="003868D1"/>
    <w:rsid w:val="00397049"/>
    <w:rsid w:val="003A2B02"/>
    <w:rsid w:val="003D5B3E"/>
    <w:rsid w:val="003E5877"/>
    <w:rsid w:val="003E7FF9"/>
    <w:rsid w:val="003F6DE2"/>
    <w:rsid w:val="00420BFD"/>
    <w:rsid w:val="00425D5F"/>
    <w:rsid w:val="00426A61"/>
    <w:rsid w:val="004337BA"/>
    <w:rsid w:val="00467658"/>
    <w:rsid w:val="00470492"/>
    <w:rsid w:val="00481E88"/>
    <w:rsid w:val="004830B9"/>
    <w:rsid w:val="00483BCC"/>
    <w:rsid w:val="0048739C"/>
    <w:rsid w:val="00490BAD"/>
    <w:rsid w:val="00492140"/>
    <w:rsid w:val="004A3816"/>
    <w:rsid w:val="004B7D09"/>
    <w:rsid w:val="004C2C99"/>
    <w:rsid w:val="004D4F5A"/>
    <w:rsid w:val="004E355C"/>
    <w:rsid w:val="004E5AF2"/>
    <w:rsid w:val="004F0998"/>
    <w:rsid w:val="00503A9B"/>
    <w:rsid w:val="00507821"/>
    <w:rsid w:val="00540613"/>
    <w:rsid w:val="00541F3F"/>
    <w:rsid w:val="00543551"/>
    <w:rsid w:val="0055005A"/>
    <w:rsid w:val="00550953"/>
    <w:rsid w:val="00554279"/>
    <w:rsid w:val="0056036E"/>
    <w:rsid w:val="00560F36"/>
    <w:rsid w:val="005732AF"/>
    <w:rsid w:val="00595485"/>
    <w:rsid w:val="005A52B7"/>
    <w:rsid w:val="005A64E2"/>
    <w:rsid w:val="005B22EA"/>
    <w:rsid w:val="005B6170"/>
    <w:rsid w:val="005B7C17"/>
    <w:rsid w:val="005C016E"/>
    <w:rsid w:val="005C164A"/>
    <w:rsid w:val="005C27F8"/>
    <w:rsid w:val="005D75B9"/>
    <w:rsid w:val="005E3E4F"/>
    <w:rsid w:val="005F7CC8"/>
    <w:rsid w:val="006010EF"/>
    <w:rsid w:val="006266A8"/>
    <w:rsid w:val="00631AA5"/>
    <w:rsid w:val="00645494"/>
    <w:rsid w:val="00646AC3"/>
    <w:rsid w:val="00660085"/>
    <w:rsid w:val="0066179D"/>
    <w:rsid w:val="00672646"/>
    <w:rsid w:val="00675F15"/>
    <w:rsid w:val="00676FB6"/>
    <w:rsid w:val="00677FA5"/>
    <w:rsid w:val="00687B73"/>
    <w:rsid w:val="00696EE8"/>
    <w:rsid w:val="006A42F9"/>
    <w:rsid w:val="006A4347"/>
    <w:rsid w:val="006A782B"/>
    <w:rsid w:val="006B10AA"/>
    <w:rsid w:val="006B438C"/>
    <w:rsid w:val="006B50C3"/>
    <w:rsid w:val="006C0BA9"/>
    <w:rsid w:val="006C468E"/>
    <w:rsid w:val="006C59B5"/>
    <w:rsid w:val="006D0179"/>
    <w:rsid w:val="006E7A3D"/>
    <w:rsid w:val="006E7DEB"/>
    <w:rsid w:val="006F1FBE"/>
    <w:rsid w:val="006F3DAE"/>
    <w:rsid w:val="006F5BEA"/>
    <w:rsid w:val="006F6FA7"/>
    <w:rsid w:val="007040FC"/>
    <w:rsid w:val="0071724C"/>
    <w:rsid w:val="007218EC"/>
    <w:rsid w:val="007236AD"/>
    <w:rsid w:val="007347B3"/>
    <w:rsid w:val="00740900"/>
    <w:rsid w:val="00742200"/>
    <w:rsid w:val="00752350"/>
    <w:rsid w:val="00752AC9"/>
    <w:rsid w:val="007553B9"/>
    <w:rsid w:val="0077432E"/>
    <w:rsid w:val="007824B4"/>
    <w:rsid w:val="00787506"/>
    <w:rsid w:val="007A7D4C"/>
    <w:rsid w:val="007B4DEA"/>
    <w:rsid w:val="007C1513"/>
    <w:rsid w:val="007C45BB"/>
    <w:rsid w:val="007D3A72"/>
    <w:rsid w:val="007E4762"/>
    <w:rsid w:val="007E7421"/>
    <w:rsid w:val="00813EA5"/>
    <w:rsid w:val="00816977"/>
    <w:rsid w:val="00825391"/>
    <w:rsid w:val="008302E2"/>
    <w:rsid w:val="008317D7"/>
    <w:rsid w:val="00831F40"/>
    <w:rsid w:val="00835875"/>
    <w:rsid w:val="00847810"/>
    <w:rsid w:val="0085600C"/>
    <w:rsid w:val="00872DC4"/>
    <w:rsid w:val="00876144"/>
    <w:rsid w:val="0088277B"/>
    <w:rsid w:val="00887094"/>
    <w:rsid w:val="008A7207"/>
    <w:rsid w:val="008A7923"/>
    <w:rsid w:val="008B1576"/>
    <w:rsid w:val="008B27B5"/>
    <w:rsid w:val="008B5D1D"/>
    <w:rsid w:val="008B6DD6"/>
    <w:rsid w:val="008C19FF"/>
    <w:rsid w:val="008C604B"/>
    <w:rsid w:val="008F3A9F"/>
    <w:rsid w:val="008F41EF"/>
    <w:rsid w:val="0090467F"/>
    <w:rsid w:val="00907888"/>
    <w:rsid w:val="00913522"/>
    <w:rsid w:val="00924E48"/>
    <w:rsid w:val="00924E62"/>
    <w:rsid w:val="00925273"/>
    <w:rsid w:val="00936DC9"/>
    <w:rsid w:val="009454C5"/>
    <w:rsid w:val="0094659D"/>
    <w:rsid w:val="009720B9"/>
    <w:rsid w:val="00982C24"/>
    <w:rsid w:val="00993691"/>
    <w:rsid w:val="0099459F"/>
    <w:rsid w:val="009A39AB"/>
    <w:rsid w:val="009B0A44"/>
    <w:rsid w:val="009E716E"/>
    <w:rsid w:val="009E7CEE"/>
    <w:rsid w:val="009F35E5"/>
    <w:rsid w:val="009F4A5A"/>
    <w:rsid w:val="00A1000D"/>
    <w:rsid w:val="00A13AE3"/>
    <w:rsid w:val="00A15401"/>
    <w:rsid w:val="00A23D5B"/>
    <w:rsid w:val="00A26A06"/>
    <w:rsid w:val="00A31E1D"/>
    <w:rsid w:val="00A3220C"/>
    <w:rsid w:val="00A36A35"/>
    <w:rsid w:val="00A4212A"/>
    <w:rsid w:val="00A43C87"/>
    <w:rsid w:val="00A564F7"/>
    <w:rsid w:val="00A6024B"/>
    <w:rsid w:val="00A64475"/>
    <w:rsid w:val="00A878E1"/>
    <w:rsid w:val="00A90AC6"/>
    <w:rsid w:val="00A90AEB"/>
    <w:rsid w:val="00A91CE1"/>
    <w:rsid w:val="00A973AC"/>
    <w:rsid w:val="00A97E73"/>
    <w:rsid w:val="00AA2636"/>
    <w:rsid w:val="00AC1745"/>
    <w:rsid w:val="00AC62AF"/>
    <w:rsid w:val="00AD28E0"/>
    <w:rsid w:val="00AD38C5"/>
    <w:rsid w:val="00AE144D"/>
    <w:rsid w:val="00AE3CF5"/>
    <w:rsid w:val="00B032CB"/>
    <w:rsid w:val="00B057C3"/>
    <w:rsid w:val="00B22DEF"/>
    <w:rsid w:val="00B31E3B"/>
    <w:rsid w:val="00B34FC2"/>
    <w:rsid w:val="00B45024"/>
    <w:rsid w:val="00B47D72"/>
    <w:rsid w:val="00B54A46"/>
    <w:rsid w:val="00B71FB9"/>
    <w:rsid w:val="00B72544"/>
    <w:rsid w:val="00B77C70"/>
    <w:rsid w:val="00B9555F"/>
    <w:rsid w:val="00B965BE"/>
    <w:rsid w:val="00BA7EB6"/>
    <w:rsid w:val="00BC2F52"/>
    <w:rsid w:val="00BD4D33"/>
    <w:rsid w:val="00BE1546"/>
    <w:rsid w:val="00BF1F50"/>
    <w:rsid w:val="00BF4ED4"/>
    <w:rsid w:val="00BF4F28"/>
    <w:rsid w:val="00BF58F2"/>
    <w:rsid w:val="00C01663"/>
    <w:rsid w:val="00C035F0"/>
    <w:rsid w:val="00C05821"/>
    <w:rsid w:val="00C060D2"/>
    <w:rsid w:val="00C06A60"/>
    <w:rsid w:val="00C12A18"/>
    <w:rsid w:val="00C15874"/>
    <w:rsid w:val="00C26758"/>
    <w:rsid w:val="00C360F3"/>
    <w:rsid w:val="00C3629B"/>
    <w:rsid w:val="00C364CB"/>
    <w:rsid w:val="00C60A38"/>
    <w:rsid w:val="00C6471B"/>
    <w:rsid w:val="00C71FF3"/>
    <w:rsid w:val="00C74FFE"/>
    <w:rsid w:val="00C871C1"/>
    <w:rsid w:val="00CA63AC"/>
    <w:rsid w:val="00CB3779"/>
    <w:rsid w:val="00CC0EFB"/>
    <w:rsid w:val="00CF6565"/>
    <w:rsid w:val="00D117B7"/>
    <w:rsid w:val="00D13219"/>
    <w:rsid w:val="00D17DBA"/>
    <w:rsid w:val="00D341F7"/>
    <w:rsid w:val="00D46C65"/>
    <w:rsid w:val="00D569ED"/>
    <w:rsid w:val="00D56F36"/>
    <w:rsid w:val="00D57943"/>
    <w:rsid w:val="00D62BB3"/>
    <w:rsid w:val="00D65CB7"/>
    <w:rsid w:val="00D70698"/>
    <w:rsid w:val="00D71D09"/>
    <w:rsid w:val="00D75E4E"/>
    <w:rsid w:val="00D86102"/>
    <w:rsid w:val="00D86FE1"/>
    <w:rsid w:val="00D92F8D"/>
    <w:rsid w:val="00D936D9"/>
    <w:rsid w:val="00DA0DFB"/>
    <w:rsid w:val="00DB184A"/>
    <w:rsid w:val="00DB2C95"/>
    <w:rsid w:val="00DB6213"/>
    <w:rsid w:val="00DC4598"/>
    <w:rsid w:val="00DC721F"/>
    <w:rsid w:val="00DC76AA"/>
    <w:rsid w:val="00DE0544"/>
    <w:rsid w:val="00DE71C9"/>
    <w:rsid w:val="00DF1E22"/>
    <w:rsid w:val="00DF3697"/>
    <w:rsid w:val="00DF4897"/>
    <w:rsid w:val="00DF6461"/>
    <w:rsid w:val="00E04F0C"/>
    <w:rsid w:val="00E101AE"/>
    <w:rsid w:val="00E203E3"/>
    <w:rsid w:val="00E239B9"/>
    <w:rsid w:val="00E265F7"/>
    <w:rsid w:val="00E35A8F"/>
    <w:rsid w:val="00E425E4"/>
    <w:rsid w:val="00E528E0"/>
    <w:rsid w:val="00E55DAC"/>
    <w:rsid w:val="00E579AE"/>
    <w:rsid w:val="00E64DB1"/>
    <w:rsid w:val="00E6560B"/>
    <w:rsid w:val="00E673B7"/>
    <w:rsid w:val="00E75210"/>
    <w:rsid w:val="00E77820"/>
    <w:rsid w:val="00E900D5"/>
    <w:rsid w:val="00E90D80"/>
    <w:rsid w:val="00E9666D"/>
    <w:rsid w:val="00EA1349"/>
    <w:rsid w:val="00EB0BD4"/>
    <w:rsid w:val="00EC6492"/>
    <w:rsid w:val="00ED4911"/>
    <w:rsid w:val="00EE0837"/>
    <w:rsid w:val="00EE3422"/>
    <w:rsid w:val="00EE4272"/>
    <w:rsid w:val="00EF0034"/>
    <w:rsid w:val="00EF411A"/>
    <w:rsid w:val="00EF5D5A"/>
    <w:rsid w:val="00EF72F3"/>
    <w:rsid w:val="00F0542A"/>
    <w:rsid w:val="00F21CA7"/>
    <w:rsid w:val="00F269C7"/>
    <w:rsid w:val="00F32DFD"/>
    <w:rsid w:val="00F33C9B"/>
    <w:rsid w:val="00F605E3"/>
    <w:rsid w:val="00F72C52"/>
    <w:rsid w:val="00F74678"/>
    <w:rsid w:val="00F8576B"/>
    <w:rsid w:val="00F87A64"/>
    <w:rsid w:val="00F947AF"/>
    <w:rsid w:val="00FB7B15"/>
    <w:rsid w:val="00FC5FC6"/>
    <w:rsid w:val="00FD1A9F"/>
    <w:rsid w:val="00FD4467"/>
    <w:rsid w:val="00FE0078"/>
    <w:rsid w:val="00FF2160"/>
    <w:rsid w:val="00FF4D07"/>
    <w:rsid w:val="00FF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E68C3"/>
  <w15:chartTrackingRefBased/>
  <w15:docId w15:val="{0F48E545-8B08-DC4F-96E9-C79DEDBF0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8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038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103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0788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07888"/>
    <w:rPr>
      <w:sz w:val="22"/>
      <w:szCs w:val="22"/>
      <w:lang w:val="es-ES"/>
    </w:rPr>
  </w:style>
  <w:style w:type="character" w:styleId="PageNumber">
    <w:name w:val="page number"/>
    <w:basedOn w:val="DefaultParagraphFont"/>
    <w:unhideWhenUsed/>
    <w:rsid w:val="00907888"/>
  </w:style>
  <w:style w:type="paragraph" w:styleId="Header">
    <w:name w:val="header"/>
    <w:basedOn w:val="Normal"/>
    <w:link w:val="HeaderChar"/>
    <w:uiPriority w:val="99"/>
    <w:unhideWhenUsed/>
    <w:rsid w:val="0090788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07888"/>
    <w:rPr>
      <w:sz w:val="22"/>
      <w:szCs w:val="22"/>
      <w:lang w:val="es-ES"/>
    </w:rPr>
  </w:style>
  <w:style w:type="character" w:styleId="Hyperlink">
    <w:name w:val="Hyperlink"/>
    <w:basedOn w:val="DefaultParagraphFont"/>
    <w:uiPriority w:val="99"/>
    <w:unhideWhenUsed/>
    <w:rsid w:val="00A90AEB"/>
    <w:rPr>
      <w:color w:val="0563C1" w:themeColor="hyperlink"/>
      <w:u w:val="single"/>
    </w:rPr>
  </w:style>
  <w:style w:type="paragraph" w:customStyle="1" w:styleId="taula">
    <w:name w:val="taula"/>
    <w:rsid w:val="00EF5D5A"/>
    <w:pPr>
      <w:jc w:val="center"/>
    </w:pPr>
    <w:rPr>
      <w:rFonts w:ascii="Times New Roman" w:eastAsia="Times New Roman" w:hAnsi="Times New Roman" w:cs="Times New Roman"/>
      <w:noProof/>
      <w:szCs w:val="20"/>
      <w:lang w:eastAsia="es-ES"/>
    </w:rPr>
  </w:style>
  <w:style w:type="paragraph" w:customStyle="1" w:styleId="Equaci">
    <w:name w:val="Equació"/>
    <w:basedOn w:val="Normal"/>
    <w:rsid w:val="00EF5D5A"/>
    <w:pPr>
      <w:keepLines/>
      <w:tabs>
        <w:tab w:val="center" w:pos="3969"/>
        <w:tab w:val="right" w:pos="8959"/>
      </w:tabs>
      <w:spacing w:before="240" w:after="240" w:line="360" w:lineRule="auto"/>
      <w:jc w:val="center"/>
    </w:pPr>
    <w:rPr>
      <w:snapToGrid w:val="0"/>
      <w:color w:val="000000"/>
      <w:sz w:val="22"/>
      <w:szCs w:val="20"/>
      <w:lang w:val="ca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D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D5A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F5D5A"/>
    <w:rPr>
      <w:color w:val="808080"/>
    </w:rPr>
  </w:style>
  <w:style w:type="paragraph" w:styleId="Revision">
    <w:name w:val="Revision"/>
    <w:hidden/>
    <w:uiPriority w:val="99"/>
    <w:semiHidden/>
    <w:rsid w:val="004A3816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81E13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E13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1E13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E1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8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4B8DE-6516-4D0B-94C3-63D405BA9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7</Pages>
  <Words>11880</Words>
  <Characters>67718</Characters>
  <Application>Microsoft Office Word</Application>
  <DocSecurity>0</DocSecurity>
  <Lines>564</Lines>
  <Paragraphs>1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Poater Teixidor</dc:creator>
  <cp:keywords/>
  <dc:description/>
  <cp:lastModifiedBy>Jordi Poater Teixidor</cp:lastModifiedBy>
  <cp:revision>9</cp:revision>
  <cp:lastPrinted>2022-03-17T13:21:00Z</cp:lastPrinted>
  <dcterms:created xsi:type="dcterms:W3CDTF">2022-06-01T09:44:00Z</dcterms:created>
  <dcterms:modified xsi:type="dcterms:W3CDTF">2022-06-07T18:57:00Z</dcterms:modified>
</cp:coreProperties>
</file>